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FFA72D" w14:textId="77777777" w:rsidR="0060415B" w:rsidRPr="00971644" w:rsidRDefault="0060415B" w:rsidP="0060415B">
      <w:bookmarkStart w:id="0" w:name="_Hlk35876996"/>
    </w:p>
    <w:p w14:paraId="57EF6A72" w14:textId="77777777" w:rsidR="00CE10F8" w:rsidRPr="00971644" w:rsidRDefault="00CE10F8" w:rsidP="00CE10F8">
      <w:pPr>
        <w:rPr>
          <w:rFonts w:asciiTheme="minorHAnsi" w:hAnsiTheme="minorHAnsi" w:cstheme="minorBidi"/>
          <w:b/>
          <w:bCs/>
        </w:rPr>
      </w:pPr>
      <w:r w:rsidRPr="00971644">
        <w:rPr>
          <w:b/>
          <w:bCs/>
        </w:rPr>
        <w:lastRenderedPageBreak/>
        <w:t xml:space="preserve">Supplementary Table 1 Baseline patient characteristics </w:t>
      </w:r>
    </w:p>
    <w:tbl>
      <w:tblPr>
        <w:tblW w:w="108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0"/>
        <w:gridCol w:w="2620"/>
        <w:gridCol w:w="2600"/>
        <w:gridCol w:w="1280"/>
      </w:tblGrid>
      <w:tr w:rsidR="00971644" w:rsidRPr="00971644" w14:paraId="018EFC38" w14:textId="77777777" w:rsidTr="00580A2B">
        <w:trPr>
          <w:trHeight w:val="651"/>
          <w:jc w:val="center"/>
        </w:trPr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D37501" w14:textId="77777777" w:rsidR="00CE10F8" w:rsidRPr="00971644" w:rsidRDefault="00CE10F8" w:rsidP="00580A2B"/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3C55D2" w14:textId="77777777" w:rsidR="00CE10F8" w:rsidRPr="00971644" w:rsidRDefault="00CE10F8" w:rsidP="00580A2B">
            <w:pPr>
              <w:rPr>
                <w:rFonts w:asciiTheme="minorHAnsi" w:hAnsiTheme="minorHAnsi"/>
              </w:rPr>
            </w:pPr>
            <w:proofErr w:type="spellStart"/>
            <w:r w:rsidRPr="00971644">
              <w:rPr>
                <w:b/>
                <w:bCs/>
              </w:rPr>
              <w:t>Lenvatinib</w:t>
            </w:r>
            <w:proofErr w:type="spellEnd"/>
            <w:r w:rsidRPr="00971644">
              <w:rPr>
                <w:b/>
                <w:bCs/>
              </w:rPr>
              <w:t xml:space="preserve"> (n=27)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B52472" w14:textId="77777777" w:rsidR="00CE10F8" w:rsidRPr="00971644" w:rsidRDefault="00CE10F8" w:rsidP="00580A2B">
            <w:proofErr w:type="spellStart"/>
            <w:r w:rsidRPr="00971644">
              <w:rPr>
                <w:b/>
                <w:bCs/>
              </w:rPr>
              <w:t>Sorafenib</w:t>
            </w:r>
            <w:proofErr w:type="spellEnd"/>
            <w:r w:rsidRPr="00971644">
              <w:rPr>
                <w:b/>
                <w:bCs/>
              </w:rPr>
              <w:t xml:space="preserve"> (n=29)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43E403" w14:textId="77777777" w:rsidR="00CE10F8" w:rsidRPr="00971644" w:rsidRDefault="00CE10F8" w:rsidP="00580A2B">
            <w:r w:rsidRPr="00971644">
              <w:rPr>
                <w:b/>
                <w:bCs/>
              </w:rPr>
              <w:t xml:space="preserve">p-Value </w:t>
            </w:r>
          </w:p>
        </w:tc>
      </w:tr>
      <w:tr w:rsidR="00971644" w:rsidRPr="00971644" w14:paraId="076846F9" w14:textId="77777777" w:rsidTr="00580A2B">
        <w:trPr>
          <w:trHeight w:val="8768"/>
          <w:jc w:val="center"/>
        </w:trPr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56E9B81" w14:textId="77777777" w:rsidR="00CE10F8" w:rsidRPr="00971644" w:rsidRDefault="00CE10F8" w:rsidP="00580A2B">
            <w:r w:rsidRPr="00971644">
              <w:rPr>
                <w:b/>
                <w:bCs/>
              </w:rPr>
              <w:t xml:space="preserve">Baseline characteristics </w:t>
            </w:r>
          </w:p>
          <w:p w14:paraId="5F508650" w14:textId="77777777" w:rsidR="00CE10F8" w:rsidRPr="00971644" w:rsidRDefault="00CE10F8" w:rsidP="00580A2B">
            <w:r w:rsidRPr="00971644">
              <w:rPr>
                <w:b/>
                <w:bCs/>
              </w:rPr>
              <w:t>Age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(</w:t>
            </w:r>
            <w:proofErr w:type="spellStart"/>
            <w:r w:rsidRPr="00971644">
              <w:rPr>
                <w:b/>
                <w:bCs/>
              </w:rPr>
              <w:t>yr</w:t>
            </w:r>
            <w:proofErr w:type="spellEnd"/>
            <w:r w:rsidRPr="00971644">
              <w:rPr>
                <w:b/>
                <w:bCs/>
              </w:rPr>
              <w:t xml:space="preserve">) </w:t>
            </w:r>
          </w:p>
          <w:p w14:paraId="2F3D8BB9" w14:textId="77777777" w:rsidR="00CE10F8" w:rsidRPr="00971644" w:rsidRDefault="00CE10F8" w:rsidP="00580A2B">
            <w:r w:rsidRPr="00971644">
              <w:rPr>
                <w:b/>
                <w:bCs/>
              </w:rPr>
              <w:t xml:space="preserve">Sex (Male/Female) </w:t>
            </w:r>
          </w:p>
          <w:p w14:paraId="6725F7D2" w14:textId="77777777" w:rsidR="00CE10F8" w:rsidRPr="00971644" w:rsidRDefault="00CE10F8" w:rsidP="00580A2B">
            <w:r w:rsidRPr="00971644">
              <w:rPr>
                <w:b/>
                <w:bCs/>
              </w:rPr>
              <w:t xml:space="preserve">Etiology 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no</w:t>
            </w:r>
            <w:proofErr w:type="gramStart"/>
            <w:r w:rsidRPr="00971644">
              <w:rPr>
                <w:b/>
                <w:bCs/>
              </w:rPr>
              <w:t>.(</w:t>
            </w:r>
            <w:proofErr w:type="gramEnd"/>
            <w:r w:rsidRPr="00971644">
              <w:rPr>
                <w:b/>
                <w:bCs/>
              </w:rPr>
              <w:t xml:space="preserve">%) </w:t>
            </w:r>
          </w:p>
          <w:p w14:paraId="36A1154C" w14:textId="77777777" w:rsidR="00CE10F8" w:rsidRPr="00971644" w:rsidRDefault="00CE10F8" w:rsidP="00580A2B">
            <w:r w:rsidRPr="00971644">
              <w:t xml:space="preserve">HBV </w:t>
            </w:r>
          </w:p>
          <w:p w14:paraId="5CBACE90" w14:textId="77777777" w:rsidR="00CE10F8" w:rsidRPr="00971644" w:rsidRDefault="00CE10F8" w:rsidP="00580A2B">
            <w:r w:rsidRPr="00971644">
              <w:t xml:space="preserve">HCV </w:t>
            </w:r>
          </w:p>
          <w:p w14:paraId="05934EDF" w14:textId="77777777" w:rsidR="00CE10F8" w:rsidRPr="00971644" w:rsidRDefault="00CE10F8" w:rsidP="00580A2B">
            <w:r w:rsidRPr="00971644">
              <w:t>NBNC</w:t>
            </w:r>
          </w:p>
          <w:p w14:paraId="7F456B58" w14:textId="77777777" w:rsidR="00CE10F8" w:rsidRPr="00971644" w:rsidRDefault="00CE10F8" w:rsidP="00580A2B">
            <w:r w:rsidRPr="00971644">
              <w:rPr>
                <w:b/>
                <w:bCs/>
              </w:rPr>
              <w:t>Vascular invasion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no</w:t>
            </w:r>
            <w:proofErr w:type="gramStart"/>
            <w:r w:rsidRPr="00971644">
              <w:rPr>
                <w:b/>
                <w:bCs/>
              </w:rPr>
              <w:t>.(</w:t>
            </w:r>
            <w:proofErr w:type="gramEnd"/>
            <w:r w:rsidRPr="00971644">
              <w:rPr>
                <w:b/>
                <w:bCs/>
              </w:rPr>
              <w:t>%)</w:t>
            </w:r>
          </w:p>
          <w:p w14:paraId="253400DD" w14:textId="77777777" w:rsidR="00CE10F8" w:rsidRPr="00971644" w:rsidRDefault="00CE10F8" w:rsidP="00580A2B">
            <w:proofErr w:type="spellStart"/>
            <w:r w:rsidRPr="00971644">
              <w:rPr>
                <w:b/>
                <w:bCs/>
              </w:rPr>
              <w:t>Extrahepatic</w:t>
            </w:r>
            <w:proofErr w:type="spellEnd"/>
            <w:r w:rsidRPr="00971644">
              <w:rPr>
                <w:b/>
                <w:bCs/>
              </w:rPr>
              <w:t xml:space="preserve"> extension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no</w:t>
            </w:r>
            <w:proofErr w:type="gramStart"/>
            <w:r w:rsidRPr="00971644">
              <w:rPr>
                <w:b/>
                <w:bCs/>
              </w:rPr>
              <w:t>.(</w:t>
            </w:r>
            <w:proofErr w:type="gramEnd"/>
            <w:r w:rsidRPr="00971644">
              <w:rPr>
                <w:b/>
                <w:bCs/>
              </w:rPr>
              <w:t>%)</w:t>
            </w:r>
          </w:p>
          <w:p w14:paraId="5711D55B" w14:textId="77777777" w:rsidR="00CE10F8" w:rsidRPr="00971644" w:rsidRDefault="00CE10F8" w:rsidP="00580A2B">
            <w:r w:rsidRPr="00971644">
              <w:rPr>
                <w:b/>
                <w:bCs/>
              </w:rPr>
              <w:t>BCLC stage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no</w:t>
            </w:r>
            <w:proofErr w:type="gramStart"/>
            <w:r w:rsidRPr="00971644">
              <w:rPr>
                <w:b/>
                <w:bCs/>
              </w:rPr>
              <w:t>.(</w:t>
            </w:r>
            <w:proofErr w:type="gramEnd"/>
            <w:r w:rsidRPr="00971644">
              <w:rPr>
                <w:b/>
                <w:bCs/>
              </w:rPr>
              <w:t xml:space="preserve">%) </w:t>
            </w:r>
          </w:p>
          <w:p w14:paraId="6232F14D" w14:textId="77777777" w:rsidR="00CE10F8" w:rsidRPr="00971644" w:rsidRDefault="00CE10F8" w:rsidP="00580A2B">
            <w:r w:rsidRPr="00971644">
              <w:t xml:space="preserve">B </w:t>
            </w:r>
          </w:p>
          <w:p w14:paraId="576010BB" w14:textId="77777777" w:rsidR="00CE10F8" w:rsidRPr="00971644" w:rsidRDefault="00CE10F8" w:rsidP="00580A2B">
            <w:r w:rsidRPr="00971644">
              <w:t>C</w:t>
            </w:r>
          </w:p>
          <w:p w14:paraId="1B6EB625" w14:textId="77777777" w:rsidR="00CE10F8" w:rsidRPr="00971644" w:rsidRDefault="00CE10F8" w:rsidP="00580A2B">
            <w:r w:rsidRPr="00971644">
              <w:rPr>
                <w:b/>
                <w:bCs/>
              </w:rPr>
              <w:t>Child-Pugh class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no</w:t>
            </w:r>
            <w:proofErr w:type="gramStart"/>
            <w:r w:rsidRPr="00971644">
              <w:rPr>
                <w:b/>
                <w:bCs/>
              </w:rPr>
              <w:t>.(</w:t>
            </w:r>
            <w:proofErr w:type="gramEnd"/>
            <w:r w:rsidRPr="00971644">
              <w:rPr>
                <w:b/>
                <w:bCs/>
              </w:rPr>
              <w:t xml:space="preserve">%) </w:t>
            </w:r>
          </w:p>
          <w:p w14:paraId="014E659D" w14:textId="77777777" w:rsidR="00CE10F8" w:rsidRPr="00971644" w:rsidRDefault="00CE10F8" w:rsidP="00580A2B">
            <w:r w:rsidRPr="00971644">
              <w:t xml:space="preserve">A </w:t>
            </w:r>
          </w:p>
          <w:p w14:paraId="379CE60B" w14:textId="77777777" w:rsidR="00CE10F8" w:rsidRPr="00971644" w:rsidRDefault="00CE10F8" w:rsidP="00580A2B">
            <w:r w:rsidRPr="00971644">
              <w:t xml:space="preserve">B </w:t>
            </w:r>
          </w:p>
          <w:p w14:paraId="1931FBB5" w14:textId="77777777" w:rsidR="00CE10F8" w:rsidRPr="00971644" w:rsidRDefault="00CE10F8" w:rsidP="00580A2B">
            <w:r w:rsidRPr="00971644">
              <w:rPr>
                <w:b/>
                <w:bCs/>
              </w:rPr>
              <w:t xml:space="preserve">Biochemical analysis </w:t>
            </w:r>
          </w:p>
          <w:p w14:paraId="2D92072D" w14:textId="77777777" w:rsidR="00CE10F8" w:rsidRPr="00971644" w:rsidRDefault="00CE10F8" w:rsidP="00580A2B">
            <w:r w:rsidRPr="00971644">
              <w:rPr>
                <w:b/>
                <w:bCs/>
              </w:rPr>
              <w:t>Albumin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g/</w:t>
            </w:r>
            <w:proofErr w:type="spellStart"/>
            <w:r w:rsidRPr="00971644">
              <w:rPr>
                <w:b/>
                <w:bCs/>
              </w:rPr>
              <w:t>dL</w:t>
            </w:r>
            <w:proofErr w:type="spellEnd"/>
            <w:r w:rsidRPr="00971644">
              <w:rPr>
                <w:b/>
                <w:bCs/>
              </w:rPr>
              <w:t xml:space="preserve"> </w:t>
            </w:r>
          </w:p>
          <w:p w14:paraId="562A1A92" w14:textId="77777777" w:rsidR="00CE10F8" w:rsidRPr="00971644" w:rsidRDefault="00CE10F8" w:rsidP="00580A2B">
            <w:r w:rsidRPr="00971644">
              <w:rPr>
                <w:b/>
                <w:bCs/>
              </w:rPr>
              <w:t>Total bilirubin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mg/</w:t>
            </w:r>
            <w:proofErr w:type="spellStart"/>
            <w:r w:rsidRPr="00971644">
              <w:rPr>
                <w:b/>
                <w:bCs/>
              </w:rPr>
              <w:t>dL</w:t>
            </w:r>
            <w:proofErr w:type="spellEnd"/>
            <w:r w:rsidRPr="00971644">
              <w:rPr>
                <w:b/>
                <w:bCs/>
              </w:rPr>
              <w:t xml:space="preserve"> </w:t>
            </w:r>
          </w:p>
          <w:p w14:paraId="284A28FC" w14:textId="77777777" w:rsidR="00CE10F8" w:rsidRPr="00971644" w:rsidRDefault="00CE10F8" w:rsidP="00580A2B">
            <w:proofErr w:type="spellStart"/>
            <w:r w:rsidRPr="00971644">
              <w:rPr>
                <w:b/>
                <w:bCs/>
              </w:rPr>
              <w:t>Prothrombin</w:t>
            </w:r>
            <w:proofErr w:type="spellEnd"/>
            <w:r w:rsidRPr="00971644">
              <w:rPr>
                <w:b/>
                <w:bCs/>
              </w:rPr>
              <w:t xml:space="preserve"> time 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 xml:space="preserve">% </w:t>
            </w:r>
          </w:p>
          <w:p w14:paraId="40130C23" w14:textId="77777777" w:rsidR="00CE10F8" w:rsidRPr="00971644" w:rsidRDefault="00CE10F8" w:rsidP="00580A2B">
            <w:r w:rsidRPr="00971644">
              <w:rPr>
                <w:b/>
                <w:bCs/>
              </w:rPr>
              <w:t xml:space="preserve">Platelet 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*10</w:t>
            </w:r>
            <w:r w:rsidRPr="00971644">
              <w:rPr>
                <w:b/>
                <w:bCs/>
                <w:vertAlign w:val="superscript"/>
              </w:rPr>
              <w:t>4</w:t>
            </w:r>
            <w:r w:rsidRPr="00971644">
              <w:rPr>
                <w:b/>
                <w:bCs/>
              </w:rPr>
              <w:t>/</w:t>
            </w:r>
            <w:r w:rsidRPr="00971644">
              <w:rPr>
                <w:b/>
                <w:bCs/>
                <w:lang w:val="el-GR"/>
              </w:rPr>
              <w:t>μ</w:t>
            </w:r>
            <w:r w:rsidRPr="00971644">
              <w:rPr>
                <w:b/>
                <w:bCs/>
              </w:rPr>
              <w:t xml:space="preserve">L </w:t>
            </w:r>
          </w:p>
          <w:p w14:paraId="35C56438" w14:textId="77777777" w:rsidR="00CE10F8" w:rsidRPr="00971644" w:rsidRDefault="00CE10F8" w:rsidP="00580A2B">
            <w:r w:rsidRPr="00971644">
              <w:rPr>
                <w:b/>
                <w:bCs/>
              </w:rPr>
              <w:t>Alpha-fetoprotein</w:t>
            </w:r>
            <w:r w:rsidRPr="00971644">
              <w:rPr>
                <w:rFonts w:hint="eastAsia"/>
                <w:b/>
                <w:bCs/>
              </w:rPr>
              <w:t>－</w:t>
            </w:r>
            <w:proofErr w:type="spellStart"/>
            <w:r w:rsidRPr="00971644">
              <w:rPr>
                <w:b/>
                <w:bCs/>
              </w:rPr>
              <w:t>ng</w:t>
            </w:r>
            <w:proofErr w:type="spellEnd"/>
            <w:r w:rsidRPr="00971644">
              <w:rPr>
                <w:b/>
                <w:bCs/>
              </w:rPr>
              <w:t xml:space="preserve">/mL </w:t>
            </w:r>
          </w:p>
          <w:p w14:paraId="70A29973" w14:textId="77777777" w:rsidR="00CE10F8" w:rsidRPr="00971644" w:rsidRDefault="00CE10F8" w:rsidP="00580A2B">
            <w:r w:rsidRPr="00971644">
              <w:rPr>
                <w:b/>
                <w:bCs/>
              </w:rPr>
              <w:t>AFP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 xml:space="preserve">L3% </w:t>
            </w:r>
          </w:p>
          <w:p w14:paraId="28E5BA34" w14:textId="77777777" w:rsidR="00CE10F8" w:rsidRPr="00971644" w:rsidRDefault="00CE10F8" w:rsidP="00580A2B">
            <w:r w:rsidRPr="00971644">
              <w:rPr>
                <w:b/>
                <w:bCs/>
              </w:rPr>
              <w:t>PIVKA-II</w:t>
            </w:r>
            <w:r w:rsidRPr="00971644">
              <w:rPr>
                <w:rFonts w:hint="eastAsia"/>
                <w:b/>
                <w:bCs/>
              </w:rPr>
              <w:t>－</w:t>
            </w:r>
            <w:proofErr w:type="spellStart"/>
            <w:r w:rsidRPr="00971644">
              <w:rPr>
                <w:b/>
                <w:bCs/>
              </w:rPr>
              <w:t>mAU</w:t>
            </w:r>
            <w:proofErr w:type="spellEnd"/>
            <w:r w:rsidRPr="00971644">
              <w:rPr>
                <w:b/>
                <w:bCs/>
              </w:rPr>
              <w:t xml:space="preserve">/mL 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0252640" w14:textId="77777777" w:rsidR="00CE10F8" w:rsidRPr="00971644" w:rsidRDefault="00CE10F8" w:rsidP="00580A2B"/>
          <w:p w14:paraId="7C39120E" w14:textId="77777777" w:rsidR="00CE10F8" w:rsidRPr="00971644" w:rsidRDefault="00CE10F8" w:rsidP="00580A2B">
            <w:r w:rsidRPr="00971644">
              <w:t xml:space="preserve">68 (54-83) </w:t>
            </w:r>
          </w:p>
          <w:p w14:paraId="347694C1" w14:textId="77777777" w:rsidR="00CE10F8" w:rsidRPr="00971644" w:rsidRDefault="00CE10F8" w:rsidP="00580A2B">
            <w:r w:rsidRPr="00971644">
              <w:t xml:space="preserve">25/2 </w:t>
            </w:r>
          </w:p>
          <w:p w14:paraId="443578B8" w14:textId="77777777" w:rsidR="00CE10F8" w:rsidRPr="00971644" w:rsidRDefault="00CE10F8" w:rsidP="00580A2B"/>
          <w:p w14:paraId="5265050E" w14:textId="77777777" w:rsidR="00CE10F8" w:rsidRPr="00971644" w:rsidRDefault="00CE10F8" w:rsidP="00580A2B">
            <w:r w:rsidRPr="00971644">
              <w:t xml:space="preserve">10 (37%) </w:t>
            </w:r>
          </w:p>
          <w:p w14:paraId="087FDE9A" w14:textId="77777777" w:rsidR="00CE10F8" w:rsidRPr="00971644" w:rsidRDefault="00CE10F8" w:rsidP="00580A2B">
            <w:r w:rsidRPr="00971644">
              <w:t xml:space="preserve">6 (22%) </w:t>
            </w:r>
          </w:p>
          <w:p w14:paraId="2C8B7EBB" w14:textId="77777777" w:rsidR="00CE10F8" w:rsidRPr="00971644" w:rsidRDefault="00CE10F8" w:rsidP="00580A2B">
            <w:r w:rsidRPr="00971644">
              <w:t xml:space="preserve">11 (41%) </w:t>
            </w:r>
          </w:p>
          <w:p w14:paraId="7E899C07" w14:textId="77777777" w:rsidR="00CE10F8" w:rsidRPr="00971644" w:rsidRDefault="00CE10F8" w:rsidP="00580A2B">
            <w:r w:rsidRPr="00971644">
              <w:t xml:space="preserve">7 (26%) </w:t>
            </w:r>
          </w:p>
          <w:p w14:paraId="0033BF6B" w14:textId="77777777" w:rsidR="00CE10F8" w:rsidRPr="00971644" w:rsidRDefault="00CE10F8" w:rsidP="00580A2B">
            <w:r w:rsidRPr="00971644">
              <w:t>6 (22%)</w:t>
            </w:r>
          </w:p>
          <w:p w14:paraId="5C431D8C" w14:textId="77777777" w:rsidR="00CE10F8" w:rsidRPr="00971644" w:rsidRDefault="00CE10F8" w:rsidP="00580A2B"/>
          <w:p w14:paraId="15D16E1D" w14:textId="77777777" w:rsidR="00CE10F8" w:rsidRPr="00971644" w:rsidRDefault="00CE10F8" w:rsidP="00580A2B">
            <w:r w:rsidRPr="00971644">
              <w:t xml:space="preserve">10 (37%) </w:t>
            </w:r>
          </w:p>
          <w:p w14:paraId="1E79FFC4" w14:textId="77777777" w:rsidR="00CE10F8" w:rsidRPr="00971644" w:rsidRDefault="00CE10F8" w:rsidP="00580A2B">
            <w:r w:rsidRPr="00971644">
              <w:t>17 (63%)</w:t>
            </w:r>
          </w:p>
          <w:p w14:paraId="4955C2A4" w14:textId="77777777" w:rsidR="00CE10F8" w:rsidRPr="00971644" w:rsidRDefault="00CE10F8" w:rsidP="00580A2B"/>
          <w:p w14:paraId="7A18EF82" w14:textId="77777777" w:rsidR="00CE10F8" w:rsidRPr="00971644" w:rsidRDefault="00CE10F8" w:rsidP="00580A2B">
            <w:r w:rsidRPr="00971644">
              <w:t xml:space="preserve">21 (78%) </w:t>
            </w:r>
          </w:p>
          <w:p w14:paraId="29A93794" w14:textId="77777777" w:rsidR="00CE10F8" w:rsidRPr="00971644" w:rsidRDefault="00CE10F8" w:rsidP="00580A2B">
            <w:r w:rsidRPr="00971644">
              <w:t xml:space="preserve">6 (22%) </w:t>
            </w:r>
          </w:p>
          <w:p w14:paraId="5BC5EB3A" w14:textId="77777777" w:rsidR="00CE10F8" w:rsidRPr="00971644" w:rsidRDefault="00CE10F8" w:rsidP="00580A2B"/>
          <w:p w14:paraId="52DDEE54" w14:textId="77777777" w:rsidR="00CE10F8" w:rsidRPr="00971644" w:rsidRDefault="00CE10F8" w:rsidP="00580A2B">
            <w:r w:rsidRPr="00971644">
              <w:t xml:space="preserve">3.6 (2.8-4.6) </w:t>
            </w:r>
          </w:p>
          <w:p w14:paraId="270CF9B0" w14:textId="77777777" w:rsidR="00CE10F8" w:rsidRPr="00971644" w:rsidRDefault="00CE10F8" w:rsidP="00580A2B">
            <w:r w:rsidRPr="00971644">
              <w:t xml:space="preserve">0.7 (0.3-3.1) </w:t>
            </w:r>
          </w:p>
          <w:p w14:paraId="37D3A15D" w14:textId="77777777" w:rsidR="00CE10F8" w:rsidRPr="00971644" w:rsidRDefault="00CE10F8" w:rsidP="00580A2B">
            <w:r w:rsidRPr="00971644">
              <w:t xml:space="preserve">89.7 (46.6-117.1) </w:t>
            </w:r>
          </w:p>
          <w:p w14:paraId="4CE2511D" w14:textId="77777777" w:rsidR="00CE10F8" w:rsidRPr="00971644" w:rsidRDefault="00CE10F8" w:rsidP="00580A2B">
            <w:r w:rsidRPr="00971644">
              <w:t xml:space="preserve">16.0 (4.4-51.7) </w:t>
            </w:r>
          </w:p>
          <w:p w14:paraId="214EA7B2" w14:textId="77777777" w:rsidR="00CE10F8" w:rsidRPr="00971644" w:rsidRDefault="00CE10F8" w:rsidP="00580A2B">
            <w:r w:rsidRPr="00971644">
              <w:t xml:space="preserve">32 (1.6-449909) </w:t>
            </w:r>
          </w:p>
          <w:p w14:paraId="61840931" w14:textId="77777777" w:rsidR="00CE10F8" w:rsidRPr="00971644" w:rsidRDefault="00CE10F8" w:rsidP="00580A2B">
            <w:r w:rsidRPr="00971644">
              <w:t xml:space="preserve">31 (0.5-99.5) </w:t>
            </w:r>
          </w:p>
          <w:p w14:paraId="2161791D" w14:textId="77777777" w:rsidR="00CE10F8" w:rsidRPr="00971644" w:rsidRDefault="00CE10F8" w:rsidP="00580A2B">
            <w:r w:rsidRPr="00971644">
              <w:t xml:space="preserve">1251.5 (13-195319) 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3701EFC" w14:textId="77777777" w:rsidR="00CE10F8" w:rsidRPr="00971644" w:rsidRDefault="00CE10F8" w:rsidP="00580A2B"/>
          <w:p w14:paraId="6F616E07" w14:textId="77777777" w:rsidR="00CE10F8" w:rsidRPr="00971644" w:rsidRDefault="00CE10F8" w:rsidP="00580A2B">
            <w:r w:rsidRPr="00971644">
              <w:t xml:space="preserve">63 (38-89) </w:t>
            </w:r>
          </w:p>
          <w:p w14:paraId="07C70380" w14:textId="77777777" w:rsidR="00CE10F8" w:rsidRPr="00971644" w:rsidRDefault="00CE10F8" w:rsidP="00580A2B">
            <w:r w:rsidRPr="00971644">
              <w:t xml:space="preserve">26/3 </w:t>
            </w:r>
          </w:p>
          <w:p w14:paraId="78DDE9D6" w14:textId="77777777" w:rsidR="00CE10F8" w:rsidRPr="00971644" w:rsidRDefault="00CE10F8" w:rsidP="00580A2B"/>
          <w:p w14:paraId="7460BA9D" w14:textId="77777777" w:rsidR="00CE10F8" w:rsidRPr="00971644" w:rsidRDefault="00CE10F8" w:rsidP="00580A2B">
            <w:r w:rsidRPr="00971644">
              <w:t xml:space="preserve">17 (58%) </w:t>
            </w:r>
          </w:p>
          <w:p w14:paraId="3DE40D40" w14:textId="77777777" w:rsidR="00CE10F8" w:rsidRPr="00971644" w:rsidRDefault="00CE10F8" w:rsidP="00580A2B">
            <w:r w:rsidRPr="00971644">
              <w:t xml:space="preserve">6 (21%) </w:t>
            </w:r>
          </w:p>
          <w:p w14:paraId="70DD1F99" w14:textId="77777777" w:rsidR="00CE10F8" w:rsidRPr="00971644" w:rsidRDefault="00CE10F8" w:rsidP="00580A2B">
            <w:r w:rsidRPr="00971644">
              <w:t xml:space="preserve">6 (21%) </w:t>
            </w:r>
          </w:p>
          <w:p w14:paraId="6E121821" w14:textId="77777777" w:rsidR="00CE10F8" w:rsidRPr="00971644" w:rsidRDefault="00CE10F8" w:rsidP="00580A2B">
            <w:r w:rsidRPr="00971644">
              <w:t xml:space="preserve">11 (38%) </w:t>
            </w:r>
          </w:p>
          <w:p w14:paraId="4734AB64" w14:textId="77777777" w:rsidR="00CE10F8" w:rsidRPr="00971644" w:rsidRDefault="00CE10F8" w:rsidP="00580A2B">
            <w:r w:rsidRPr="00971644">
              <w:t xml:space="preserve">16 (55%) </w:t>
            </w:r>
          </w:p>
          <w:p w14:paraId="4A9FE97A" w14:textId="77777777" w:rsidR="00CE10F8" w:rsidRPr="00971644" w:rsidRDefault="00CE10F8" w:rsidP="00580A2B"/>
          <w:p w14:paraId="73CCD877" w14:textId="77777777" w:rsidR="00CE10F8" w:rsidRPr="00971644" w:rsidRDefault="00CE10F8" w:rsidP="00580A2B">
            <w:r w:rsidRPr="00971644">
              <w:t xml:space="preserve">10 (34%) </w:t>
            </w:r>
          </w:p>
          <w:p w14:paraId="149943B2" w14:textId="77777777" w:rsidR="00CE10F8" w:rsidRPr="00971644" w:rsidRDefault="00CE10F8" w:rsidP="00580A2B">
            <w:r w:rsidRPr="00971644">
              <w:t xml:space="preserve">19 (66%) </w:t>
            </w:r>
          </w:p>
          <w:p w14:paraId="56C6BDE2" w14:textId="77777777" w:rsidR="00CE10F8" w:rsidRPr="00971644" w:rsidRDefault="00CE10F8" w:rsidP="00580A2B"/>
          <w:p w14:paraId="216F661D" w14:textId="77777777" w:rsidR="00CE10F8" w:rsidRPr="00971644" w:rsidRDefault="00CE10F8" w:rsidP="00580A2B">
            <w:r w:rsidRPr="00971644">
              <w:t xml:space="preserve">23 (79%) </w:t>
            </w:r>
          </w:p>
          <w:p w14:paraId="49AD264D" w14:textId="77777777" w:rsidR="00CE10F8" w:rsidRPr="00971644" w:rsidRDefault="00CE10F8" w:rsidP="00580A2B">
            <w:r w:rsidRPr="00971644">
              <w:t xml:space="preserve">6 (21%) </w:t>
            </w:r>
          </w:p>
          <w:p w14:paraId="12A3218E" w14:textId="77777777" w:rsidR="00CE10F8" w:rsidRPr="00971644" w:rsidRDefault="00CE10F8" w:rsidP="00580A2B"/>
          <w:p w14:paraId="174B064D" w14:textId="77777777" w:rsidR="00CE10F8" w:rsidRPr="00971644" w:rsidRDefault="00CE10F8" w:rsidP="00580A2B">
            <w:r w:rsidRPr="00971644">
              <w:t xml:space="preserve">3.8 (2.8-4.5) </w:t>
            </w:r>
          </w:p>
          <w:p w14:paraId="343D76EA" w14:textId="77777777" w:rsidR="00CE10F8" w:rsidRPr="00971644" w:rsidRDefault="00CE10F8" w:rsidP="00580A2B">
            <w:r w:rsidRPr="00971644">
              <w:t xml:space="preserve">0.9 (0.1-2.1) </w:t>
            </w:r>
          </w:p>
          <w:p w14:paraId="3507B8AA" w14:textId="77777777" w:rsidR="00CE10F8" w:rsidRPr="00971644" w:rsidRDefault="00CE10F8" w:rsidP="00580A2B">
            <w:r w:rsidRPr="00971644">
              <w:t xml:space="preserve">84 (44-124) </w:t>
            </w:r>
          </w:p>
          <w:p w14:paraId="04441A71" w14:textId="77777777" w:rsidR="00CE10F8" w:rsidRPr="00971644" w:rsidRDefault="00CE10F8" w:rsidP="00580A2B">
            <w:r w:rsidRPr="00971644">
              <w:t xml:space="preserve">10.3 (4.5-31.6) </w:t>
            </w:r>
          </w:p>
          <w:p w14:paraId="43B71BDF" w14:textId="77777777" w:rsidR="00CE10F8" w:rsidRPr="00971644" w:rsidRDefault="00CE10F8" w:rsidP="00580A2B">
            <w:r w:rsidRPr="00971644">
              <w:t xml:space="preserve">81 (2-193374) </w:t>
            </w:r>
          </w:p>
          <w:p w14:paraId="62B5040A" w14:textId="77777777" w:rsidR="00CE10F8" w:rsidRPr="00971644" w:rsidRDefault="00CE10F8" w:rsidP="00580A2B">
            <w:r w:rsidRPr="00971644">
              <w:t xml:space="preserve">17.8 (0-93.0) </w:t>
            </w:r>
          </w:p>
          <w:p w14:paraId="5568DF27" w14:textId="77777777" w:rsidR="00CE10F8" w:rsidRPr="00971644" w:rsidRDefault="00CE10F8" w:rsidP="00580A2B">
            <w:r w:rsidRPr="00971644">
              <w:t xml:space="preserve">478 (17-106354)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345CE1C" w14:textId="77777777" w:rsidR="00CE10F8" w:rsidRPr="00971644" w:rsidRDefault="00CE10F8" w:rsidP="00580A2B">
            <w:pPr>
              <w:rPr>
                <w:b/>
                <w:bCs/>
              </w:rPr>
            </w:pPr>
          </w:p>
          <w:p w14:paraId="1800D414" w14:textId="77777777" w:rsidR="00CE10F8" w:rsidRPr="00971644" w:rsidRDefault="00CE10F8" w:rsidP="00580A2B">
            <w:r w:rsidRPr="00971644">
              <w:rPr>
                <w:b/>
                <w:bCs/>
              </w:rPr>
              <w:t xml:space="preserve">0.029 </w:t>
            </w:r>
          </w:p>
          <w:p w14:paraId="72D4B6D0" w14:textId="77777777" w:rsidR="00CE10F8" w:rsidRPr="00971644" w:rsidRDefault="00CE10F8" w:rsidP="00580A2B">
            <w:r w:rsidRPr="00971644">
              <w:t xml:space="preserve">&gt;0.999 </w:t>
            </w:r>
          </w:p>
          <w:p w14:paraId="65764890" w14:textId="77777777" w:rsidR="00CE10F8" w:rsidRPr="00971644" w:rsidRDefault="00CE10F8" w:rsidP="00580A2B">
            <w:r w:rsidRPr="00971644">
              <w:t>0.149</w:t>
            </w:r>
          </w:p>
          <w:p w14:paraId="05CAB806" w14:textId="77777777" w:rsidR="00CE10F8" w:rsidRPr="00971644" w:rsidRDefault="00CE10F8" w:rsidP="00580A2B"/>
          <w:p w14:paraId="4D026D62" w14:textId="77777777" w:rsidR="00CE10F8" w:rsidRPr="00971644" w:rsidRDefault="00CE10F8" w:rsidP="00580A2B"/>
          <w:p w14:paraId="712B3312" w14:textId="77777777" w:rsidR="00CE10F8" w:rsidRPr="00971644" w:rsidRDefault="00CE10F8" w:rsidP="00580A2B"/>
          <w:p w14:paraId="21533E04" w14:textId="77777777" w:rsidR="00CE10F8" w:rsidRPr="00971644" w:rsidRDefault="00CE10F8" w:rsidP="00580A2B">
            <w:r w:rsidRPr="00971644">
              <w:t xml:space="preserve">0.576 </w:t>
            </w:r>
          </w:p>
          <w:p w14:paraId="117ED854" w14:textId="77777777" w:rsidR="00CE10F8" w:rsidRPr="00971644" w:rsidRDefault="00CE10F8" w:rsidP="00580A2B">
            <w:r w:rsidRPr="00971644">
              <w:rPr>
                <w:b/>
                <w:bCs/>
              </w:rPr>
              <w:t xml:space="preserve">0.015 </w:t>
            </w:r>
          </w:p>
          <w:p w14:paraId="4A3DBCD2" w14:textId="77777777" w:rsidR="00CE10F8" w:rsidRPr="00971644" w:rsidRDefault="00CE10F8" w:rsidP="00580A2B">
            <w:r w:rsidRPr="00971644">
              <w:t xml:space="preserve">0.787 </w:t>
            </w:r>
          </w:p>
          <w:p w14:paraId="3D81A7DF" w14:textId="77777777" w:rsidR="00CE10F8" w:rsidRPr="00971644" w:rsidRDefault="00CE10F8" w:rsidP="00580A2B"/>
          <w:p w14:paraId="3211D8D9" w14:textId="77777777" w:rsidR="00CE10F8" w:rsidRPr="00971644" w:rsidRDefault="00CE10F8" w:rsidP="00580A2B"/>
          <w:p w14:paraId="71B8D791" w14:textId="77777777" w:rsidR="00CE10F8" w:rsidRPr="00971644" w:rsidRDefault="00CE10F8" w:rsidP="00580A2B">
            <w:r w:rsidRPr="00971644">
              <w:t xml:space="preserve">&gt;0.999 </w:t>
            </w:r>
          </w:p>
          <w:p w14:paraId="5B32D49A" w14:textId="77777777" w:rsidR="00CE10F8" w:rsidRPr="00971644" w:rsidRDefault="00CE10F8" w:rsidP="00580A2B"/>
          <w:p w14:paraId="48130CC2" w14:textId="77777777" w:rsidR="00CE10F8" w:rsidRPr="00971644" w:rsidRDefault="00CE10F8" w:rsidP="00580A2B"/>
          <w:p w14:paraId="1DDD4F23" w14:textId="77777777" w:rsidR="00CE10F8" w:rsidRPr="00971644" w:rsidRDefault="00CE10F8" w:rsidP="00580A2B"/>
          <w:p w14:paraId="4E31B154" w14:textId="77777777" w:rsidR="00CE10F8" w:rsidRPr="00971644" w:rsidRDefault="00CE10F8" w:rsidP="00580A2B">
            <w:r w:rsidRPr="00971644">
              <w:t xml:space="preserve">0.157 </w:t>
            </w:r>
          </w:p>
          <w:p w14:paraId="636CC585" w14:textId="77777777" w:rsidR="00CE10F8" w:rsidRPr="00971644" w:rsidRDefault="00CE10F8" w:rsidP="00580A2B">
            <w:r w:rsidRPr="00971644">
              <w:t xml:space="preserve">0.220 </w:t>
            </w:r>
          </w:p>
          <w:p w14:paraId="5EE26FA2" w14:textId="77777777" w:rsidR="00CE10F8" w:rsidRPr="00971644" w:rsidRDefault="00CE10F8" w:rsidP="00580A2B">
            <w:r w:rsidRPr="00971644">
              <w:t xml:space="preserve">0.294 </w:t>
            </w:r>
          </w:p>
          <w:p w14:paraId="2FE17E68" w14:textId="77777777" w:rsidR="00CE10F8" w:rsidRPr="00971644" w:rsidRDefault="00CE10F8" w:rsidP="00580A2B">
            <w:r w:rsidRPr="00971644">
              <w:rPr>
                <w:b/>
                <w:bCs/>
              </w:rPr>
              <w:t xml:space="preserve">0.041 </w:t>
            </w:r>
          </w:p>
          <w:p w14:paraId="78BB2C7A" w14:textId="77777777" w:rsidR="00CE10F8" w:rsidRPr="00971644" w:rsidRDefault="00CE10F8" w:rsidP="00580A2B">
            <w:r w:rsidRPr="00971644">
              <w:t xml:space="preserve">0.133 </w:t>
            </w:r>
          </w:p>
          <w:p w14:paraId="3FA63636" w14:textId="77777777" w:rsidR="00CE10F8" w:rsidRPr="00971644" w:rsidRDefault="00CE10F8" w:rsidP="00580A2B">
            <w:r w:rsidRPr="00971644">
              <w:t xml:space="preserve">0.468 </w:t>
            </w:r>
          </w:p>
          <w:p w14:paraId="667A930D" w14:textId="77777777" w:rsidR="00CE10F8" w:rsidRPr="00971644" w:rsidRDefault="00CE10F8" w:rsidP="00580A2B">
            <w:r w:rsidRPr="00971644">
              <w:t xml:space="preserve">0.694 </w:t>
            </w:r>
          </w:p>
        </w:tc>
      </w:tr>
    </w:tbl>
    <w:p w14:paraId="46776B7D" w14:textId="77777777" w:rsidR="00CE10F8" w:rsidRPr="00971644" w:rsidRDefault="00CE10F8" w:rsidP="00CE10F8">
      <w:pPr>
        <w:rPr>
          <w:sz w:val="16"/>
          <w:szCs w:val="16"/>
        </w:rPr>
      </w:pPr>
    </w:p>
    <w:p w14:paraId="6E637A9E" w14:textId="77777777" w:rsidR="00CE10F8" w:rsidRPr="00971644" w:rsidRDefault="00CE10F8" w:rsidP="00CE10F8">
      <w:pPr>
        <w:rPr>
          <w:sz w:val="16"/>
          <w:szCs w:val="16"/>
        </w:rPr>
      </w:pPr>
      <w:proofErr w:type="spellStart"/>
      <w:proofErr w:type="gramStart"/>
      <w:r w:rsidRPr="00971644">
        <w:rPr>
          <w:sz w:val="16"/>
          <w:szCs w:val="16"/>
        </w:rPr>
        <w:t>yr</w:t>
      </w:r>
      <w:proofErr w:type="spellEnd"/>
      <w:proofErr w:type="gramEnd"/>
      <w:r w:rsidRPr="00971644">
        <w:rPr>
          <w:sz w:val="16"/>
          <w:szCs w:val="16"/>
        </w:rPr>
        <w:t>: years old, HBV: Hepatitis B virus, HCV: Hepatitis C virus, NBNC: non-B non-C, BCLC: Barcelona Clinic Liver Cancer, AFP: Alpha-fetoprotein, PIVKA-</w:t>
      </w:r>
      <w:r w:rsidRPr="00971644">
        <w:rPr>
          <w:rFonts w:ascii="MS Mincho" w:eastAsia="MS Mincho" w:hAnsi="MS Mincho" w:cs="MS Mincho" w:hint="eastAsia"/>
          <w:sz w:val="16"/>
          <w:szCs w:val="16"/>
        </w:rPr>
        <w:t>Ⅱ</w:t>
      </w:r>
      <w:r w:rsidRPr="00971644">
        <w:rPr>
          <w:rFonts w:cs="Century"/>
          <w:sz w:val="16"/>
          <w:szCs w:val="16"/>
        </w:rPr>
        <w:t>: protein induced by vitamin K absence or antagonist-I</w:t>
      </w:r>
      <w:r w:rsidRPr="00971644">
        <w:rPr>
          <w:sz w:val="16"/>
          <w:szCs w:val="16"/>
        </w:rPr>
        <w:t xml:space="preserve">I </w:t>
      </w:r>
    </w:p>
    <w:p w14:paraId="7963E1ED" w14:textId="77777777" w:rsidR="00CE10F8" w:rsidRPr="00971644" w:rsidRDefault="00CE10F8" w:rsidP="00CE10F8">
      <w:pPr>
        <w:rPr>
          <w:sz w:val="16"/>
          <w:szCs w:val="16"/>
        </w:rPr>
      </w:pPr>
    </w:p>
    <w:p w14:paraId="07DF3BE9" w14:textId="77777777" w:rsidR="00CE10F8" w:rsidRPr="00971644" w:rsidRDefault="00CE10F8" w:rsidP="00CE10F8"/>
    <w:p w14:paraId="1A0A0209" w14:textId="77777777" w:rsidR="00CE10F8" w:rsidRPr="00971644" w:rsidRDefault="00CE10F8" w:rsidP="00CE10F8">
      <w:pPr>
        <w:rPr>
          <w:b/>
          <w:bCs/>
        </w:rPr>
      </w:pPr>
    </w:p>
    <w:p w14:paraId="0CFCC314" w14:textId="77777777" w:rsidR="00CE10F8" w:rsidRPr="00971644" w:rsidRDefault="00CE10F8" w:rsidP="00CE10F8">
      <w:pPr>
        <w:rPr>
          <w:b/>
          <w:bCs/>
        </w:rPr>
      </w:pPr>
    </w:p>
    <w:p w14:paraId="57D48565" w14:textId="77777777" w:rsidR="00CE10F8" w:rsidRPr="00971644" w:rsidRDefault="00CE10F8" w:rsidP="00CE10F8">
      <w:pPr>
        <w:rPr>
          <w:b/>
          <w:bCs/>
        </w:rPr>
      </w:pPr>
    </w:p>
    <w:p w14:paraId="0F0E5733" w14:textId="77777777" w:rsidR="00CE10F8" w:rsidRPr="00971644" w:rsidRDefault="00CE10F8" w:rsidP="00CE10F8">
      <w:pPr>
        <w:rPr>
          <w:b/>
          <w:bCs/>
        </w:rPr>
      </w:pPr>
      <w:r w:rsidRPr="00971644">
        <w:rPr>
          <w:b/>
          <w:bCs/>
        </w:rPr>
        <w:lastRenderedPageBreak/>
        <w:t>Supplementary Table 2</w:t>
      </w:r>
    </w:p>
    <w:p w14:paraId="3433FB65" w14:textId="77777777" w:rsidR="00CE10F8" w:rsidRPr="00971644" w:rsidRDefault="00CE10F8" w:rsidP="00CE10F8">
      <w:pPr>
        <w:rPr>
          <w:b/>
          <w:bCs/>
        </w:rPr>
      </w:pPr>
      <w:r w:rsidRPr="00971644">
        <w:rPr>
          <w:b/>
          <w:bCs/>
        </w:rPr>
        <w:t xml:space="preserve">Comparison between HCC patients with or without high baseline ANG2 and FGF19 level </w:t>
      </w:r>
    </w:p>
    <w:tbl>
      <w:tblPr>
        <w:tblW w:w="11117" w:type="dxa"/>
        <w:tblInd w:w="-4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1"/>
        <w:gridCol w:w="3690"/>
        <w:gridCol w:w="2350"/>
        <w:gridCol w:w="1566"/>
      </w:tblGrid>
      <w:tr w:rsidR="00971644" w:rsidRPr="00971644" w14:paraId="5EEFA4A4" w14:textId="77777777" w:rsidTr="0078576A">
        <w:trPr>
          <w:trHeight w:val="568"/>
        </w:trPr>
        <w:tc>
          <w:tcPr>
            <w:tcW w:w="3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40308D" w14:textId="77777777" w:rsidR="00CE10F8" w:rsidRPr="00971644" w:rsidRDefault="00CE10F8" w:rsidP="0078576A"/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93696A" w14:textId="77777777" w:rsidR="00CE10F8" w:rsidRPr="00971644" w:rsidRDefault="00CE10F8" w:rsidP="0078576A">
            <w:pPr>
              <w:rPr>
                <w:rFonts w:asciiTheme="minorHAnsi" w:hAnsiTheme="minorHAnsi"/>
                <w:b/>
                <w:bCs/>
              </w:rPr>
            </w:pPr>
            <w:r w:rsidRPr="00971644">
              <w:rPr>
                <w:b/>
                <w:bCs/>
              </w:rPr>
              <w:t xml:space="preserve">ANG2 High / FGF19 High </w:t>
            </w:r>
          </w:p>
          <w:p w14:paraId="383FD955" w14:textId="77777777" w:rsidR="00CE10F8" w:rsidRPr="00971644" w:rsidRDefault="00CE10F8" w:rsidP="0078576A">
            <w:pPr>
              <w:rPr>
                <w:b/>
                <w:bCs/>
              </w:rPr>
            </w:pPr>
            <w:r w:rsidRPr="00971644">
              <w:rPr>
                <w:b/>
                <w:bCs/>
              </w:rPr>
              <w:t xml:space="preserve">(n=13) 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8152D8" w14:textId="77777777" w:rsidR="00CE10F8" w:rsidRPr="00971644" w:rsidRDefault="00CE10F8" w:rsidP="0078576A">
            <w:r w:rsidRPr="00971644">
              <w:rPr>
                <w:b/>
                <w:bCs/>
              </w:rPr>
              <w:t xml:space="preserve">Others (n=43)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53EE73" w14:textId="77777777" w:rsidR="00CE10F8" w:rsidRPr="00971644" w:rsidRDefault="00CE10F8" w:rsidP="0078576A">
            <w:r w:rsidRPr="00971644">
              <w:rPr>
                <w:b/>
                <w:bCs/>
              </w:rPr>
              <w:t xml:space="preserve">p-Value </w:t>
            </w:r>
          </w:p>
        </w:tc>
      </w:tr>
      <w:tr w:rsidR="00971644" w:rsidRPr="00971644" w14:paraId="17C77C26" w14:textId="77777777" w:rsidTr="0078576A">
        <w:trPr>
          <w:trHeight w:val="9388"/>
        </w:trPr>
        <w:tc>
          <w:tcPr>
            <w:tcW w:w="3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A8C12F4" w14:textId="77777777" w:rsidR="00CE10F8" w:rsidRPr="00971644" w:rsidRDefault="00CE10F8" w:rsidP="0078576A">
            <w:r w:rsidRPr="00971644">
              <w:rPr>
                <w:b/>
                <w:bCs/>
              </w:rPr>
              <w:t xml:space="preserve">Baseline characteristics </w:t>
            </w:r>
          </w:p>
          <w:p w14:paraId="5ABFD948" w14:textId="77777777" w:rsidR="00CE10F8" w:rsidRPr="00971644" w:rsidRDefault="00CE10F8" w:rsidP="0078576A">
            <w:r w:rsidRPr="00971644">
              <w:rPr>
                <w:b/>
                <w:bCs/>
              </w:rPr>
              <w:t>Age</w:t>
            </w:r>
            <w:r w:rsidRPr="00971644">
              <w:rPr>
                <w:rFonts w:hint="eastAsia"/>
                <w:b/>
                <w:bCs/>
              </w:rPr>
              <w:t>－</w:t>
            </w:r>
            <w:proofErr w:type="spellStart"/>
            <w:r w:rsidRPr="00971644">
              <w:rPr>
                <w:b/>
                <w:bCs/>
              </w:rPr>
              <w:t>yr</w:t>
            </w:r>
            <w:proofErr w:type="spellEnd"/>
            <w:r w:rsidRPr="00971644">
              <w:rPr>
                <w:b/>
                <w:bCs/>
              </w:rPr>
              <w:t xml:space="preserve"> </w:t>
            </w:r>
          </w:p>
          <w:p w14:paraId="0CFF734E" w14:textId="77777777" w:rsidR="00CE10F8" w:rsidRPr="00971644" w:rsidRDefault="00CE10F8" w:rsidP="0078576A">
            <w:r w:rsidRPr="00971644">
              <w:rPr>
                <w:b/>
                <w:bCs/>
              </w:rPr>
              <w:t xml:space="preserve">Sex (Male/Female) </w:t>
            </w:r>
          </w:p>
          <w:p w14:paraId="3EF72A23" w14:textId="77777777" w:rsidR="00CE10F8" w:rsidRPr="00971644" w:rsidRDefault="00CE10F8" w:rsidP="0078576A">
            <w:r w:rsidRPr="00971644">
              <w:rPr>
                <w:b/>
                <w:bCs/>
              </w:rPr>
              <w:t xml:space="preserve">Etiology 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no</w:t>
            </w:r>
            <w:proofErr w:type="gramStart"/>
            <w:r w:rsidRPr="00971644">
              <w:rPr>
                <w:b/>
                <w:bCs/>
              </w:rPr>
              <w:t>.(</w:t>
            </w:r>
            <w:proofErr w:type="gramEnd"/>
            <w:r w:rsidRPr="00971644">
              <w:rPr>
                <w:b/>
                <w:bCs/>
              </w:rPr>
              <w:t xml:space="preserve">%) </w:t>
            </w:r>
          </w:p>
          <w:p w14:paraId="2B186066" w14:textId="77777777" w:rsidR="00CE10F8" w:rsidRPr="00971644" w:rsidRDefault="00CE10F8" w:rsidP="0078576A">
            <w:r w:rsidRPr="00971644">
              <w:t xml:space="preserve">HBV </w:t>
            </w:r>
          </w:p>
          <w:p w14:paraId="6137012B" w14:textId="77777777" w:rsidR="00CE10F8" w:rsidRPr="00971644" w:rsidRDefault="00CE10F8" w:rsidP="0078576A">
            <w:r w:rsidRPr="00971644">
              <w:t xml:space="preserve">HCV </w:t>
            </w:r>
          </w:p>
          <w:p w14:paraId="1634BFD7" w14:textId="77777777" w:rsidR="00CE10F8" w:rsidRPr="00971644" w:rsidRDefault="00CE10F8" w:rsidP="0078576A">
            <w:r w:rsidRPr="00971644">
              <w:t>NBNC</w:t>
            </w:r>
          </w:p>
          <w:p w14:paraId="00B06032" w14:textId="77777777" w:rsidR="00CE10F8" w:rsidRPr="00971644" w:rsidRDefault="00CE10F8" w:rsidP="0078576A">
            <w:r w:rsidRPr="00971644">
              <w:rPr>
                <w:b/>
                <w:bCs/>
              </w:rPr>
              <w:t>Vascular invasion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no</w:t>
            </w:r>
            <w:proofErr w:type="gramStart"/>
            <w:r w:rsidRPr="00971644">
              <w:rPr>
                <w:b/>
                <w:bCs/>
              </w:rPr>
              <w:t>.(</w:t>
            </w:r>
            <w:proofErr w:type="gramEnd"/>
            <w:r w:rsidRPr="00971644">
              <w:rPr>
                <w:b/>
                <w:bCs/>
              </w:rPr>
              <w:t>%)</w:t>
            </w:r>
          </w:p>
          <w:p w14:paraId="0966FD6A" w14:textId="77777777" w:rsidR="00CE10F8" w:rsidRPr="00971644" w:rsidRDefault="00CE10F8" w:rsidP="0078576A">
            <w:proofErr w:type="spellStart"/>
            <w:r w:rsidRPr="00971644">
              <w:rPr>
                <w:b/>
                <w:bCs/>
              </w:rPr>
              <w:t>Extrahepatic</w:t>
            </w:r>
            <w:proofErr w:type="spellEnd"/>
            <w:r w:rsidRPr="00971644">
              <w:rPr>
                <w:b/>
                <w:bCs/>
              </w:rPr>
              <w:t xml:space="preserve"> extension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no</w:t>
            </w:r>
            <w:proofErr w:type="gramStart"/>
            <w:r w:rsidRPr="00971644">
              <w:rPr>
                <w:b/>
                <w:bCs/>
              </w:rPr>
              <w:t>.(</w:t>
            </w:r>
            <w:proofErr w:type="gramEnd"/>
            <w:r w:rsidRPr="00971644">
              <w:rPr>
                <w:b/>
                <w:bCs/>
              </w:rPr>
              <w:t>%)</w:t>
            </w:r>
          </w:p>
          <w:p w14:paraId="4F14752B" w14:textId="77777777" w:rsidR="00CE10F8" w:rsidRPr="00971644" w:rsidRDefault="00CE10F8" w:rsidP="0078576A">
            <w:r w:rsidRPr="00971644">
              <w:rPr>
                <w:b/>
                <w:bCs/>
              </w:rPr>
              <w:t>BCLC stage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no</w:t>
            </w:r>
            <w:proofErr w:type="gramStart"/>
            <w:r w:rsidRPr="00971644">
              <w:rPr>
                <w:b/>
                <w:bCs/>
              </w:rPr>
              <w:t>.(</w:t>
            </w:r>
            <w:proofErr w:type="gramEnd"/>
            <w:r w:rsidRPr="00971644">
              <w:rPr>
                <w:b/>
                <w:bCs/>
              </w:rPr>
              <w:t xml:space="preserve">%) </w:t>
            </w:r>
          </w:p>
          <w:p w14:paraId="5EDFD7A9" w14:textId="77777777" w:rsidR="00CE10F8" w:rsidRPr="00971644" w:rsidRDefault="00CE10F8" w:rsidP="0078576A">
            <w:r w:rsidRPr="00971644">
              <w:t xml:space="preserve">B </w:t>
            </w:r>
          </w:p>
          <w:p w14:paraId="4C61593E" w14:textId="77777777" w:rsidR="00CE10F8" w:rsidRPr="00971644" w:rsidRDefault="00CE10F8" w:rsidP="0078576A">
            <w:r w:rsidRPr="00971644">
              <w:t>C</w:t>
            </w:r>
          </w:p>
          <w:p w14:paraId="4DA97A1C" w14:textId="77777777" w:rsidR="00CE10F8" w:rsidRPr="00971644" w:rsidRDefault="00CE10F8" w:rsidP="0078576A">
            <w:r w:rsidRPr="00971644">
              <w:rPr>
                <w:b/>
                <w:bCs/>
              </w:rPr>
              <w:t>Child-Pugh class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no</w:t>
            </w:r>
            <w:proofErr w:type="gramStart"/>
            <w:r w:rsidRPr="00971644">
              <w:rPr>
                <w:b/>
                <w:bCs/>
              </w:rPr>
              <w:t>.(</w:t>
            </w:r>
            <w:proofErr w:type="gramEnd"/>
            <w:r w:rsidRPr="00971644">
              <w:rPr>
                <w:b/>
                <w:bCs/>
              </w:rPr>
              <w:t xml:space="preserve">%) </w:t>
            </w:r>
          </w:p>
          <w:p w14:paraId="79BE7529" w14:textId="77777777" w:rsidR="00CE10F8" w:rsidRPr="00971644" w:rsidRDefault="00CE10F8" w:rsidP="0078576A">
            <w:r w:rsidRPr="00971644">
              <w:t xml:space="preserve">A </w:t>
            </w:r>
          </w:p>
          <w:p w14:paraId="1AA1A2CD" w14:textId="77777777" w:rsidR="00CE10F8" w:rsidRPr="00971644" w:rsidRDefault="00CE10F8" w:rsidP="0078576A">
            <w:r w:rsidRPr="00971644">
              <w:t xml:space="preserve">B </w:t>
            </w:r>
          </w:p>
          <w:p w14:paraId="45EF6485" w14:textId="77777777" w:rsidR="00CE10F8" w:rsidRPr="00971644" w:rsidRDefault="00CE10F8" w:rsidP="0078576A">
            <w:r w:rsidRPr="00971644">
              <w:rPr>
                <w:b/>
                <w:bCs/>
              </w:rPr>
              <w:t xml:space="preserve">Biochemical analysis </w:t>
            </w:r>
          </w:p>
          <w:p w14:paraId="0BF01830" w14:textId="77777777" w:rsidR="00CE10F8" w:rsidRPr="00971644" w:rsidRDefault="00CE10F8" w:rsidP="0078576A">
            <w:r w:rsidRPr="00971644">
              <w:rPr>
                <w:b/>
                <w:bCs/>
              </w:rPr>
              <w:t>Albumin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g/</w:t>
            </w:r>
            <w:proofErr w:type="spellStart"/>
            <w:r w:rsidRPr="00971644">
              <w:rPr>
                <w:b/>
                <w:bCs/>
              </w:rPr>
              <w:t>dL</w:t>
            </w:r>
            <w:proofErr w:type="spellEnd"/>
            <w:r w:rsidRPr="00971644">
              <w:rPr>
                <w:b/>
                <w:bCs/>
              </w:rPr>
              <w:t xml:space="preserve"> </w:t>
            </w:r>
          </w:p>
          <w:p w14:paraId="14DCA30F" w14:textId="77777777" w:rsidR="00CE10F8" w:rsidRPr="00971644" w:rsidRDefault="00CE10F8" w:rsidP="0078576A">
            <w:r w:rsidRPr="00971644">
              <w:rPr>
                <w:b/>
                <w:bCs/>
              </w:rPr>
              <w:t>Total bilirubin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mg/</w:t>
            </w:r>
            <w:proofErr w:type="spellStart"/>
            <w:r w:rsidRPr="00971644">
              <w:rPr>
                <w:b/>
                <w:bCs/>
              </w:rPr>
              <w:t>dL</w:t>
            </w:r>
            <w:proofErr w:type="spellEnd"/>
            <w:r w:rsidRPr="00971644">
              <w:rPr>
                <w:b/>
                <w:bCs/>
              </w:rPr>
              <w:t xml:space="preserve"> </w:t>
            </w:r>
          </w:p>
          <w:p w14:paraId="6F684413" w14:textId="77777777" w:rsidR="00CE10F8" w:rsidRPr="00971644" w:rsidRDefault="00CE10F8" w:rsidP="0078576A">
            <w:proofErr w:type="spellStart"/>
            <w:r w:rsidRPr="00971644">
              <w:rPr>
                <w:b/>
                <w:bCs/>
              </w:rPr>
              <w:t>Prothrombin</w:t>
            </w:r>
            <w:proofErr w:type="spellEnd"/>
            <w:r w:rsidRPr="00971644">
              <w:rPr>
                <w:b/>
                <w:bCs/>
              </w:rPr>
              <w:t xml:space="preserve"> time 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 xml:space="preserve">% </w:t>
            </w:r>
          </w:p>
          <w:p w14:paraId="0E086DA3" w14:textId="77777777" w:rsidR="00CE10F8" w:rsidRPr="00971644" w:rsidRDefault="00CE10F8" w:rsidP="0078576A">
            <w:r w:rsidRPr="00971644">
              <w:rPr>
                <w:b/>
                <w:bCs/>
              </w:rPr>
              <w:t xml:space="preserve">Platelet 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>*10</w:t>
            </w:r>
            <w:r w:rsidRPr="00971644">
              <w:rPr>
                <w:b/>
                <w:bCs/>
                <w:vertAlign w:val="superscript"/>
              </w:rPr>
              <w:t>4</w:t>
            </w:r>
            <w:r w:rsidRPr="00971644">
              <w:rPr>
                <w:b/>
                <w:bCs/>
              </w:rPr>
              <w:t>/</w:t>
            </w:r>
            <w:r w:rsidRPr="00971644">
              <w:rPr>
                <w:b/>
                <w:bCs/>
                <w:lang w:val="el-GR"/>
              </w:rPr>
              <w:t>μ</w:t>
            </w:r>
            <w:r w:rsidRPr="00971644">
              <w:rPr>
                <w:b/>
                <w:bCs/>
              </w:rPr>
              <w:t xml:space="preserve">L </w:t>
            </w:r>
            <w:bookmarkStart w:id="1" w:name="_GoBack"/>
            <w:bookmarkEnd w:id="1"/>
          </w:p>
          <w:p w14:paraId="7462CCDF" w14:textId="77777777" w:rsidR="00CE10F8" w:rsidRPr="00971644" w:rsidRDefault="00CE10F8" w:rsidP="0078576A">
            <w:r w:rsidRPr="00971644">
              <w:rPr>
                <w:b/>
                <w:bCs/>
              </w:rPr>
              <w:t>Alpha-fetoprotein</w:t>
            </w:r>
            <w:r w:rsidRPr="00971644">
              <w:rPr>
                <w:rFonts w:hint="eastAsia"/>
                <w:b/>
                <w:bCs/>
              </w:rPr>
              <w:t>－</w:t>
            </w:r>
            <w:proofErr w:type="spellStart"/>
            <w:r w:rsidRPr="00971644">
              <w:rPr>
                <w:b/>
                <w:bCs/>
              </w:rPr>
              <w:t>ng</w:t>
            </w:r>
            <w:proofErr w:type="spellEnd"/>
            <w:r w:rsidRPr="00971644">
              <w:rPr>
                <w:b/>
                <w:bCs/>
              </w:rPr>
              <w:t xml:space="preserve">/mL </w:t>
            </w:r>
          </w:p>
          <w:p w14:paraId="0D5A6BDE" w14:textId="77777777" w:rsidR="00CE10F8" w:rsidRPr="00971644" w:rsidRDefault="00CE10F8" w:rsidP="0078576A">
            <w:r w:rsidRPr="00971644">
              <w:rPr>
                <w:b/>
                <w:bCs/>
              </w:rPr>
              <w:t>AFP</w:t>
            </w:r>
            <w:r w:rsidRPr="00971644">
              <w:rPr>
                <w:rFonts w:hint="eastAsia"/>
                <w:b/>
                <w:bCs/>
              </w:rPr>
              <w:t>－</w:t>
            </w:r>
            <w:r w:rsidRPr="00971644">
              <w:rPr>
                <w:b/>
                <w:bCs/>
              </w:rPr>
              <w:t xml:space="preserve">L3% </w:t>
            </w:r>
          </w:p>
          <w:p w14:paraId="60E8EA01" w14:textId="77777777" w:rsidR="00CE10F8" w:rsidRPr="00971644" w:rsidRDefault="00CE10F8" w:rsidP="0078576A">
            <w:r w:rsidRPr="00971644">
              <w:rPr>
                <w:b/>
                <w:bCs/>
              </w:rPr>
              <w:t>PIVKA-II</w:t>
            </w:r>
            <w:r w:rsidRPr="00971644">
              <w:rPr>
                <w:rFonts w:hint="eastAsia"/>
                <w:b/>
                <w:bCs/>
              </w:rPr>
              <w:t>－</w:t>
            </w:r>
            <w:proofErr w:type="spellStart"/>
            <w:r w:rsidRPr="00971644">
              <w:rPr>
                <w:b/>
                <w:bCs/>
              </w:rPr>
              <w:t>mAU</w:t>
            </w:r>
            <w:proofErr w:type="spellEnd"/>
            <w:r w:rsidRPr="00971644">
              <w:rPr>
                <w:b/>
                <w:bCs/>
              </w:rPr>
              <w:t>/mL</w:t>
            </w:r>
          </w:p>
          <w:p w14:paraId="626617B4" w14:textId="77777777" w:rsidR="00CE10F8" w:rsidRPr="00971644" w:rsidRDefault="00CE10F8" w:rsidP="0078576A">
            <w:r w:rsidRPr="00971644">
              <w:rPr>
                <w:b/>
                <w:bCs/>
              </w:rPr>
              <w:t>VEGF</w:t>
            </w:r>
            <w:r w:rsidRPr="00971644">
              <w:rPr>
                <w:rFonts w:hint="eastAsia"/>
                <w:b/>
                <w:bCs/>
              </w:rPr>
              <w:t>－</w:t>
            </w:r>
            <w:proofErr w:type="spellStart"/>
            <w:r w:rsidRPr="00971644">
              <w:rPr>
                <w:b/>
                <w:bCs/>
              </w:rPr>
              <w:t>pg</w:t>
            </w:r>
            <w:proofErr w:type="spellEnd"/>
            <w:r w:rsidRPr="00971644">
              <w:rPr>
                <w:b/>
                <w:bCs/>
              </w:rPr>
              <w:t xml:space="preserve">/mL </w:t>
            </w:r>
          </w:p>
          <w:p w14:paraId="01A85173" w14:textId="77777777" w:rsidR="00CE10F8" w:rsidRPr="00971644" w:rsidRDefault="00CE10F8" w:rsidP="0078576A">
            <w:r w:rsidRPr="00971644">
              <w:rPr>
                <w:b/>
                <w:bCs/>
              </w:rPr>
              <w:t>HGF</w:t>
            </w:r>
            <w:r w:rsidRPr="00971644">
              <w:rPr>
                <w:rFonts w:hint="eastAsia"/>
                <w:b/>
                <w:bCs/>
              </w:rPr>
              <w:t>－</w:t>
            </w:r>
            <w:proofErr w:type="spellStart"/>
            <w:r w:rsidRPr="00971644">
              <w:rPr>
                <w:b/>
                <w:bCs/>
              </w:rPr>
              <w:t>pg</w:t>
            </w:r>
            <w:proofErr w:type="spellEnd"/>
            <w:r w:rsidRPr="00971644">
              <w:rPr>
                <w:b/>
                <w:bCs/>
              </w:rPr>
              <w:t xml:space="preserve">/mL 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1496253" w14:textId="77777777" w:rsidR="00CE10F8" w:rsidRPr="00971644" w:rsidRDefault="00CE10F8" w:rsidP="0078576A"/>
          <w:p w14:paraId="674DD0CF" w14:textId="77777777" w:rsidR="00CE10F8" w:rsidRPr="00971644" w:rsidRDefault="00CE10F8" w:rsidP="0078576A">
            <w:r w:rsidRPr="00971644">
              <w:t>67 (53-83)</w:t>
            </w:r>
          </w:p>
          <w:p w14:paraId="2F50858E" w14:textId="77777777" w:rsidR="00CE10F8" w:rsidRPr="00971644" w:rsidRDefault="00CE10F8" w:rsidP="0078576A">
            <w:r w:rsidRPr="00971644">
              <w:t xml:space="preserve">11/2 </w:t>
            </w:r>
          </w:p>
          <w:p w14:paraId="3F206D68" w14:textId="77777777" w:rsidR="00CE10F8" w:rsidRPr="00971644" w:rsidRDefault="00CE10F8" w:rsidP="0078576A"/>
          <w:p w14:paraId="5A11F9EF" w14:textId="77777777" w:rsidR="00CE10F8" w:rsidRPr="00971644" w:rsidRDefault="00CE10F8" w:rsidP="0078576A">
            <w:r w:rsidRPr="00971644">
              <w:t>4 (31%)</w:t>
            </w:r>
          </w:p>
          <w:p w14:paraId="7EAE26C7" w14:textId="77777777" w:rsidR="00CE10F8" w:rsidRPr="00971644" w:rsidRDefault="00CE10F8" w:rsidP="0078576A">
            <w:r w:rsidRPr="00971644">
              <w:t>3 (23%)</w:t>
            </w:r>
          </w:p>
          <w:p w14:paraId="7A12A224" w14:textId="77777777" w:rsidR="00CE10F8" w:rsidRPr="00971644" w:rsidRDefault="00CE10F8" w:rsidP="0078576A">
            <w:r w:rsidRPr="00971644">
              <w:t>6 (46%)</w:t>
            </w:r>
          </w:p>
          <w:p w14:paraId="37E3370A" w14:textId="77777777" w:rsidR="00CE10F8" w:rsidRPr="00971644" w:rsidRDefault="00CE10F8" w:rsidP="0078576A">
            <w:r w:rsidRPr="00971644">
              <w:t>3 (23%)</w:t>
            </w:r>
          </w:p>
          <w:p w14:paraId="22C34D22" w14:textId="77777777" w:rsidR="00CE10F8" w:rsidRPr="00971644" w:rsidRDefault="00CE10F8" w:rsidP="0078576A">
            <w:r w:rsidRPr="00971644">
              <w:t>5 (38%)</w:t>
            </w:r>
          </w:p>
          <w:p w14:paraId="3972C44E" w14:textId="77777777" w:rsidR="00CE10F8" w:rsidRPr="00971644" w:rsidRDefault="00CE10F8" w:rsidP="0078576A"/>
          <w:p w14:paraId="02E1AB99" w14:textId="77777777" w:rsidR="00CE10F8" w:rsidRPr="00971644" w:rsidRDefault="00CE10F8" w:rsidP="0078576A">
            <w:r w:rsidRPr="00971644">
              <w:t>4 (31%)</w:t>
            </w:r>
          </w:p>
          <w:p w14:paraId="2680B618" w14:textId="77777777" w:rsidR="00CE10F8" w:rsidRPr="00971644" w:rsidRDefault="00CE10F8" w:rsidP="0078576A">
            <w:r w:rsidRPr="00971644">
              <w:t>9 (69%)</w:t>
            </w:r>
          </w:p>
          <w:p w14:paraId="32D68253" w14:textId="77777777" w:rsidR="00CE10F8" w:rsidRPr="00971644" w:rsidRDefault="00CE10F8" w:rsidP="0078576A"/>
          <w:p w14:paraId="6A527F32" w14:textId="77777777" w:rsidR="00CE10F8" w:rsidRPr="00971644" w:rsidRDefault="00CE10F8" w:rsidP="0078576A">
            <w:r w:rsidRPr="00971644">
              <w:t>10 (77%)</w:t>
            </w:r>
          </w:p>
          <w:p w14:paraId="79E68138" w14:textId="77777777" w:rsidR="00CE10F8" w:rsidRPr="00971644" w:rsidRDefault="00CE10F8" w:rsidP="0078576A">
            <w:r w:rsidRPr="00971644">
              <w:t>3 (23%)</w:t>
            </w:r>
          </w:p>
          <w:p w14:paraId="1AF83C4E" w14:textId="77777777" w:rsidR="00CE10F8" w:rsidRPr="00971644" w:rsidRDefault="00CE10F8" w:rsidP="0078576A"/>
          <w:p w14:paraId="402E32A9" w14:textId="77777777" w:rsidR="00CE10F8" w:rsidRPr="00971644" w:rsidRDefault="00CE10F8" w:rsidP="0078576A">
            <w:r w:rsidRPr="00971644">
              <w:t>3.3 (2.8-4.0)</w:t>
            </w:r>
          </w:p>
          <w:p w14:paraId="475A4B52" w14:textId="77777777" w:rsidR="00CE10F8" w:rsidRPr="00971644" w:rsidRDefault="00CE10F8" w:rsidP="0078576A">
            <w:r w:rsidRPr="00971644">
              <w:t xml:space="preserve">0.7 (0.1-3.1) </w:t>
            </w:r>
          </w:p>
          <w:p w14:paraId="6E085F07" w14:textId="77777777" w:rsidR="00CE10F8" w:rsidRPr="00971644" w:rsidRDefault="00CE10F8" w:rsidP="0078576A">
            <w:r w:rsidRPr="00971644">
              <w:t xml:space="preserve">88.4 (46.6-107.6) </w:t>
            </w:r>
          </w:p>
          <w:p w14:paraId="5232925E" w14:textId="77777777" w:rsidR="00CE10F8" w:rsidRPr="00971644" w:rsidRDefault="00CE10F8" w:rsidP="0078576A">
            <w:r w:rsidRPr="00971644">
              <w:t>20.3 (4.4-51.7)</w:t>
            </w:r>
          </w:p>
          <w:p w14:paraId="7925FFAE" w14:textId="77777777" w:rsidR="00CE10F8" w:rsidRPr="00971644" w:rsidRDefault="00CE10F8" w:rsidP="0078576A">
            <w:r w:rsidRPr="00971644">
              <w:t>188.6 (6.4-449909)</w:t>
            </w:r>
          </w:p>
          <w:p w14:paraId="41CEA6C1" w14:textId="77777777" w:rsidR="00CE10F8" w:rsidRPr="00971644" w:rsidRDefault="00CE10F8" w:rsidP="0078576A">
            <w:r w:rsidRPr="00971644">
              <w:t>42.6 (0.5-81)</w:t>
            </w:r>
          </w:p>
          <w:p w14:paraId="2FE00D5C" w14:textId="77777777" w:rsidR="00CE10F8" w:rsidRPr="00971644" w:rsidRDefault="00CE10F8" w:rsidP="0078576A">
            <w:r w:rsidRPr="00971644">
              <w:t xml:space="preserve">2040 (21-47270) </w:t>
            </w:r>
          </w:p>
          <w:p w14:paraId="416D54B2" w14:textId="77777777" w:rsidR="00CE10F8" w:rsidRPr="00971644" w:rsidRDefault="00CE10F8" w:rsidP="0078576A">
            <w:r w:rsidRPr="00971644">
              <w:t>454.0 (73.6-1356.7)</w:t>
            </w:r>
          </w:p>
          <w:p w14:paraId="1A56F514" w14:textId="77777777" w:rsidR="00CE10F8" w:rsidRPr="00971644" w:rsidRDefault="00CE10F8" w:rsidP="0078576A">
            <w:r w:rsidRPr="00971644">
              <w:t xml:space="preserve">3890 (3020.6-5613.6) 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504AD86" w14:textId="77777777" w:rsidR="00CE10F8" w:rsidRPr="00971644" w:rsidRDefault="00CE10F8" w:rsidP="0078576A"/>
          <w:p w14:paraId="6F81BC6D" w14:textId="77777777" w:rsidR="00CE10F8" w:rsidRPr="00971644" w:rsidRDefault="00CE10F8" w:rsidP="0078576A">
            <w:r w:rsidRPr="00971644">
              <w:t>67 (38-89)</w:t>
            </w:r>
          </w:p>
          <w:p w14:paraId="5F269E20" w14:textId="77777777" w:rsidR="00CE10F8" w:rsidRPr="00971644" w:rsidRDefault="00CE10F8" w:rsidP="0078576A">
            <w:r w:rsidRPr="00971644">
              <w:t>40/3</w:t>
            </w:r>
          </w:p>
          <w:p w14:paraId="678D2DA1" w14:textId="77777777" w:rsidR="00CE10F8" w:rsidRPr="00971644" w:rsidRDefault="00CE10F8" w:rsidP="0078576A"/>
          <w:p w14:paraId="2E1C6AEE" w14:textId="77777777" w:rsidR="00CE10F8" w:rsidRPr="00971644" w:rsidRDefault="00CE10F8" w:rsidP="0078576A">
            <w:r w:rsidRPr="00971644">
              <w:t xml:space="preserve">23 (53%) </w:t>
            </w:r>
          </w:p>
          <w:p w14:paraId="133F0674" w14:textId="77777777" w:rsidR="00CE10F8" w:rsidRPr="00971644" w:rsidRDefault="00CE10F8" w:rsidP="0078576A">
            <w:r w:rsidRPr="00971644">
              <w:t xml:space="preserve">9 (21%) </w:t>
            </w:r>
          </w:p>
          <w:p w14:paraId="73E74962" w14:textId="77777777" w:rsidR="00CE10F8" w:rsidRPr="00971644" w:rsidRDefault="00CE10F8" w:rsidP="0078576A">
            <w:r w:rsidRPr="00971644">
              <w:t xml:space="preserve">11 (26%) </w:t>
            </w:r>
          </w:p>
          <w:p w14:paraId="0AF72C1E" w14:textId="77777777" w:rsidR="00CE10F8" w:rsidRPr="00971644" w:rsidRDefault="00CE10F8" w:rsidP="0078576A">
            <w:r w:rsidRPr="00971644">
              <w:t xml:space="preserve">15 (35%) </w:t>
            </w:r>
          </w:p>
          <w:p w14:paraId="47642396" w14:textId="77777777" w:rsidR="00CE10F8" w:rsidRPr="00971644" w:rsidRDefault="00CE10F8" w:rsidP="0078576A">
            <w:r w:rsidRPr="00971644">
              <w:t xml:space="preserve">17 (40%) </w:t>
            </w:r>
          </w:p>
          <w:p w14:paraId="67B5FD2B" w14:textId="77777777" w:rsidR="00CE10F8" w:rsidRPr="00971644" w:rsidRDefault="00CE10F8" w:rsidP="0078576A"/>
          <w:p w14:paraId="4BBE45FE" w14:textId="77777777" w:rsidR="00CE10F8" w:rsidRPr="00971644" w:rsidRDefault="00CE10F8" w:rsidP="0078576A">
            <w:r w:rsidRPr="00971644">
              <w:t xml:space="preserve">16 (37%) </w:t>
            </w:r>
          </w:p>
          <w:p w14:paraId="5D900646" w14:textId="77777777" w:rsidR="00CE10F8" w:rsidRPr="00971644" w:rsidRDefault="00CE10F8" w:rsidP="0078576A">
            <w:r w:rsidRPr="00971644">
              <w:t xml:space="preserve">27 (63%) </w:t>
            </w:r>
          </w:p>
          <w:p w14:paraId="794DA5EF" w14:textId="77777777" w:rsidR="00CE10F8" w:rsidRPr="00971644" w:rsidRDefault="00CE10F8" w:rsidP="0078576A"/>
          <w:p w14:paraId="32E3C15A" w14:textId="77777777" w:rsidR="00CE10F8" w:rsidRPr="00971644" w:rsidRDefault="00CE10F8" w:rsidP="0078576A">
            <w:r w:rsidRPr="00971644">
              <w:t xml:space="preserve">34 (79%) </w:t>
            </w:r>
          </w:p>
          <w:p w14:paraId="667D7987" w14:textId="77777777" w:rsidR="00CE10F8" w:rsidRPr="00971644" w:rsidRDefault="00CE10F8" w:rsidP="0078576A">
            <w:r w:rsidRPr="00971644">
              <w:t xml:space="preserve">9 (21%) </w:t>
            </w:r>
          </w:p>
          <w:p w14:paraId="76AC1618" w14:textId="77777777" w:rsidR="00CE10F8" w:rsidRPr="00971644" w:rsidRDefault="00CE10F8" w:rsidP="0078576A"/>
          <w:p w14:paraId="42D87FB2" w14:textId="77777777" w:rsidR="00CE10F8" w:rsidRPr="00971644" w:rsidRDefault="00CE10F8" w:rsidP="0078576A">
            <w:r w:rsidRPr="00971644">
              <w:t>3.8 (2.8-4.6)</w:t>
            </w:r>
          </w:p>
          <w:p w14:paraId="06A79593" w14:textId="77777777" w:rsidR="00CE10F8" w:rsidRPr="00971644" w:rsidRDefault="00CE10F8" w:rsidP="0078576A">
            <w:r w:rsidRPr="00971644">
              <w:t>0.7 (0.1-2.1)</w:t>
            </w:r>
          </w:p>
          <w:p w14:paraId="6621EDEF" w14:textId="77777777" w:rsidR="00CE10F8" w:rsidRPr="00971644" w:rsidRDefault="00CE10F8" w:rsidP="0078576A">
            <w:r w:rsidRPr="00971644">
              <w:t>86.8 (44-124)</w:t>
            </w:r>
          </w:p>
          <w:p w14:paraId="3EB1D93E" w14:textId="77777777" w:rsidR="00CE10F8" w:rsidRPr="00971644" w:rsidRDefault="00CE10F8" w:rsidP="0078576A">
            <w:r w:rsidRPr="00971644">
              <w:t>13.4 (4.5-34.6)</w:t>
            </w:r>
          </w:p>
          <w:p w14:paraId="47E7FD2F" w14:textId="77777777" w:rsidR="00CE10F8" w:rsidRPr="00971644" w:rsidRDefault="00CE10F8" w:rsidP="0078576A">
            <w:r w:rsidRPr="00971644">
              <w:t>22 (1.6-193374)</w:t>
            </w:r>
          </w:p>
          <w:p w14:paraId="29E8CFDD" w14:textId="77777777" w:rsidR="00CE10F8" w:rsidRPr="00971644" w:rsidRDefault="00CE10F8" w:rsidP="0078576A">
            <w:r w:rsidRPr="00971644">
              <w:t>17.6 (0-99.5)</w:t>
            </w:r>
          </w:p>
          <w:p w14:paraId="637B1851" w14:textId="77777777" w:rsidR="00CE10F8" w:rsidRPr="00971644" w:rsidRDefault="00CE10F8" w:rsidP="0078576A">
            <w:r w:rsidRPr="00971644">
              <w:t>408.5 (13-195319)</w:t>
            </w:r>
          </w:p>
          <w:p w14:paraId="0460BCC3" w14:textId="77777777" w:rsidR="00CE10F8" w:rsidRPr="00971644" w:rsidRDefault="00CE10F8" w:rsidP="0078576A">
            <w:r w:rsidRPr="00971644">
              <w:t>356.8 (84.0-1104.5)</w:t>
            </w:r>
          </w:p>
          <w:p w14:paraId="0E363672" w14:textId="77777777" w:rsidR="00CE10F8" w:rsidRPr="00971644" w:rsidRDefault="00CE10F8" w:rsidP="0078576A">
            <w:r w:rsidRPr="00971644">
              <w:t>3077 (1023.8-6723.5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0D37054" w14:textId="77777777" w:rsidR="00CE10F8" w:rsidRPr="00971644" w:rsidRDefault="00CE10F8" w:rsidP="0078576A"/>
          <w:p w14:paraId="5A893A34" w14:textId="77777777" w:rsidR="00CE10F8" w:rsidRPr="00971644" w:rsidRDefault="00CE10F8" w:rsidP="0078576A">
            <w:r w:rsidRPr="00971644">
              <w:t>0.863</w:t>
            </w:r>
          </w:p>
          <w:p w14:paraId="5D8AC81D" w14:textId="77777777" w:rsidR="00CE10F8" w:rsidRPr="00971644" w:rsidRDefault="00CE10F8" w:rsidP="0078576A">
            <w:r w:rsidRPr="00971644">
              <w:t>0.580</w:t>
            </w:r>
          </w:p>
          <w:p w14:paraId="302BD79A" w14:textId="77777777" w:rsidR="00CE10F8" w:rsidRPr="00971644" w:rsidRDefault="00CE10F8" w:rsidP="0078576A">
            <w:r w:rsidRPr="00971644">
              <w:t>0.289</w:t>
            </w:r>
          </w:p>
          <w:p w14:paraId="1CFB0B56" w14:textId="77777777" w:rsidR="00CE10F8" w:rsidRPr="00971644" w:rsidRDefault="00CE10F8" w:rsidP="0078576A"/>
          <w:p w14:paraId="65EE944B" w14:textId="77777777" w:rsidR="00CE10F8" w:rsidRPr="00971644" w:rsidRDefault="00CE10F8" w:rsidP="0078576A"/>
          <w:p w14:paraId="0CBBE7FA" w14:textId="77777777" w:rsidR="00CE10F8" w:rsidRPr="00971644" w:rsidRDefault="00CE10F8" w:rsidP="0078576A"/>
          <w:p w14:paraId="1FBF166C" w14:textId="77777777" w:rsidR="00CE10F8" w:rsidRPr="00971644" w:rsidRDefault="00CE10F8" w:rsidP="0078576A">
            <w:r w:rsidRPr="00971644">
              <w:t>0.514</w:t>
            </w:r>
          </w:p>
          <w:p w14:paraId="00CBF458" w14:textId="77777777" w:rsidR="00CE10F8" w:rsidRPr="00971644" w:rsidRDefault="00CE10F8" w:rsidP="0078576A">
            <w:r w:rsidRPr="00971644">
              <w:t>&gt;0.999</w:t>
            </w:r>
          </w:p>
          <w:p w14:paraId="2B6995E8" w14:textId="77777777" w:rsidR="00CE10F8" w:rsidRPr="00971644" w:rsidRDefault="00CE10F8" w:rsidP="0078576A">
            <w:r w:rsidRPr="00971644">
              <w:t>0.751</w:t>
            </w:r>
          </w:p>
          <w:p w14:paraId="0CA8B921" w14:textId="77777777" w:rsidR="00CE10F8" w:rsidRPr="00971644" w:rsidRDefault="00CE10F8" w:rsidP="0078576A"/>
          <w:p w14:paraId="3FD2EFC8" w14:textId="77777777" w:rsidR="00CE10F8" w:rsidRPr="00971644" w:rsidRDefault="00CE10F8" w:rsidP="0078576A"/>
          <w:p w14:paraId="1A45A41D" w14:textId="77777777" w:rsidR="00CE10F8" w:rsidRPr="00971644" w:rsidRDefault="00CE10F8" w:rsidP="0078576A">
            <w:r w:rsidRPr="00971644">
              <w:t>&gt;0.999</w:t>
            </w:r>
          </w:p>
          <w:p w14:paraId="7CB59D3C" w14:textId="77777777" w:rsidR="00CE10F8" w:rsidRPr="00971644" w:rsidRDefault="00CE10F8" w:rsidP="0078576A">
            <w:pPr>
              <w:rPr>
                <w:b/>
                <w:bCs/>
              </w:rPr>
            </w:pPr>
          </w:p>
          <w:p w14:paraId="5E5E098C" w14:textId="77777777" w:rsidR="00CE10F8" w:rsidRPr="00971644" w:rsidRDefault="00CE10F8" w:rsidP="0078576A">
            <w:pPr>
              <w:rPr>
                <w:b/>
                <w:bCs/>
              </w:rPr>
            </w:pPr>
          </w:p>
          <w:p w14:paraId="58A11859" w14:textId="77777777" w:rsidR="00CE10F8" w:rsidRPr="00971644" w:rsidRDefault="00CE10F8" w:rsidP="0078576A">
            <w:pPr>
              <w:rPr>
                <w:b/>
                <w:bCs/>
              </w:rPr>
            </w:pPr>
          </w:p>
          <w:p w14:paraId="372FFC07" w14:textId="77777777" w:rsidR="00CE10F8" w:rsidRPr="00971644" w:rsidRDefault="00CE10F8" w:rsidP="0078576A">
            <w:r w:rsidRPr="00971644">
              <w:rPr>
                <w:b/>
                <w:bCs/>
              </w:rPr>
              <w:t>0.027</w:t>
            </w:r>
          </w:p>
          <w:p w14:paraId="46E46F62" w14:textId="77777777" w:rsidR="00CE10F8" w:rsidRPr="00971644" w:rsidRDefault="00CE10F8" w:rsidP="0078576A">
            <w:r w:rsidRPr="00971644">
              <w:t>0.828</w:t>
            </w:r>
          </w:p>
          <w:p w14:paraId="4491F072" w14:textId="77777777" w:rsidR="00CE10F8" w:rsidRPr="00971644" w:rsidRDefault="00CE10F8" w:rsidP="0078576A">
            <w:r w:rsidRPr="00971644">
              <w:t>&gt;0.999</w:t>
            </w:r>
          </w:p>
          <w:p w14:paraId="2DC22A32" w14:textId="77777777" w:rsidR="00CE10F8" w:rsidRPr="00971644" w:rsidRDefault="00CE10F8" w:rsidP="0078576A">
            <w:r w:rsidRPr="00971644">
              <w:t>0.096</w:t>
            </w:r>
          </w:p>
          <w:p w14:paraId="0CD97F68" w14:textId="77777777" w:rsidR="00CE10F8" w:rsidRPr="00971644" w:rsidRDefault="00CE10F8" w:rsidP="0078576A">
            <w:r w:rsidRPr="00971644">
              <w:t>0.153</w:t>
            </w:r>
          </w:p>
          <w:p w14:paraId="0EF977F3" w14:textId="77777777" w:rsidR="00CE10F8" w:rsidRPr="00971644" w:rsidRDefault="00CE10F8" w:rsidP="0078576A">
            <w:r w:rsidRPr="00971644">
              <w:t>0.144</w:t>
            </w:r>
          </w:p>
          <w:p w14:paraId="137B5D7A" w14:textId="77777777" w:rsidR="00CE10F8" w:rsidRPr="00971644" w:rsidRDefault="00CE10F8" w:rsidP="0078576A">
            <w:r w:rsidRPr="00971644">
              <w:t>0.409</w:t>
            </w:r>
          </w:p>
          <w:p w14:paraId="7EBDCDA2" w14:textId="77777777" w:rsidR="00CE10F8" w:rsidRPr="00971644" w:rsidRDefault="00CE10F8" w:rsidP="0078576A">
            <w:r w:rsidRPr="00971644">
              <w:t>0.611</w:t>
            </w:r>
          </w:p>
          <w:p w14:paraId="5286C885" w14:textId="77777777" w:rsidR="00CE10F8" w:rsidRPr="00971644" w:rsidRDefault="00CE10F8" w:rsidP="0078576A">
            <w:r w:rsidRPr="00971644">
              <w:rPr>
                <w:b/>
                <w:bCs/>
              </w:rPr>
              <w:t>0.005</w:t>
            </w:r>
          </w:p>
        </w:tc>
      </w:tr>
    </w:tbl>
    <w:p w14:paraId="5AF26B82" w14:textId="77777777" w:rsidR="00CE10F8" w:rsidRPr="00971644" w:rsidRDefault="00CE10F8" w:rsidP="00CE10F8">
      <w:pPr>
        <w:rPr>
          <w:rFonts w:asciiTheme="minorHAnsi" w:hAnsiTheme="minorHAnsi" w:cstheme="minorBidi"/>
          <w:sz w:val="16"/>
          <w:szCs w:val="16"/>
        </w:rPr>
      </w:pPr>
      <w:r w:rsidRPr="00971644">
        <w:rPr>
          <w:sz w:val="16"/>
          <w:szCs w:val="16"/>
        </w:rPr>
        <w:t xml:space="preserve">ANG2: </w:t>
      </w:r>
      <w:proofErr w:type="spellStart"/>
      <w:r w:rsidRPr="00971644">
        <w:rPr>
          <w:sz w:val="16"/>
          <w:szCs w:val="16"/>
        </w:rPr>
        <w:t>Angiopoietin</w:t>
      </w:r>
      <w:proofErr w:type="spellEnd"/>
      <w:r w:rsidRPr="00971644">
        <w:rPr>
          <w:sz w:val="16"/>
          <w:szCs w:val="16"/>
        </w:rPr>
        <w:t xml:space="preserve"> 2, FGF19: Fibroblast growth factor 19, </w:t>
      </w:r>
      <w:proofErr w:type="spellStart"/>
      <w:r w:rsidRPr="00971644">
        <w:rPr>
          <w:sz w:val="16"/>
          <w:szCs w:val="16"/>
        </w:rPr>
        <w:t>yr</w:t>
      </w:r>
      <w:proofErr w:type="spellEnd"/>
      <w:r w:rsidRPr="00971644">
        <w:rPr>
          <w:sz w:val="16"/>
          <w:szCs w:val="16"/>
        </w:rPr>
        <w:t xml:space="preserve">: years old, HBV: Hepatitis B virus, HCV: Hepatitis C virus, NBNC: non-B non-C, BCLC: Barcelona Clinic Liver Cancer,  </w:t>
      </w:r>
    </w:p>
    <w:p w14:paraId="3DBEBE2E" w14:textId="77777777" w:rsidR="00825F83" w:rsidRDefault="00CE10F8" w:rsidP="00EC200A">
      <w:pPr>
        <w:widowControl/>
        <w:spacing w:line="360" w:lineRule="auto"/>
        <w:contextualSpacing/>
        <w:jc w:val="left"/>
        <w:rPr>
          <w:sz w:val="16"/>
          <w:szCs w:val="16"/>
        </w:rPr>
      </w:pPr>
      <w:r w:rsidRPr="00971644">
        <w:rPr>
          <w:sz w:val="16"/>
          <w:szCs w:val="16"/>
        </w:rPr>
        <w:t>AFP: Alpha-fetoprotein, PIVKA-</w:t>
      </w:r>
      <w:r w:rsidRPr="00971644">
        <w:rPr>
          <w:rFonts w:ascii="MS Mincho" w:eastAsia="MS Mincho" w:hAnsi="MS Mincho" w:cs="MS Mincho" w:hint="eastAsia"/>
          <w:sz w:val="16"/>
          <w:szCs w:val="16"/>
        </w:rPr>
        <w:t>Ⅱ</w:t>
      </w:r>
      <w:r w:rsidRPr="00971644">
        <w:rPr>
          <w:rFonts w:cs="Century"/>
          <w:sz w:val="16"/>
          <w:szCs w:val="16"/>
        </w:rPr>
        <w:t xml:space="preserve">: </w:t>
      </w:r>
      <w:r w:rsidRPr="00971644">
        <w:rPr>
          <w:sz w:val="16"/>
          <w:szCs w:val="16"/>
        </w:rPr>
        <w:t>protein induced by vitamin K absence or antagonist-II, VEGF: Vascular endothelial growth factor</w:t>
      </w:r>
      <w:r w:rsidR="00825F83">
        <w:rPr>
          <w:sz w:val="16"/>
          <w:szCs w:val="16"/>
        </w:rPr>
        <w:t>, HGF: Hepatocyte growth factor</w:t>
      </w:r>
    </w:p>
    <w:p w14:paraId="1F4A17DD" w14:textId="77777777" w:rsidR="00825F83" w:rsidRDefault="00825F83" w:rsidP="00EC200A">
      <w:pPr>
        <w:widowControl/>
        <w:spacing w:line="360" w:lineRule="auto"/>
        <w:contextualSpacing/>
        <w:jc w:val="left"/>
        <w:rPr>
          <w:sz w:val="16"/>
          <w:szCs w:val="16"/>
        </w:rPr>
      </w:pPr>
    </w:p>
    <w:bookmarkEnd w:id="0"/>
    <w:sectPr w:rsidR="00825F83" w:rsidSect="00A3641B">
      <w:headerReference w:type="default" r:id="rId9"/>
      <w:pgSz w:w="11906" w:h="16838"/>
      <w:pgMar w:top="1701" w:right="1133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C768E" w14:textId="77777777" w:rsidR="0078576A" w:rsidRDefault="0078576A" w:rsidP="00406F97">
      <w:r>
        <w:separator/>
      </w:r>
    </w:p>
  </w:endnote>
  <w:endnote w:type="continuationSeparator" w:id="0">
    <w:p w14:paraId="7CF1ED71" w14:textId="77777777" w:rsidR="0078576A" w:rsidRDefault="0078576A" w:rsidP="00406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0DB9F" w14:textId="77777777" w:rsidR="0078576A" w:rsidRDefault="0078576A" w:rsidP="00406F97">
      <w:r>
        <w:separator/>
      </w:r>
    </w:p>
  </w:footnote>
  <w:footnote w:type="continuationSeparator" w:id="0">
    <w:p w14:paraId="0AB63435" w14:textId="77777777" w:rsidR="0078576A" w:rsidRDefault="0078576A" w:rsidP="00406F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7152165"/>
      <w:docPartObj>
        <w:docPartGallery w:val="Page Numbers (Top of Page)"/>
        <w:docPartUnique/>
      </w:docPartObj>
    </w:sdtPr>
    <w:sdtEndPr/>
    <w:sdtContent>
      <w:p w14:paraId="1FF48A11" w14:textId="6153156A" w:rsidR="0078576A" w:rsidRPr="00E62ED4" w:rsidRDefault="0078576A">
        <w:pPr>
          <w:pStyle w:val="Header"/>
          <w:jc w:val="right"/>
        </w:pPr>
        <w:r w:rsidRPr="00E62ED4">
          <w:fldChar w:fldCharType="begin"/>
        </w:r>
        <w:r w:rsidRPr="00E62ED4">
          <w:instrText>PAGE   \* MERGEFORMAT</w:instrText>
        </w:r>
        <w:r w:rsidRPr="00E62ED4">
          <w:fldChar w:fldCharType="separate"/>
        </w:r>
        <w:r w:rsidR="00580A2B">
          <w:rPr>
            <w:noProof/>
          </w:rPr>
          <w:t>1</w:t>
        </w:r>
        <w:r w:rsidRPr="00E62ED4">
          <w:fldChar w:fldCharType="end"/>
        </w:r>
      </w:p>
    </w:sdtContent>
  </w:sdt>
  <w:p w14:paraId="03617AD5" w14:textId="77777777" w:rsidR="0078576A" w:rsidRPr="00E62ED4" w:rsidRDefault="007857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76003"/>
    <w:multiLevelType w:val="hybridMultilevel"/>
    <w:tmpl w:val="980207DC"/>
    <w:lvl w:ilvl="0" w:tplc="247630C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">
    <w:nsid w:val="2EAC2A0D"/>
    <w:multiLevelType w:val="hybridMultilevel"/>
    <w:tmpl w:val="F55C86FE"/>
    <w:lvl w:ilvl="0" w:tplc="67C0BDE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F03BD0"/>
    <w:multiLevelType w:val="hybridMultilevel"/>
    <w:tmpl w:val="072EB2C4"/>
    <w:lvl w:ilvl="0" w:tplc="F028B276">
      <w:numFmt w:val="bullet"/>
      <w:lvlText w:val="●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59875B1"/>
    <w:multiLevelType w:val="hybridMultilevel"/>
    <w:tmpl w:val="949A84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57947EFA"/>
    <w:multiLevelType w:val="hybridMultilevel"/>
    <w:tmpl w:val="14DA37EE"/>
    <w:lvl w:ilvl="0" w:tplc="14205FE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D8135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5CEBD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2E68F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144F2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A2E92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86C8F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0A02D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99C9E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62C6E3C"/>
    <w:multiLevelType w:val="hybridMultilevel"/>
    <w:tmpl w:val="21E82754"/>
    <w:lvl w:ilvl="0" w:tplc="518A9088">
      <w:numFmt w:val="bullet"/>
      <w:lvlText w:val="●"/>
      <w:lvlJc w:val="left"/>
      <w:pPr>
        <w:ind w:left="1324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80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2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6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0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44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revisionView w:markup="0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 Hepatol 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fs52x99va0sqep52hprt5vzv9s5svvwzdt&quot;&gt;2019 ETV HBV renal dysfunction-Saved&lt;record-ids&gt;&lt;item&gt;675&lt;/item&gt;&lt;item&gt;676&lt;/item&gt;&lt;item&gt;677&lt;/item&gt;&lt;item&gt;678&lt;/item&gt;&lt;item&gt;679&lt;/item&gt;&lt;item&gt;680&lt;/item&gt;&lt;item&gt;681&lt;/item&gt;&lt;/record-ids&gt;&lt;/item&gt;&lt;/Libraries&gt;"/>
    <w:docVar w:name="is_review_method" w:val="Incompatible"/>
    <w:docVar w:name="Total_Editing_Time" w:val="0"/>
  </w:docVars>
  <w:rsids>
    <w:rsidRoot w:val="00E668CE"/>
    <w:rsid w:val="00001478"/>
    <w:rsid w:val="00002DA8"/>
    <w:rsid w:val="000058B5"/>
    <w:rsid w:val="00006FFE"/>
    <w:rsid w:val="000076CB"/>
    <w:rsid w:val="000078EB"/>
    <w:rsid w:val="00012CA8"/>
    <w:rsid w:val="000135F4"/>
    <w:rsid w:val="000149A4"/>
    <w:rsid w:val="00015C7C"/>
    <w:rsid w:val="00015E50"/>
    <w:rsid w:val="0001739B"/>
    <w:rsid w:val="0002037A"/>
    <w:rsid w:val="0002044E"/>
    <w:rsid w:val="00020E04"/>
    <w:rsid w:val="00021CC6"/>
    <w:rsid w:val="00022300"/>
    <w:rsid w:val="00022653"/>
    <w:rsid w:val="0002268A"/>
    <w:rsid w:val="00024189"/>
    <w:rsid w:val="00024236"/>
    <w:rsid w:val="00024333"/>
    <w:rsid w:val="00024606"/>
    <w:rsid w:val="000249B9"/>
    <w:rsid w:val="00024F73"/>
    <w:rsid w:val="00025AD6"/>
    <w:rsid w:val="00026932"/>
    <w:rsid w:val="00027666"/>
    <w:rsid w:val="000309B2"/>
    <w:rsid w:val="0003188F"/>
    <w:rsid w:val="00032B92"/>
    <w:rsid w:val="00032D3D"/>
    <w:rsid w:val="00032E67"/>
    <w:rsid w:val="00033D08"/>
    <w:rsid w:val="00034818"/>
    <w:rsid w:val="00034E16"/>
    <w:rsid w:val="00035B33"/>
    <w:rsid w:val="00036A79"/>
    <w:rsid w:val="00042568"/>
    <w:rsid w:val="00042BB7"/>
    <w:rsid w:val="0004572A"/>
    <w:rsid w:val="0004708A"/>
    <w:rsid w:val="00047979"/>
    <w:rsid w:val="00047E29"/>
    <w:rsid w:val="00050089"/>
    <w:rsid w:val="000503FC"/>
    <w:rsid w:val="00051501"/>
    <w:rsid w:val="000528AD"/>
    <w:rsid w:val="000551D4"/>
    <w:rsid w:val="00055E9A"/>
    <w:rsid w:val="00055F07"/>
    <w:rsid w:val="0005669C"/>
    <w:rsid w:val="0005749E"/>
    <w:rsid w:val="00057DA8"/>
    <w:rsid w:val="00060E57"/>
    <w:rsid w:val="00061217"/>
    <w:rsid w:val="0006172A"/>
    <w:rsid w:val="00061B7B"/>
    <w:rsid w:val="0006328A"/>
    <w:rsid w:val="00067504"/>
    <w:rsid w:val="00070835"/>
    <w:rsid w:val="000711AA"/>
    <w:rsid w:val="00071A38"/>
    <w:rsid w:val="0007207A"/>
    <w:rsid w:val="000725DF"/>
    <w:rsid w:val="00073B0F"/>
    <w:rsid w:val="000764A9"/>
    <w:rsid w:val="00076C66"/>
    <w:rsid w:val="00080CA4"/>
    <w:rsid w:val="00081BB4"/>
    <w:rsid w:val="000827F3"/>
    <w:rsid w:val="00083514"/>
    <w:rsid w:val="0008378B"/>
    <w:rsid w:val="00085207"/>
    <w:rsid w:val="00085232"/>
    <w:rsid w:val="0008634E"/>
    <w:rsid w:val="00087046"/>
    <w:rsid w:val="000901CC"/>
    <w:rsid w:val="00090A3A"/>
    <w:rsid w:val="00094108"/>
    <w:rsid w:val="000946D1"/>
    <w:rsid w:val="00096745"/>
    <w:rsid w:val="0009733B"/>
    <w:rsid w:val="000A126B"/>
    <w:rsid w:val="000A1696"/>
    <w:rsid w:val="000A19EB"/>
    <w:rsid w:val="000A1D91"/>
    <w:rsid w:val="000A205A"/>
    <w:rsid w:val="000A2857"/>
    <w:rsid w:val="000A2C7B"/>
    <w:rsid w:val="000A3770"/>
    <w:rsid w:val="000A3C5D"/>
    <w:rsid w:val="000A4E3E"/>
    <w:rsid w:val="000A519A"/>
    <w:rsid w:val="000A627D"/>
    <w:rsid w:val="000A74D4"/>
    <w:rsid w:val="000A74D9"/>
    <w:rsid w:val="000A75B2"/>
    <w:rsid w:val="000A7932"/>
    <w:rsid w:val="000B0C66"/>
    <w:rsid w:val="000B0CEA"/>
    <w:rsid w:val="000B0DA5"/>
    <w:rsid w:val="000B1755"/>
    <w:rsid w:val="000B221C"/>
    <w:rsid w:val="000B302B"/>
    <w:rsid w:val="000B32E4"/>
    <w:rsid w:val="000B4CB2"/>
    <w:rsid w:val="000B4FFF"/>
    <w:rsid w:val="000B6F12"/>
    <w:rsid w:val="000B7ADA"/>
    <w:rsid w:val="000C0447"/>
    <w:rsid w:val="000C1A40"/>
    <w:rsid w:val="000C2E57"/>
    <w:rsid w:val="000C3D47"/>
    <w:rsid w:val="000C6387"/>
    <w:rsid w:val="000C697B"/>
    <w:rsid w:val="000C6BD3"/>
    <w:rsid w:val="000D52E9"/>
    <w:rsid w:val="000D5465"/>
    <w:rsid w:val="000D672F"/>
    <w:rsid w:val="000D6E4B"/>
    <w:rsid w:val="000D788A"/>
    <w:rsid w:val="000E054E"/>
    <w:rsid w:val="000E0C9B"/>
    <w:rsid w:val="000E19DC"/>
    <w:rsid w:val="000E2BC3"/>
    <w:rsid w:val="000E51DC"/>
    <w:rsid w:val="000E52F0"/>
    <w:rsid w:val="000F4070"/>
    <w:rsid w:val="000F5115"/>
    <w:rsid w:val="000F6BAA"/>
    <w:rsid w:val="000F755B"/>
    <w:rsid w:val="001066B0"/>
    <w:rsid w:val="001106EA"/>
    <w:rsid w:val="00110F69"/>
    <w:rsid w:val="00110FAB"/>
    <w:rsid w:val="0011147C"/>
    <w:rsid w:val="0011170F"/>
    <w:rsid w:val="00114066"/>
    <w:rsid w:val="0011501A"/>
    <w:rsid w:val="0011615A"/>
    <w:rsid w:val="001165D9"/>
    <w:rsid w:val="00116830"/>
    <w:rsid w:val="00116EA5"/>
    <w:rsid w:val="0011748F"/>
    <w:rsid w:val="001207A7"/>
    <w:rsid w:val="00120BC2"/>
    <w:rsid w:val="0012153F"/>
    <w:rsid w:val="001216A8"/>
    <w:rsid w:val="00121A04"/>
    <w:rsid w:val="00121F01"/>
    <w:rsid w:val="00124CC4"/>
    <w:rsid w:val="0012597E"/>
    <w:rsid w:val="0012615C"/>
    <w:rsid w:val="001261C5"/>
    <w:rsid w:val="00126C32"/>
    <w:rsid w:val="001273F3"/>
    <w:rsid w:val="00127684"/>
    <w:rsid w:val="001306A7"/>
    <w:rsid w:val="0013109D"/>
    <w:rsid w:val="00131CEF"/>
    <w:rsid w:val="00133145"/>
    <w:rsid w:val="001331BE"/>
    <w:rsid w:val="00133415"/>
    <w:rsid w:val="00133590"/>
    <w:rsid w:val="00133C26"/>
    <w:rsid w:val="001342C6"/>
    <w:rsid w:val="00134FF0"/>
    <w:rsid w:val="001356F0"/>
    <w:rsid w:val="00140239"/>
    <w:rsid w:val="0014106B"/>
    <w:rsid w:val="001428D7"/>
    <w:rsid w:val="00142BF3"/>
    <w:rsid w:val="00143279"/>
    <w:rsid w:val="00143549"/>
    <w:rsid w:val="00145007"/>
    <w:rsid w:val="00145039"/>
    <w:rsid w:val="001452B8"/>
    <w:rsid w:val="00145378"/>
    <w:rsid w:val="0014566B"/>
    <w:rsid w:val="00145EE1"/>
    <w:rsid w:val="00147039"/>
    <w:rsid w:val="001477A0"/>
    <w:rsid w:val="00151381"/>
    <w:rsid w:val="00151837"/>
    <w:rsid w:val="001519CA"/>
    <w:rsid w:val="00151AD4"/>
    <w:rsid w:val="0015240B"/>
    <w:rsid w:val="00152C6C"/>
    <w:rsid w:val="00152FC9"/>
    <w:rsid w:val="001546DA"/>
    <w:rsid w:val="0015484C"/>
    <w:rsid w:val="00154CEB"/>
    <w:rsid w:val="00154D69"/>
    <w:rsid w:val="00155BF3"/>
    <w:rsid w:val="00160784"/>
    <w:rsid w:val="0016243A"/>
    <w:rsid w:val="00162B41"/>
    <w:rsid w:val="00163C45"/>
    <w:rsid w:val="001644D4"/>
    <w:rsid w:val="001648B2"/>
    <w:rsid w:val="00164B1D"/>
    <w:rsid w:val="00164DB4"/>
    <w:rsid w:val="001653B4"/>
    <w:rsid w:val="001661BF"/>
    <w:rsid w:val="00166D7B"/>
    <w:rsid w:val="00172918"/>
    <w:rsid w:val="001747B3"/>
    <w:rsid w:val="00176454"/>
    <w:rsid w:val="00176DB5"/>
    <w:rsid w:val="00177022"/>
    <w:rsid w:val="0018256E"/>
    <w:rsid w:val="00183966"/>
    <w:rsid w:val="001841E4"/>
    <w:rsid w:val="00185F4D"/>
    <w:rsid w:val="001869F3"/>
    <w:rsid w:val="00186A97"/>
    <w:rsid w:val="00187CFB"/>
    <w:rsid w:val="00190807"/>
    <w:rsid w:val="001925E7"/>
    <w:rsid w:val="001A138D"/>
    <w:rsid w:val="001A3663"/>
    <w:rsid w:val="001A4B63"/>
    <w:rsid w:val="001A504A"/>
    <w:rsid w:val="001A57BE"/>
    <w:rsid w:val="001A71AF"/>
    <w:rsid w:val="001A74ED"/>
    <w:rsid w:val="001B018E"/>
    <w:rsid w:val="001B0903"/>
    <w:rsid w:val="001B2743"/>
    <w:rsid w:val="001B3224"/>
    <w:rsid w:val="001B35CE"/>
    <w:rsid w:val="001B4A36"/>
    <w:rsid w:val="001B4FBE"/>
    <w:rsid w:val="001B626A"/>
    <w:rsid w:val="001B68DC"/>
    <w:rsid w:val="001B7828"/>
    <w:rsid w:val="001C0EF9"/>
    <w:rsid w:val="001C14E6"/>
    <w:rsid w:val="001C1D6E"/>
    <w:rsid w:val="001C2077"/>
    <w:rsid w:val="001C2324"/>
    <w:rsid w:val="001C310B"/>
    <w:rsid w:val="001C46B0"/>
    <w:rsid w:val="001C46C6"/>
    <w:rsid w:val="001C4D89"/>
    <w:rsid w:val="001C515A"/>
    <w:rsid w:val="001C780A"/>
    <w:rsid w:val="001C7837"/>
    <w:rsid w:val="001D0D22"/>
    <w:rsid w:val="001D2051"/>
    <w:rsid w:val="001D3039"/>
    <w:rsid w:val="001E19AE"/>
    <w:rsid w:val="001E1A57"/>
    <w:rsid w:val="001E1E11"/>
    <w:rsid w:val="001E250B"/>
    <w:rsid w:val="001E476F"/>
    <w:rsid w:val="001E5DC9"/>
    <w:rsid w:val="001E66CE"/>
    <w:rsid w:val="001E70D1"/>
    <w:rsid w:val="001E712F"/>
    <w:rsid w:val="001F02F5"/>
    <w:rsid w:val="001F0F5D"/>
    <w:rsid w:val="001F153E"/>
    <w:rsid w:val="001F2BED"/>
    <w:rsid w:val="001F30E4"/>
    <w:rsid w:val="001F49F3"/>
    <w:rsid w:val="001F5343"/>
    <w:rsid w:val="001F5D59"/>
    <w:rsid w:val="001F6AC1"/>
    <w:rsid w:val="001F72B5"/>
    <w:rsid w:val="0020047C"/>
    <w:rsid w:val="00201644"/>
    <w:rsid w:val="00201BDA"/>
    <w:rsid w:val="002034C2"/>
    <w:rsid w:val="0020351D"/>
    <w:rsid w:val="0020421A"/>
    <w:rsid w:val="00205A23"/>
    <w:rsid w:val="00205DA6"/>
    <w:rsid w:val="00207C72"/>
    <w:rsid w:val="002116E5"/>
    <w:rsid w:val="00211937"/>
    <w:rsid w:val="00211CC9"/>
    <w:rsid w:val="00212F9B"/>
    <w:rsid w:val="00213605"/>
    <w:rsid w:val="002137F0"/>
    <w:rsid w:val="00213CAA"/>
    <w:rsid w:val="00215111"/>
    <w:rsid w:val="0021517E"/>
    <w:rsid w:val="00216A43"/>
    <w:rsid w:val="00216FD6"/>
    <w:rsid w:val="0022141C"/>
    <w:rsid w:val="00221714"/>
    <w:rsid w:val="00221BB4"/>
    <w:rsid w:val="00222D6D"/>
    <w:rsid w:val="002241F7"/>
    <w:rsid w:val="002245C8"/>
    <w:rsid w:val="0022634A"/>
    <w:rsid w:val="002267E7"/>
    <w:rsid w:val="0022692B"/>
    <w:rsid w:val="00230D20"/>
    <w:rsid w:val="002342B1"/>
    <w:rsid w:val="002349B5"/>
    <w:rsid w:val="00236954"/>
    <w:rsid w:val="00236BDC"/>
    <w:rsid w:val="002405D3"/>
    <w:rsid w:val="00240B56"/>
    <w:rsid w:val="002418DC"/>
    <w:rsid w:val="002428A4"/>
    <w:rsid w:val="00243B98"/>
    <w:rsid w:val="002445E7"/>
    <w:rsid w:val="00244AD9"/>
    <w:rsid w:val="00246955"/>
    <w:rsid w:val="002479BB"/>
    <w:rsid w:val="00252B71"/>
    <w:rsid w:val="00253545"/>
    <w:rsid w:val="00253600"/>
    <w:rsid w:val="00253909"/>
    <w:rsid w:val="00253B47"/>
    <w:rsid w:val="00253FAA"/>
    <w:rsid w:val="002540E0"/>
    <w:rsid w:val="00254A4C"/>
    <w:rsid w:val="002562A3"/>
    <w:rsid w:val="002579C3"/>
    <w:rsid w:val="00261102"/>
    <w:rsid w:val="00261525"/>
    <w:rsid w:val="002629DF"/>
    <w:rsid w:val="002649A0"/>
    <w:rsid w:val="00267BB1"/>
    <w:rsid w:val="0027166C"/>
    <w:rsid w:val="002717F1"/>
    <w:rsid w:val="0027222B"/>
    <w:rsid w:val="00273AC8"/>
    <w:rsid w:val="00275A27"/>
    <w:rsid w:val="0027653E"/>
    <w:rsid w:val="00277111"/>
    <w:rsid w:val="002803E1"/>
    <w:rsid w:val="00280B4E"/>
    <w:rsid w:val="00282586"/>
    <w:rsid w:val="002825D4"/>
    <w:rsid w:val="00282720"/>
    <w:rsid w:val="0028483D"/>
    <w:rsid w:val="00291629"/>
    <w:rsid w:val="00291E3D"/>
    <w:rsid w:val="00293C6D"/>
    <w:rsid w:val="0029413C"/>
    <w:rsid w:val="00294787"/>
    <w:rsid w:val="002963C3"/>
    <w:rsid w:val="00296615"/>
    <w:rsid w:val="002970A4"/>
    <w:rsid w:val="00297C0C"/>
    <w:rsid w:val="002A08E2"/>
    <w:rsid w:val="002A15A6"/>
    <w:rsid w:val="002A18ED"/>
    <w:rsid w:val="002A364A"/>
    <w:rsid w:val="002A5170"/>
    <w:rsid w:val="002A77E9"/>
    <w:rsid w:val="002B1D5E"/>
    <w:rsid w:val="002B2123"/>
    <w:rsid w:val="002B325A"/>
    <w:rsid w:val="002B517C"/>
    <w:rsid w:val="002B6AD1"/>
    <w:rsid w:val="002C01CC"/>
    <w:rsid w:val="002C0A15"/>
    <w:rsid w:val="002C5C0B"/>
    <w:rsid w:val="002C5EEE"/>
    <w:rsid w:val="002D096D"/>
    <w:rsid w:val="002D3B02"/>
    <w:rsid w:val="002D4910"/>
    <w:rsid w:val="002D5070"/>
    <w:rsid w:val="002D5663"/>
    <w:rsid w:val="002D5ADD"/>
    <w:rsid w:val="002D78C8"/>
    <w:rsid w:val="002E0C9B"/>
    <w:rsid w:val="002E0F3F"/>
    <w:rsid w:val="002E3AA8"/>
    <w:rsid w:val="002E4D63"/>
    <w:rsid w:val="002E5172"/>
    <w:rsid w:val="002E5541"/>
    <w:rsid w:val="002E55B5"/>
    <w:rsid w:val="002E57BD"/>
    <w:rsid w:val="002E6EAE"/>
    <w:rsid w:val="002F16F1"/>
    <w:rsid w:val="002F3106"/>
    <w:rsid w:val="002F339F"/>
    <w:rsid w:val="002F6A95"/>
    <w:rsid w:val="002F6AA5"/>
    <w:rsid w:val="00302947"/>
    <w:rsid w:val="00303F5F"/>
    <w:rsid w:val="00304966"/>
    <w:rsid w:val="003059D5"/>
    <w:rsid w:val="003066A9"/>
    <w:rsid w:val="00307A5D"/>
    <w:rsid w:val="00311C89"/>
    <w:rsid w:val="00311FBB"/>
    <w:rsid w:val="003130F8"/>
    <w:rsid w:val="00314931"/>
    <w:rsid w:val="003157E1"/>
    <w:rsid w:val="00315BE6"/>
    <w:rsid w:val="00315C8B"/>
    <w:rsid w:val="003168D9"/>
    <w:rsid w:val="00321281"/>
    <w:rsid w:val="003213FC"/>
    <w:rsid w:val="003228A0"/>
    <w:rsid w:val="0032299D"/>
    <w:rsid w:val="00323564"/>
    <w:rsid w:val="00323E89"/>
    <w:rsid w:val="00324A22"/>
    <w:rsid w:val="0032562D"/>
    <w:rsid w:val="00327997"/>
    <w:rsid w:val="00331D13"/>
    <w:rsid w:val="00333224"/>
    <w:rsid w:val="0033357D"/>
    <w:rsid w:val="0033412F"/>
    <w:rsid w:val="00334661"/>
    <w:rsid w:val="003372B7"/>
    <w:rsid w:val="00340500"/>
    <w:rsid w:val="00342FF7"/>
    <w:rsid w:val="00343F3C"/>
    <w:rsid w:val="00347D87"/>
    <w:rsid w:val="003534B1"/>
    <w:rsid w:val="00353DB9"/>
    <w:rsid w:val="00354340"/>
    <w:rsid w:val="00354520"/>
    <w:rsid w:val="00356306"/>
    <w:rsid w:val="00357B04"/>
    <w:rsid w:val="003606B5"/>
    <w:rsid w:val="003629DB"/>
    <w:rsid w:val="00362B78"/>
    <w:rsid w:val="00362B82"/>
    <w:rsid w:val="00362C5F"/>
    <w:rsid w:val="003636B2"/>
    <w:rsid w:val="003642DF"/>
    <w:rsid w:val="00365A9B"/>
    <w:rsid w:val="0036633D"/>
    <w:rsid w:val="003677D5"/>
    <w:rsid w:val="0037017B"/>
    <w:rsid w:val="00370231"/>
    <w:rsid w:val="00370A80"/>
    <w:rsid w:val="003713E0"/>
    <w:rsid w:val="00372451"/>
    <w:rsid w:val="00373D2B"/>
    <w:rsid w:val="00374247"/>
    <w:rsid w:val="00376442"/>
    <w:rsid w:val="003766B2"/>
    <w:rsid w:val="00376E69"/>
    <w:rsid w:val="0037718C"/>
    <w:rsid w:val="00377327"/>
    <w:rsid w:val="003809D1"/>
    <w:rsid w:val="00380E98"/>
    <w:rsid w:val="00381841"/>
    <w:rsid w:val="00381B95"/>
    <w:rsid w:val="00381CF2"/>
    <w:rsid w:val="0038301F"/>
    <w:rsid w:val="003838CD"/>
    <w:rsid w:val="00383DB7"/>
    <w:rsid w:val="00384F4E"/>
    <w:rsid w:val="00385432"/>
    <w:rsid w:val="00391394"/>
    <w:rsid w:val="00391966"/>
    <w:rsid w:val="0039381D"/>
    <w:rsid w:val="00394422"/>
    <w:rsid w:val="0039564A"/>
    <w:rsid w:val="0039786E"/>
    <w:rsid w:val="003A0590"/>
    <w:rsid w:val="003A15CC"/>
    <w:rsid w:val="003A2581"/>
    <w:rsid w:val="003A2A97"/>
    <w:rsid w:val="003A402E"/>
    <w:rsid w:val="003A54C3"/>
    <w:rsid w:val="003A78C1"/>
    <w:rsid w:val="003A7E10"/>
    <w:rsid w:val="003B28F6"/>
    <w:rsid w:val="003B32C1"/>
    <w:rsid w:val="003B35F8"/>
    <w:rsid w:val="003B427D"/>
    <w:rsid w:val="003B4FD5"/>
    <w:rsid w:val="003B5739"/>
    <w:rsid w:val="003B5FED"/>
    <w:rsid w:val="003B7852"/>
    <w:rsid w:val="003C1852"/>
    <w:rsid w:val="003C2E7F"/>
    <w:rsid w:val="003C39CF"/>
    <w:rsid w:val="003C403B"/>
    <w:rsid w:val="003C449D"/>
    <w:rsid w:val="003C460F"/>
    <w:rsid w:val="003C4F7D"/>
    <w:rsid w:val="003C628D"/>
    <w:rsid w:val="003C68F4"/>
    <w:rsid w:val="003C6A06"/>
    <w:rsid w:val="003C7306"/>
    <w:rsid w:val="003C73BA"/>
    <w:rsid w:val="003D00F4"/>
    <w:rsid w:val="003D10F5"/>
    <w:rsid w:val="003D13E9"/>
    <w:rsid w:val="003D155D"/>
    <w:rsid w:val="003D216E"/>
    <w:rsid w:val="003D287B"/>
    <w:rsid w:val="003D3FC5"/>
    <w:rsid w:val="003D47C5"/>
    <w:rsid w:val="003D4DC5"/>
    <w:rsid w:val="003D5C9D"/>
    <w:rsid w:val="003E0E5B"/>
    <w:rsid w:val="003E1E76"/>
    <w:rsid w:val="003E225E"/>
    <w:rsid w:val="003E30E1"/>
    <w:rsid w:val="003E661B"/>
    <w:rsid w:val="003E6E68"/>
    <w:rsid w:val="003E71F3"/>
    <w:rsid w:val="003E756A"/>
    <w:rsid w:val="003F05B5"/>
    <w:rsid w:val="003F391F"/>
    <w:rsid w:val="003F4922"/>
    <w:rsid w:val="003F596A"/>
    <w:rsid w:val="003F6363"/>
    <w:rsid w:val="003F66FE"/>
    <w:rsid w:val="003F6C61"/>
    <w:rsid w:val="00400BC9"/>
    <w:rsid w:val="004013E5"/>
    <w:rsid w:val="00401451"/>
    <w:rsid w:val="00401C19"/>
    <w:rsid w:val="0040252B"/>
    <w:rsid w:val="00403822"/>
    <w:rsid w:val="00403889"/>
    <w:rsid w:val="0040416D"/>
    <w:rsid w:val="0040570A"/>
    <w:rsid w:val="00406F97"/>
    <w:rsid w:val="00407249"/>
    <w:rsid w:val="004103D7"/>
    <w:rsid w:val="00410B10"/>
    <w:rsid w:val="0041478F"/>
    <w:rsid w:val="00414CB0"/>
    <w:rsid w:val="00415492"/>
    <w:rsid w:val="00416D3B"/>
    <w:rsid w:val="00420C68"/>
    <w:rsid w:val="00422902"/>
    <w:rsid w:val="00423931"/>
    <w:rsid w:val="0042423D"/>
    <w:rsid w:val="00424D40"/>
    <w:rsid w:val="004261BB"/>
    <w:rsid w:val="00426DE0"/>
    <w:rsid w:val="00427694"/>
    <w:rsid w:val="004306C0"/>
    <w:rsid w:val="004307FD"/>
    <w:rsid w:val="00430938"/>
    <w:rsid w:val="00431032"/>
    <w:rsid w:val="00433683"/>
    <w:rsid w:val="00433ED3"/>
    <w:rsid w:val="00434E51"/>
    <w:rsid w:val="00434E56"/>
    <w:rsid w:val="00435635"/>
    <w:rsid w:val="004367C4"/>
    <w:rsid w:val="00436C91"/>
    <w:rsid w:val="004371D4"/>
    <w:rsid w:val="00440144"/>
    <w:rsid w:val="0044129B"/>
    <w:rsid w:val="00442590"/>
    <w:rsid w:val="004434C0"/>
    <w:rsid w:val="00443DD4"/>
    <w:rsid w:val="004470B2"/>
    <w:rsid w:val="004473CD"/>
    <w:rsid w:val="00447B2F"/>
    <w:rsid w:val="00447B36"/>
    <w:rsid w:val="00450ABD"/>
    <w:rsid w:val="00451E08"/>
    <w:rsid w:val="00454843"/>
    <w:rsid w:val="0045631A"/>
    <w:rsid w:val="00456775"/>
    <w:rsid w:val="00456990"/>
    <w:rsid w:val="00456F90"/>
    <w:rsid w:val="004570A7"/>
    <w:rsid w:val="00457D69"/>
    <w:rsid w:val="004605EC"/>
    <w:rsid w:val="00460717"/>
    <w:rsid w:val="004621C7"/>
    <w:rsid w:val="00465967"/>
    <w:rsid w:val="00467AE7"/>
    <w:rsid w:val="00467ED7"/>
    <w:rsid w:val="004728BB"/>
    <w:rsid w:val="004739EA"/>
    <w:rsid w:val="00473C24"/>
    <w:rsid w:val="0047512E"/>
    <w:rsid w:val="0047546E"/>
    <w:rsid w:val="00475686"/>
    <w:rsid w:val="00475ADB"/>
    <w:rsid w:val="0047695C"/>
    <w:rsid w:val="00477869"/>
    <w:rsid w:val="00481405"/>
    <w:rsid w:val="00484926"/>
    <w:rsid w:val="00484F40"/>
    <w:rsid w:val="004860CA"/>
    <w:rsid w:val="00486C58"/>
    <w:rsid w:val="004872D8"/>
    <w:rsid w:val="004923F2"/>
    <w:rsid w:val="004955F9"/>
    <w:rsid w:val="00495C23"/>
    <w:rsid w:val="0049651C"/>
    <w:rsid w:val="004976D7"/>
    <w:rsid w:val="004976EE"/>
    <w:rsid w:val="00497DC1"/>
    <w:rsid w:val="004A0D7A"/>
    <w:rsid w:val="004A1E4D"/>
    <w:rsid w:val="004A3F4C"/>
    <w:rsid w:val="004A4AD3"/>
    <w:rsid w:val="004A4CFE"/>
    <w:rsid w:val="004A4E1B"/>
    <w:rsid w:val="004B08FE"/>
    <w:rsid w:val="004B132F"/>
    <w:rsid w:val="004B2A09"/>
    <w:rsid w:val="004B2B60"/>
    <w:rsid w:val="004B2EAA"/>
    <w:rsid w:val="004B3817"/>
    <w:rsid w:val="004B3B82"/>
    <w:rsid w:val="004B4A8B"/>
    <w:rsid w:val="004B4E99"/>
    <w:rsid w:val="004B57A8"/>
    <w:rsid w:val="004B5E76"/>
    <w:rsid w:val="004B6180"/>
    <w:rsid w:val="004B6F9A"/>
    <w:rsid w:val="004C0086"/>
    <w:rsid w:val="004C114C"/>
    <w:rsid w:val="004C1BA2"/>
    <w:rsid w:val="004C2C4C"/>
    <w:rsid w:val="004C393F"/>
    <w:rsid w:val="004C6EE2"/>
    <w:rsid w:val="004C7339"/>
    <w:rsid w:val="004C7EB4"/>
    <w:rsid w:val="004D0D2C"/>
    <w:rsid w:val="004D4403"/>
    <w:rsid w:val="004D6592"/>
    <w:rsid w:val="004D7042"/>
    <w:rsid w:val="004E0071"/>
    <w:rsid w:val="004E2108"/>
    <w:rsid w:val="004E2C46"/>
    <w:rsid w:val="004E39E9"/>
    <w:rsid w:val="004E3DD5"/>
    <w:rsid w:val="004E5F25"/>
    <w:rsid w:val="004E666B"/>
    <w:rsid w:val="004F05EE"/>
    <w:rsid w:val="004F0A88"/>
    <w:rsid w:val="004F0E6A"/>
    <w:rsid w:val="004F1396"/>
    <w:rsid w:val="004F19AC"/>
    <w:rsid w:val="004F2070"/>
    <w:rsid w:val="004F3D3D"/>
    <w:rsid w:val="004F406D"/>
    <w:rsid w:val="004F4AF2"/>
    <w:rsid w:val="00500EAB"/>
    <w:rsid w:val="005023A7"/>
    <w:rsid w:val="00502EA3"/>
    <w:rsid w:val="00503D2D"/>
    <w:rsid w:val="00504654"/>
    <w:rsid w:val="00505619"/>
    <w:rsid w:val="0050581A"/>
    <w:rsid w:val="00506F5A"/>
    <w:rsid w:val="00507D3A"/>
    <w:rsid w:val="00511035"/>
    <w:rsid w:val="005116AC"/>
    <w:rsid w:val="00511AF5"/>
    <w:rsid w:val="00514C9D"/>
    <w:rsid w:val="00515AC8"/>
    <w:rsid w:val="005160AE"/>
    <w:rsid w:val="0051649D"/>
    <w:rsid w:val="00516BAF"/>
    <w:rsid w:val="00517CB7"/>
    <w:rsid w:val="005209EF"/>
    <w:rsid w:val="0052127C"/>
    <w:rsid w:val="00521779"/>
    <w:rsid w:val="00521F71"/>
    <w:rsid w:val="00522FEA"/>
    <w:rsid w:val="00523343"/>
    <w:rsid w:val="005235C7"/>
    <w:rsid w:val="00523DE8"/>
    <w:rsid w:val="00524105"/>
    <w:rsid w:val="00524CA6"/>
    <w:rsid w:val="00525266"/>
    <w:rsid w:val="00525D75"/>
    <w:rsid w:val="00526264"/>
    <w:rsid w:val="00526CFC"/>
    <w:rsid w:val="0053147A"/>
    <w:rsid w:val="00531E6F"/>
    <w:rsid w:val="00532764"/>
    <w:rsid w:val="005349F6"/>
    <w:rsid w:val="00537492"/>
    <w:rsid w:val="00540170"/>
    <w:rsid w:val="005405D5"/>
    <w:rsid w:val="005405F4"/>
    <w:rsid w:val="0054176D"/>
    <w:rsid w:val="0054619A"/>
    <w:rsid w:val="00546C35"/>
    <w:rsid w:val="00546CA7"/>
    <w:rsid w:val="00546D01"/>
    <w:rsid w:val="00550339"/>
    <w:rsid w:val="00550CAB"/>
    <w:rsid w:val="005516CF"/>
    <w:rsid w:val="00551D1D"/>
    <w:rsid w:val="0055250B"/>
    <w:rsid w:val="00555912"/>
    <w:rsid w:val="005564EA"/>
    <w:rsid w:val="00557304"/>
    <w:rsid w:val="0055761E"/>
    <w:rsid w:val="005600C5"/>
    <w:rsid w:val="005603C5"/>
    <w:rsid w:val="00560495"/>
    <w:rsid w:val="00560DBA"/>
    <w:rsid w:val="00562184"/>
    <w:rsid w:val="00562F50"/>
    <w:rsid w:val="0056323A"/>
    <w:rsid w:val="00564163"/>
    <w:rsid w:val="00565404"/>
    <w:rsid w:val="005667B7"/>
    <w:rsid w:val="00571785"/>
    <w:rsid w:val="0057201E"/>
    <w:rsid w:val="005727AC"/>
    <w:rsid w:val="00572A7D"/>
    <w:rsid w:val="00573A3C"/>
    <w:rsid w:val="00573F5C"/>
    <w:rsid w:val="005750C3"/>
    <w:rsid w:val="005757B9"/>
    <w:rsid w:val="00577BB8"/>
    <w:rsid w:val="00577E7B"/>
    <w:rsid w:val="00580A2B"/>
    <w:rsid w:val="00581A2B"/>
    <w:rsid w:val="00581BF4"/>
    <w:rsid w:val="005829A7"/>
    <w:rsid w:val="0058332D"/>
    <w:rsid w:val="00584A1B"/>
    <w:rsid w:val="0058590C"/>
    <w:rsid w:val="0058660C"/>
    <w:rsid w:val="00586C28"/>
    <w:rsid w:val="005904E8"/>
    <w:rsid w:val="00590D15"/>
    <w:rsid w:val="0059117B"/>
    <w:rsid w:val="00591393"/>
    <w:rsid w:val="00593463"/>
    <w:rsid w:val="005943A5"/>
    <w:rsid w:val="0059547E"/>
    <w:rsid w:val="00596858"/>
    <w:rsid w:val="00596B19"/>
    <w:rsid w:val="0059750A"/>
    <w:rsid w:val="00597FA2"/>
    <w:rsid w:val="005A0D5F"/>
    <w:rsid w:val="005A209D"/>
    <w:rsid w:val="005A37EE"/>
    <w:rsid w:val="005A3F4F"/>
    <w:rsid w:val="005A5CBB"/>
    <w:rsid w:val="005A60F9"/>
    <w:rsid w:val="005B1AAF"/>
    <w:rsid w:val="005B1F75"/>
    <w:rsid w:val="005B3607"/>
    <w:rsid w:val="005C16D0"/>
    <w:rsid w:val="005C2F52"/>
    <w:rsid w:val="005C34C3"/>
    <w:rsid w:val="005C3819"/>
    <w:rsid w:val="005C478F"/>
    <w:rsid w:val="005C75B8"/>
    <w:rsid w:val="005C7C13"/>
    <w:rsid w:val="005D18DB"/>
    <w:rsid w:val="005D1BB8"/>
    <w:rsid w:val="005D2037"/>
    <w:rsid w:val="005D26E9"/>
    <w:rsid w:val="005D384A"/>
    <w:rsid w:val="005D5236"/>
    <w:rsid w:val="005D5387"/>
    <w:rsid w:val="005D5B16"/>
    <w:rsid w:val="005E0C77"/>
    <w:rsid w:val="005E1922"/>
    <w:rsid w:val="005E1FEE"/>
    <w:rsid w:val="005E2EEB"/>
    <w:rsid w:val="005E499C"/>
    <w:rsid w:val="005E51CC"/>
    <w:rsid w:val="005E735A"/>
    <w:rsid w:val="005E7967"/>
    <w:rsid w:val="005F0867"/>
    <w:rsid w:val="005F197D"/>
    <w:rsid w:val="005F1C93"/>
    <w:rsid w:val="005F2BD7"/>
    <w:rsid w:val="005F5B95"/>
    <w:rsid w:val="005F6FDF"/>
    <w:rsid w:val="005F7162"/>
    <w:rsid w:val="005F7EC5"/>
    <w:rsid w:val="00600870"/>
    <w:rsid w:val="006009D4"/>
    <w:rsid w:val="00600EC8"/>
    <w:rsid w:val="00601582"/>
    <w:rsid w:val="006026CC"/>
    <w:rsid w:val="00602A40"/>
    <w:rsid w:val="00603121"/>
    <w:rsid w:val="0060415B"/>
    <w:rsid w:val="0060749C"/>
    <w:rsid w:val="00607605"/>
    <w:rsid w:val="00607788"/>
    <w:rsid w:val="00610A3A"/>
    <w:rsid w:val="00610A8A"/>
    <w:rsid w:val="00611928"/>
    <w:rsid w:val="00612314"/>
    <w:rsid w:val="00613FF6"/>
    <w:rsid w:val="00614050"/>
    <w:rsid w:val="006145FE"/>
    <w:rsid w:val="00614D93"/>
    <w:rsid w:val="00617158"/>
    <w:rsid w:val="00621705"/>
    <w:rsid w:val="00621C61"/>
    <w:rsid w:val="00621FF7"/>
    <w:rsid w:val="00622239"/>
    <w:rsid w:val="0062390E"/>
    <w:rsid w:val="006245A7"/>
    <w:rsid w:val="00624B27"/>
    <w:rsid w:val="00624C65"/>
    <w:rsid w:val="00624E06"/>
    <w:rsid w:val="0062681C"/>
    <w:rsid w:val="00626C49"/>
    <w:rsid w:val="00627B60"/>
    <w:rsid w:val="006325F1"/>
    <w:rsid w:val="006326DB"/>
    <w:rsid w:val="006343B6"/>
    <w:rsid w:val="00634C6C"/>
    <w:rsid w:val="00635C6A"/>
    <w:rsid w:val="00636474"/>
    <w:rsid w:val="00636585"/>
    <w:rsid w:val="006372E3"/>
    <w:rsid w:val="00637A70"/>
    <w:rsid w:val="00640606"/>
    <w:rsid w:val="006439A6"/>
    <w:rsid w:val="00643AFD"/>
    <w:rsid w:val="00643D9A"/>
    <w:rsid w:val="00644406"/>
    <w:rsid w:val="00644880"/>
    <w:rsid w:val="0064498D"/>
    <w:rsid w:val="00645426"/>
    <w:rsid w:val="0064589A"/>
    <w:rsid w:val="006460A9"/>
    <w:rsid w:val="00647085"/>
    <w:rsid w:val="006509FF"/>
    <w:rsid w:val="00650A55"/>
    <w:rsid w:val="00650CF8"/>
    <w:rsid w:val="006517FA"/>
    <w:rsid w:val="006518D3"/>
    <w:rsid w:val="00653939"/>
    <w:rsid w:val="00653E32"/>
    <w:rsid w:val="006545BA"/>
    <w:rsid w:val="0065485F"/>
    <w:rsid w:val="00654DF8"/>
    <w:rsid w:val="00656306"/>
    <w:rsid w:val="0065642F"/>
    <w:rsid w:val="0065797E"/>
    <w:rsid w:val="00661A39"/>
    <w:rsid w:val="00661AAA"/>
    <w:rsid w:val="0066403A"/>
    <w:rsid w:val="006644CE"/>
    <w:rsid w:val="00664A3E"/>
    <w:rsid w:val="00667900"/>
    <w:rsid w:val="0067149F"/>
    <w:rsid w:val="006733B7"/>
    <w:rsid w:val="00673A87"/>
    <w:rsid w:val="00675812"/>
    <w:rsid w:val="0067633B"/>
    <w:rsid w:val="006773EF"/>
    <w:rsid w:val="00677FD1"/>
    <w:rsid w:val="00680701"/>
    <w:rsid w:val="00682A19"/>
    <w:rsid w:val="0068311F"/>
    <w:rsid w:val="006837B5"/>
    <w:rsid w:val="00685609"/>
    <w:rsid w:val="00686B60"/>
    <w:rsid w:val="00687B18"/>
    <w:rsid w:val="00690229"/>
    <w:rsid w:val="00690D82"/>
    <w:rsid w:val="00691A84"/>
    <w:rsid w:val="00693208"/>
    <w:rsid w:val="00693799"/>
    <w:rsid w:val="006953AE"/>
    <w:rsid w:val="006957FF"/>
    <w:rsid w:val="00696D08"/>
    <w:rsid w:val="0069710E"/>
    <w:rsid w:val="006976A2"/>
    <w:rsid w:val="006976EA"/>
    <w:rsid w:val="0069776B"/>
    <w:rsid w:val="00697DF8"/>
    <w:rsid w:val="006A02C3"/>
    <w:rsid w:val="006A1492"/>
    <w:rsid w:val="006A2180"/>
    <w:rsid w:val="006A6167"/>
    <w:rsid w:val="006A627E"/>
    <w:rsid w:val="006B3181"/>
    <w:rsid w:val="006B38BF"/>
    <w:rsid w:val="006B410C"/>
    <w:rsid w:val="006B6BE8"/>
    <w:rsid w:val="006B7155"/>
    <w:rsid w:val="006B768E"/>
    <w:rsid w:val="006B7A23"/>
    <w:rsid w:val="006C0710"/>
    <w:rsid w:val="006C0D79"/>
    <w:rsid w:val="006C0F9A"/>
    <w:rsid w:val="006C1127"/>
    <w:rsid w:val="006C1E9F"/>
    <w:rsid w:val="006C263F"/>
    <w:rsid w:val="006C32AB"/>
    <w:rsid w:val="006C32B2"/>
    <w:rsid w:val="006C573B"/>
    <w:rsid w:val="006C6C19"/>
    <w:rsid w:val="006C7070"/>
    <w:rsid w:val="006D10D6"/>
    <w:rsid w:val="006D38CD"/>
    <w:rsid w:val="006D5FC3"/>
    <w:rsid w:val="006D6695"/>
    <w:rsid w:val="006D67C2"/>
    <w:rsid w:val="006D6972"/>
    <w:rsid w:val="006D6A27"/>
    <w:rsid w:val="006D7A16"/>
    <w:rsid w:val="006E0BD1"/>
    <w:rsid w:val="006E1331"/>
    <w:rsid w:val="006E1BD8"/>
    <w:rsid w:val="006E1C51"/>
    <w:rsid w:val="006E29F3"/>
    <w:rsid w:val="006E3C2C"/>
    <w:rsid w:val="006E488A"/>
    <w:rsid w:val="006E6726"/>
    <w:rsid w:val="006E7FAA"/>
    <w:rsid w:val="006F0BAD"/>
    <w:rsid w:val="006F184D"/>
    <w:rsid w:val="006F1A53"/>
    <w:rsid w:val="006F2725"/>
    <w:rsid w:val="006F38DE"/>
    <w:rsid w:val="006F4767"/>
    <w:rsid w:val="00701455"/>
    <w:rsid w:val="0070353E"/>
    <w:rsid w:val="00703E09"/>
    <w:rsid w:val="00704257"/>
    <w:rsid w:val="007050CD"/>
    <w:rsid w:val="00707934"/>
    <w:rsid w:val="00710C6B"/>
    <w:rsid w:val="00710D21"/>
    <w:rsid w:val="007126A4"/>
    <w:rsid w:val="00713450"/>
    <w:rsid w:val="00713687"/>
    <w:rsid w:val="00713E55"/>
    <w:rsid w:val="00714F41"/>
    <w:rsid w:val="00716A17"/>
    <w:rsid w:val="00720659"/>
    <w:rsid w:val="00720BC7"/>
    <w:rsid w:val="007212BD"/>
    <w:rsid w:val="00725DED"/>
    <w:rsid w:val="007278AB"/>
    <w:rsid w:val="00727A7B"/>
    <w:rsid w:val="00732531"/>
    <w:rsid w:val="00733EEB"/>
    <w:rsid w:val="00734DEA"/>
    <w:rsid w:val="0073622B"/>
    <w:rsid w:val="00737426"/>
    <w:rsid w:val="007400F0"/>
    <w:rsid w:val="007400FE"/>
    <w:rsid w:val="0074117C"/>
    <w:rsid w:val="00741F41"/>
    <w:rsid w:val="0074365D"/>
    <w:rsid w:val="00743D1F"/>
    <w:rsid w:val="00744870"/>
    <w:rsid w:val="00746146"/>
    <w:rsid w:val="00746B02"/>
    <w:rsid w:val="00746B0B"/>
    <w:rsid w:val="00746CF5"/>
    <w:rsid w:val="0074722B"/>
    <w:rsid w:val="00750CB3"/>
    <w:rsid w:val="007535F0"/>
    <w:rsid w:val="00756E3C"/>
    <w:rsid w:val="00756E83"/>
    <w:rsid w:val="007610C0"/>
    <w:rsid w:val="0076113D"/>
    <w:rsid w:val="00761507"/>
    <w:rsid w:val="00761AFF"/>
    <w:rsid w:val="007630A1"/>
    <w:rsid w:val="0076364F"/>
    <w:rsid w:val="007646AA"/>
    <w:rsid w:val="0076571F"/>
    <w:rsid w:val="007707BB"/>
    <w:rsid w:val="00770B96"/>
    <w:rsid w:val="00771A4C"/>
    <w:rsid w:val="0077265D"/>
    <w:rsid w:val="00772A76"/>
    <w:rsid w:val="00772B36"/>
    <w:rsid w:val="00772CFC"/>
    <w:rsid w:val="00772FEA"/>
    <w:rsid w:val="00774D8E"/>
    <w:rsid w:val="00775969"/>
    <w:rsid w:val="007760B3"/>
    <w:rsid w:val="00776553"/>
    <w:rsid w:val="00776916"/>
    <w:rsid w:val="00776B19"/>
    <w:rsid w:val="00776EB0"/>
    <w:rsid w:val="007830DF"/>
    <w:rsid w:val="00783F65"/>
    <w:rsid w:val="00784D2B"/>
    <w:rsid w:val="007850F0"/>
    <w:rsid w:val="007856CB"/>
    <w:rsid w:val="0078576A"/>
    <w:rsid w:val="00787331"/>
    <w:rsid w:val="00790349"/>
    <w:rsid w:val="0079065F"/>
    <w:rsid w:val="00790815"/>
    <w:rsid w:val="00792C04"/>
    <w:rsid w:val="00792D14"/>
    <w:rsid w:val="007933B0"/>
    <w:rsid w:val="00793521"/>
    <w:rsid w:val="0079538E"/>
    <w:rsid w:val="00797CF1"/>
    <w:rsid w:val="007A2FD1"/>
    <w:rsid w:val="007A34A9"/>
    <w:rsid w:val="007A403D"/>
    <w:rsid w:val="007A530C"/>
    <w:rsid w:val="007A5506"/>
    <w:rsid w:val="007A5DB8"/>
    <w:rsid w:val="007A65E8"/>
    <w:rsid w:val="007A76D2"/>
    <w:rsid w:val="007A7F5B"/>
    <w:rsid w:val="007B1688"/>
    <w:rsid w:val="007B239A"/>
    <w:rsid w:val="007B28E7"/>
    <w:rsid w:val="007B49B6"/>
    <w:rsid w:val="007B577F"/>
    <w:rsid w:val="007B5C2E"/>
    <w:rsid w:val="007B60FA"/>
    <w:rsid w:val="007B668F"/>
    <w:rsid w:val="007C0858"/>
    <w:rsid w:val="007C2CC6"/>
    <w:rsid w:val="007C4CAA"/>
    <w:rsid w:val="007C51E7"/>
    <w:rsid w:val="007C6535"/>
    <w:rsid w:val="007C6D2A"/>
    <w:rsid w:val="007C7035"/>
    <w:rsid w:val="007D1ECE"/>
    <w:rsid w:val="007D4137"/>
    <w:rsid w:val="007D41EC"/>
    <w:rsid w:val="007D5040"/>
    <w:rsid w:val="007D5853"/>
    <w:rsid w:val="007E21C4"/>
    <w:rsid w:val="007E288C"/>
    <w:rsid w:val="007E3FC0"/>
    <w:rsid w:val="007E4BDD"/>
    <w:rsid w:val="007E573E"/>
    <w:rsid w:val="007E6443"/>
    <w:rsid w:val="007F07F0"/>
    <w:rsid w:val="007F1463"/>
    <w:rsid w:val="007F2016"/>
    <w:rsid w:val="007F2A97"/>
    <w:rsid w:val="007F392B"/>
    <w:rsid w:val="007F3CFE"/>
    <w:rsid w:val="007F474E"/>
    <w:rsid w:val="00800DD6"/>
    <w:rsid w:val="00801244"/>
    <w:rsid w:val="00801597"/>
    <w:rsid w:val="00801E3D"/>
    <w:rsid w:val="0080229B"/>
    <w:rsid w:val="0080242E"/>
    <w:rsid w:val="0080246B"/>
    <w:rsid w:val="00802B6D"/>
    <w:rsid w:val="00802C04"/>
    <w:rsid w:val="00805C46"/>
    <w:rsid w:val="0080605E"/>
    <w:rsid w:val="008070D4"/>
    <w:rsid w:val="00807717"/>
    <w:rsid w:val="00810896"/>
    <w:rsid w:val="00810BD5"/>
    <w:rsid w:val="00811697"/>
    <w:rsid w:val="00812ABB"/>
    <w:rsid w:val="00812DD7"/>
    <w:rsid w:val="0081374F"/>
    <w:rsid w:val="00813E04"/>
    <w:rsid w:val="00816024"/>
    <w:rsid w:val="00816AC1"/>
    <w:rsid w:val="00817054"/>
    <w:rsid w:val="008173CB"/>
    <w:rsid w:val="0082074D"/>
    <w:rsid w:val="008207E9"/>
    <w:rsid w:val="0082091E"/>
    <w:rsid w:val="00822013"/>
    <w:rsid w:val="00823556"/>
    <w:rsid w:val="00823CDF"/>
    <w:rsid w:val="00825C31"/>
    <w:rsid w:val="00825F83"/>
    <w:rsid w:val="008307D0"/>
    <w:rsid w:val="00830EED"/>
    <w:rsid w:val="00831753"/>
    <w:rsid w:val="00831C48"/>
    <w:rsid w:val="008346FF"/>
    <w:rsid w:val="0083506B"/>
    <w:rsid w:val="008357AC"/>
    <w:rsid w:val="008373FF"/>
    <w:rsid w:val="00837C1C"/>
    <w:rsid w:val="008426C0"/>
    <w:rsid w:val="0084314B"/>
    <w:rsid w:val="00843AD7"/>
    <w:rsid w:val="008449BC"/>
    <w:rsid w:val="008454D0"/>
    <w:rsid w:val="008460C8"/>
    <w:rsid w:val="008460E5"/>
    <w:rsid w:val="00847C7E"/>
    <w:rsid w:val="00850194"/>
    <w:rsid w:val="008505C4"/>
    <w:rsid w:val="00850EE9"/>
    <w:rsid w:val="00851A3F"/>
    <w:rsid w:val="00852886"/>
    <w:rsid w:val="008543F0"/>
    <w:rsid w:val="008554D6"/>
    <w:rsid w:val="008563C1"/>
    <w:rsid w:val="00857048"/>
    <w:rsid w:val="00857E32"/>
    <w:rsid w:val="0086043F"/>
    <w:rsid w:val="00861BB7"/>
    <w:rsid w:val="008620F7"/>
    <w:rsid w:val="00862E93"/>
    <w:rsid w:val="008638C7"/>
    <w:rsid w:val="008640DC"/>
    <w:rsid w:val="00864BF5"/>
    <w:rsid w:val="00865175"/>
    <w:rsid w:val="008719AE"/>
    <w:rsid w:val="0087207D"/>
    <w:rsid w:val="00872C8F"/>
    <w:rsid w:val="00874072"/>
    <w:rsid w:val="00874421"/>
    <w:rsid w:val="008748F4"/>
    <w:rsid w:val="008754F7"/>
    <w:rsid w:val="00875E2D"/>
    <w:rsid w:val="00875F4C"/>
    <w:rsid w:val="00876601"/>
    <w:rsid w:val="00876EA3"/>
    <w:rsid w:val="0088052D"/>
    <w:rsid w:val="00880595"/>
    <w:rsid w:val="00881CB2"/>
    <w:rsid w:val="0088319D"/>
    <w:rsid w:val="00885E70"/>
    <w:rsid w:val="00886CC2"/>
    <w:rsid w:val="008875BB"/>
    <w:rsid w:val="00887DD6"/>
    <w:rsid w:val="00890A34"/>
    <w:rsid w:val="0089178F"/>
    <w:rsid w:val="0089193F"/>
    <w:rsid w:val="008919F6"/>
    <w:rsid w:val="00892D89"/>
    <w:rsid w:val="00893AE4"/>
    <w:rsid w:val="008948A6"/>
    <w:rsid w:val="00895D59"/>
    <w:rsid w:val="008968C0"/>
    <w:rsid w:val="008976CE"/>
    <w:rsid w:val="008A1BFA"/>
    <w:rsid w:val="008A48DA"/>
    <w:rsid w:val="008A4D9D"/>
    <w:rsid w:val="008A60B1"/>
    <w:rsid w:val="008A65D8"/>
    <w:rsid w:val="008A6E78"/>
    <w:rsid w:val="008A6F39"/>
    <w:rsid w:val="008B0259"/>
    <w:rsid w:val="008B05C0"/>
    <w:rsid w:val="008B2BED"/>
    <w:rsid w:val="008B3D9F"/>
    <w:rsid w:val="008B48BB"/>
    <w:rsid w:val="008B4B0F"/>
    <w:rsid w:val="008B684F"/>
    <w:rsid w:val="008B78C2"/>
    <w:rsid w:val="008C2F78"/>
    <w:rsid w:val="008C4C8E"/>
    <w:rsid w:val="008C54DC"/>
    <w:rsid w:val="008C696F"/>
    <w:rsid w:val="008C7AE1"/>
    <w:rsid w:val="008C7DF2"/>
    <w:rsid w:val="008C7E5F"/>
    <w:rsid w:val="008D044B"/>
    <w:rsid w:val="008D0F60"/>
    <w:rsid w:val="008D108F"/>
    <w:rsid w:val="008D22CC"/>
    <w:rsid w:val="008D57EE"/>
    <w:rsid w:val="008D5AFC"/>
    <w:rsid w:val="008D5E5A"/>
    <w:rsid w:val="008D6C8E"/>
    <w:rsid w:val="008E23A3"/>
    <w:rsid w:val="008E2517"/>
    <w:rsid w:val="008E3A15"/>
    <w:rsid w:val="008E3D4E"/>
    <w:rsid w:val="008E5674"/>
    <w:rsid w:val="008E58A3"/>
    <w:rsid w:val="008E5907"/>
    <w:rsid w:val="008F02D0"/>
    <w:rsid w:val="008F0CF9"/>
    <w:rsid w:val="008F1947"/>
    <w:rsid w:val="008F1A31"/>
    <w:rsid w:val="008F1D34"/>
    <w:rsid w:val="008F20D7"/>
    <w:rsid w:val="008F292F"/>
    <w:rsid w:val="008F3924"/>
    <w:rsid w:val="008F463D"/>
    <w:rsid w:val="008F55F6"/>
    <w:rsid w:val="008F5D5D"/>
    <w:rsid w:val="008F689D"/>
    <w:rsid w:val="00900CC3"/>
    <w:rsid w:val="009016F3"/>
    <w:rsid w:val="00903050"/>
    <w:rsid w:val="00904303"/>
    <w:rsid w:val="00905DAB"/>
    <w:rsid w:val="00905DFE"/>
    <w:rsid w:val="00905FA5"/>
    <w:rsid w:val="0090705B"/>
    <w:rsid w:val="00907AC8"/>
    <w:rsid w:val="00912E41"/>
    <w:rsid w:val="00913BA8"/>
    <w:rsid w:val="00914E7A"/>
    <w:rsid w:val="00915910"/>
    <w:rsid w:val="00915DA3"/>
    <w:rsid w:val="00921B87"/>
    <w:rsid w:val="00923D1A"/>
    <w:rsid w:val="00923D77"/>
    <w:rsid w:val="00925B59"/>
    <w:rsid w:val="0092608F"/>
    <w:rsid w:val="00926323"/>
    <w:rsid w:val="009265AB"/>
    <w:rsid w:val="00926E26"/>
    <w:rsid w:val="009274D9"/>
    <w:rsid w:val="00931E66"/>
    <w:rsid w:val="00932806"/>
    <w:rsid w:val="00934B24"/>
    <w:rsid w:val="009356CF"/>
    <w:rsid w:val="009359F3"/>
    <w:rsid w:val="009367B3"/>
    <w:rsid w:val="00936995"/>
    <w:rsid w:val="00943193"/>
    <w:rsid w:val="0094332D"/>
    <w:rsid w:val="00945494"/>
    <w:rsid w:val="00946B53"/>
    <w:rsid w:val="00947FDC"/>
    <w:rsid w:val="00950376"/>
    <w:rsid w:val="00950D59"/>
    <w:rsid w:val="00951298"/>
    <w:rsid w:val="00953FB4"/>
    <w:rsid w:val="009551C2"/>
    <w:rsid w:val="0095546D"/>
    <w:rsid w:val="00956166"/>
    <w:rsid w:val="00957865"/>
    <w:rsid w:val="0096066B"/>
    <w:rsid w:val="00964732"/>
    <w:rsid w:val="009655C4"/>
    <w:rsid w:val="009700EF"/>
    <w:rsid w:val="009705EA"/>
    <w:rsid w:val="009707A0"/>
    <w:rsid w:val="00970F61"/>
    <w:rsid w:val="00971644"/>
    <w:rsid w:val="00973049"/>
    <w:rsid w:val="00973869"/>
    <w:rsid w:val="00973D7D"/>
    <w:rsid w:val="00973FF9"/>
    <w:rsid w:val="0097654D"/>
    <w:rsid w:val="009773C7"/>
    <w:rsid w:val="00977795"/>
    <w:rsid w:val="00977A8D"/>
    <w:rsid w:val="00980008"/>
    <w:rsid w:val="009803D9"/>
    <w:rsid w:val="00981D5D"/>
    <w:rsid w:val="00982313"/>
    <w:rsid w:val="00982DAE"/>
    <w:rsid w:val="0098332C"/>
    <w:rsid w:val="00983CDA"/>
    <w:rsid w:val="00984214"/>
    <w:rsid w:val="00985175"/>
    <w:rsid w:val="0098574F"/>
    <w:rsid w:val="00986B77"/>
    <w:rsid w:val="009872DF"/>
    <w:rsid w:val="009909B0"/>
    <w:rsid w:val="00991E09"/>
    <w:rsid w:val="00993196"/>
    <w:rsid w:val="00994026"/>
    <w:rsid w:val="0099458E"/>
    <w:rsid w:val="00994D35"/>
    <w:rsid w:val="009A0524"/>
    <w:rsid w:val="009A1087"/>
    <w:rsid w:val="009A12CF"/>
    <w:rsid w:val="009A30E5"/>
    <w:rsid w:val="009A3254"/>
    <w:rsid w:val="009A3984"/>
    <w:rsid w:val="009A3D01"/>
    <w:rsid w:val="009A3EA3"/>
    <w:rsid w:val="009A4CBA"/>
    <w:rsid w:val="009A5796"/>
    <w:rsid w:val="009B1480"/>
    <w:rsid w:val="009B2090"/>
    <w:rsid w:val="009B3508"/>
    <w:rsid w:val="009B4D56"/>
    <w:rsid w:val="009B4DD1"/>
    <w:rsid w:val="009B5D4A"/>
    <w:rsid w:val="009B6806"/>
    <w:rsid w:val="009B6F5E"/>
    <w:rsid w:val="009C0198"/>
    <w:rsid w:val="009C1D9E"/>
    <w:rsid w:val="009C26F6"/>
    <w:rsid w:val="009C2E0A"/>
    <w:rsid w:val="009C575C"/>
    <w:rsid w:val="009C6AE3"/>
    <w:rsid w:val="009C6B9C"/>
    <w:rsid w:val="009C6CD9"/>
    <w:rsid w:val="009C71E7"/>
    <w:rsid w:val="009C7500"/>
    <w:rsid w:val="009C7721"/>
    <w:rsid w:val="009D0799"/>
    <w:rsid w:val="009D2D9E"/>
    <w:rsid w:val="009D5493"/>
    <w:rsid w:val="009D664A"/>
    <w:rsid w:val="009D7502"/>
    <w:rsid w:val="009D7E6F"/>
    <w:rsid w:val="009E3037"/>
    <w:rsid w:val="009E5103"/>
    <w:rsid w:val="009E559D"/>
    <w:rsid w:val="009E578A"/>
    <w:rsid w:val="009E6C69"/>
    <w:rsid w:val="009E6D49"/>
    <w:rsid w:val="009E7577"/>
    <w:rsid w:val="009F0708"/>
    <w:rsid w:val="009F3635"/>
    <w:rsid w:val="009F3A54"/>
    <w:rsid w:val="009F41E8"/>
    <w:rsid w:val="009F581C"/>
    <w:rsid w:val="009F5AFA"/>
    <w:rsid w:val="009F6406"/>
    <w:rsid w:val="009F773E"/>
    <w:rsid w:val="00A006CF"/>
    <w:rsid w:val="00A0080D"/>
    <w:rsid w:val="00A00968"/>
    <w:rsid w:val="00A00ABA"/>
    <w:rsid w:val="00A014BB"/>
    <w:rsid w:val="00A022E1"/>
    <w:rsid w:val="00A02BFE"/>
    <w:rsid w:val="00A037A1"/>
    <w:rsid w:val="00A039CD"/>
    <w:rsid w:val="00A04A3B"/>
    <w:rsid w:val="00A05162"/>
    <w:rsid w:val="00A07CFA"/>
    <w:rsid w:val="00A1133A"/>
    <w:rsid w:val="00A12493"/>
    <w:rsid w:val="00A1256E"/>
    <w:rsid w:val="00A14D51"/>
    <w:rsid w:val="00A15FD0"/>
    <w:rsid w:val="00A1727E"/>
    <w:rsid w:val="00A17BC0"/>
    <w:rsid w:val="00A207A7"/>
    <w:rsid w:val="00A209C2"/>
    <w:rsid w:val="00A20EE9"/>
    <w:rsid w:val="00A22255"/>
    <w:rsid w:val="00A22A1C"/>
    <w:rsid w:val="00A2358C"/>
    <w:rsid w:val="00A237DD"/>
    <w:rsid w:val="00A23D9F"/>
    <w:rsid w:val="00A24487"/>
    <w:rsid w:val="00A2586E"/>
    <w:rsid w:val="00A26ABC"/>
    <w:rsid w:val="00A30EEB"/>
    <w:rsid w:val="00A318F1"/>
    <w:rsid w:val="00A32EF0"/>
    <w:rsid w:val="00A3446D"/>
    <w:rsid w:val="00A3641B"/>
    <w:rsid w:val="00A37BEB"/>
    <w:rsid w:val="00A37C27"/>
    <w:rsid w:val="00A40038"/>
    <w:rsid w:val="00A41006"/>
    <w:rsid w:val="00A41957"/>
    <w:rsid w:val="00A441B0"/>
    <w:rsid w:val="00A45124"/>
    <w:rsid w:val="00A506AE"/>
    <w:rsid w:val="00A52817"/>
    <w:rsid w:val="00A551B3"/>
    <w:rsid w:val="00A55532"/>
    <w:rsid w:val="00A568F9"/>
    <w:rsid w:val="00A60656"/>
    <w:rsid w:val="00A60AD2"/>
    <w:rsid w:val="00A6351A"/>
    <w:rsid w:val="00A63CD2"/>
    <w:rsid w:val="00A64DA9"/>
    <w:rsid w:val="00A654FE"/>
    <w:rsid w:val="00A65F96"/>
    <w:rsid w:val="00A67049"/>
    <w:rsid w:val="00A704BB"/>
    <w:rsid w:val="00A70789"/>
    <w:rsid w:val="00A71739"/>
    <w:rsid w:val="00A81AEA"/>
    <w:rsid w:val="00A83696"/>
    <w:rsid w:val="00A836E9"/>
    <w:rsid w:val="00A848DA"/>
    <w:rsid w:val="00A86456"/>
    <w:rsid w:val="00A87757"/>
    <w:rsid w:val="00A87DA1"/>
    <w:rsid w:val="00A923A2"/>
    <w:rsid w:val="00A938B7"/>
    <w:rsid w:val="00A94975"/>
    <w:rsid w:val="00A96665"/>
    <w:rsid w:val="00A96A32"/>
    <w:rsid w:val="00A96C70"/>
    <w:rsid w:val="00A96EF9"/>
    <w:rsid w:val="00A97141"/>
    <w:rsid w:val="00A97563"/>
    <w:rsid w:val="00AA05A9"/>
    <w:rsid w:val="00AA0D5D"/>
    <w:rsid w:val="00AA10AE"/>
    <w:rsid w:val="00AA12D0"/>
    <w:rsid w:val="00AA3251"/>
    <w:rsid w:val="00AA4B02"/>
    <w:rsid w:val="00AA515C"/>
    <w:rsid w:val="00AA5227"/>
    <w:rsid w:val="00AA5BA6"/>
    <w:rsid w:val="00AA6B55"/>
    <w:rsid w:val="00AA6EF9"/>
    <w:rsid w:val="00AA79A2"/>
    <w:rsid w:val="00AB010E"/>
    <w:rsid w:val="00AB0734"/>
    <w:rsid w:val="00AB1B9D"/>
    <w:rsid w:val="00AB290A"/>
    <w:rsid w:val="00AB4111"/>
    <w:rsid w:val="00AB4967"/>
    <w:rsid w:val="00AB4F6A"/>
    <w:rsid w:val="00AB702E"/>
    <w:rsid w:val="00AC06D3"/>
    <w:rsid w:val="00AC1375"/>
    <w:rsid w:val="00AC2314"/>
    <w:rsid w:val="00AC2A07"/>
    <w:rsid w:val="00AC34A2"/>
    <w:rsid w:val="00AC3F53"/>
    <w:rsid w:val="00AC451C"/>
    <w:rsid w:val="00AC7220"/>
    <w:rsid w:val="00AD03C0"/>
    <w:rsid w:val="00AD08D8"/>
    <w:rsid w:val="00AD103A"/>
    <w:rsid w:val="00AD6204"/>
    <w:rsid w:val="00AE0CA5"/>
    <w:rsid w:val="00AE15B9"/>
    <w:rsid w:val="00AE254D"/>
    <w:rsid w:val="00AE3007"/>
    <w:rsid w:val="00AE3D1A"/>
    <w:rsid w:val="00AE406A"/>
    <w:rsid w:val="00AE71AE"/>
    <w:rsid w:val="00AF043C"/>
    <w:rsid w:val="00AF04D6"/>
    <w:rsid w:val="00AF054E"/>
    <w:rsid w:val="00AF065A"/>
    <w:rsid w:val="00AF122D"/>
    <w:rsid w:val="00AF4625"/>
    <w:rsid w:val="00AF522A"/>
    <w:rsid w:val="00AF5382"/>
    <w:rsid w:val="00B00041"/>
    <w:rsid w:val="00B019B9"/>
    <w:rsid w:val="00B01F81"/>
    <w:rsid w:val="00B03186"/>
    <w:rsid w:val="00B03468"/>
    <w:rsid w:val="00B034AB"/>
    <w:rsid w:val="00B03783"/>
    <w:rsid w:val="00B04617"/>
    <w:rsid w:val="00B05E17"/>
    <w:rsid w:val="00B05F40"/>
    <w:rsid w:val="00B0673C"/>
    <w:rsid w:val="00B06DA0"/>
    <w:rsid w:val="00B07081"/>
    <w:rsid w:val="00B10AD9"/>
    <w:rsid w:val="00B10F79"/>
    <w:rsid w:val="00B10FE5"/>
    <w:rsid w:val="00B11E42"/>
    <w:rsid w:val="00B1253B"/>
    <w:rsid w:val="00B1349A"/>
    <w:rsid w:val="00B14034"/>
    <w:rsid w:val="00B14942"/>
    <w:rsid w:val="00B14A09"/>
    <w:rsid w:val="00B16330"/>
    <w:rsid w:val="00B16366"/>
    <w:rsid w:val="00B166CD"/>
    <w:rsid w:val="00B16D22"/>
    <w:rsid w:val="00B17144"/>
    <w:rsid w:val="00B17E8B"/>
    <w:rsid w:val="00B21242"/>
    <w:rsid w:val="00B21BAD"/>
    <w:rsid w:val="00B21FFE"/>
    <w:rsid w:val="00B23516"/>
    <w:rsid w:val="00B24166"/>
    <w:rsid w:val="00B247BF"/>
    <w:rsid w:val="00B2498A"/>
    <w:rsid w:val="00B3009F"/>
    <w:rsid w:val="00B3084A"/>
    <w:rsid w:val="00B31BBF"/>
    <w:rsid w:val="00B33EBE"/>
    <w:rsid w:val="00B34935"/>
    <w:rsid w:val="00B353F5"/>
    <w:rsid w:val="00B409C1"/>
    <w:rsid w:val="00B40E0B"/>
    <w:rsid w:val="00B439AB"/>
    <w:rsid w:val="00B43FDB"/>
    <w:rsid w:val="00B442AE"/>
    <w:rsid w:val="00B5032E"/>
    <w:rsid w:val="00B50B91"/>
    <w:rsid w:val="00B52ECC"/>
    <w:rsid w:val="00B53267"/>
    <w:rsid w:val="00B54E7D"/>
    <w:rsid w:val="00B54FE8"/>
    <w:rsid w:val="00B55051"/>
    <w:rsid w:val="00B5618B"/>
    <w:rsid w:val="00B567ED"/>
    <w:rsid w:val="00B569E4"/>
    <w:rsid w:val="00B57552"/>
    <w:rsid w:val="00B62995"/>
    <w:rsid w:val="00B62FF6"/>
    <w:rsid w:val="00B6348F"/>
    <w:rsid w:val="00B63F33"/>
    <w:rsid w:val="00B64AD9"/>
    <w:rsid w:val="00B654A3"/>
    <w:rsid w:val="00B65A25"/>
    <w:rsid w:val="00B67583"/>
    <w:rsid w:val="00B6772D"/>
    <w:rsid w:val="00B70EB3"/>
    <w:rsid w:val="00B71C3A"/>
    <w:rsid w:val="00B71CF2"/>
    <w:rsid w:val="00B72791"/>
    <w:rsid w:val="00B73494"/>
    <w:rsid w:val="00B75B43"/>
    <w:rsid w:val="00B807C8"/>
    <w:rsid w:val="00B80E06"/>
    <w:rsid w:val="00B83322"/>
    <w:rsid w:val="00B848F0"/>
    <w:rsid w:val="00B8492D"/>
    <w:rsid w:val="00B85EB0"/>
    <w:rsid w:val="00B85EC3"/>
    <w:rsid w:val="00B86D08"/>
    <w:rsid w:val="00B87237"/>
    <w:rsid w:val="00B8763D"/>
    <w:rsid w:val="00B87DA6"/>
    <w:rsid w:val="00B92434"/>
    <w:rsid w:val="00B935DB"/>
    <w:rsid w:val="00B93962"/>
    <w:rsid w:val="00B94CF6"/>
    <w:rsid w:val="00B94E76"/>
    <w:rsid w:val="00B9545C"/>
    <w:rsid w:val="00B96AF4"/>
    <w:rsid w:val="00B971FF"/>
    <w:rsid w:val="00BA0AE0"/>
    <w:rsid w:val="00BA3221"/>
    <w:rsid w:val="00BA407F"/>
    <w:rsid w:val="00BA5A1C"/>
    <w:rsid w:val="00BA5C9D"/>
    <w:rsid w:val="00BA69A6"/>
    <w:rsid w:val="00BA7075"/>
    <w:rsid w:val="00BB1462"/>
    <w:rsid w:val="00BB38DC"/>
    <w:rsid w:val="00BB48C1"/>
    <w:rsid w:val="00BB4DB2"/>
    <w:rsid w:val="00BB6696"/>
    <w:rsid w:val="00BB7841"/>
    <w:rsid w:val="00BB7908"/>
    <w:rsid w:val="00BB7A08"/>
    <w:rsid w:val="00BB7B03"/>
    <w:rsid w:val="00BB7FB3"/>
    <w:rsid w:val="00BC0026"/>
    <w:rsid w:val="00BC0F91"/>
    <w:rsid w:val="00BC3F7C"/>
    <w:rsid w:val="00BC4996"/>
    <w:rsid w:val="00BC5DF2"/>
    <w:rsid w:val="00BC7106"/>
    <w:rsid w:val="00BC75AD"/>
    <w:rsid w:val="00BC7B36"/>
    <w:rsid w:val="00BD0734"/>
    <w:rsid w:val="00BD0F53"/>
    <w:rsid w:val="00BD2493"/>
    <w:rsid w:val="00BD2EAD"/>
    <w:rsid w:val="00BD4744"/>
    <w:rsid w:val="00BD6475"/>
    <w:rsid w:val="00BD6E46"/>
    <w:rsid w:val="00BD7307"/>
    <w:rsid w:val="00BE19F4"/>
    <w:rsid w:val="00BE1B59"/>
    <w:rsid w:val="00BE3E26"/>
    <w:rsid w:val="00BE47FF"/>
    <w:rsid w:val="00BE736A"/>
    <w:rsid w:val="00BF1F1A"/>
    <w:rsid w:val="00BF2BAA"/>
    <w:rsid w:val="00BF2D4B"/>
    <w:rsid w:val="00BF345A"/>
    <w:rsid w:val="00BF3CA7"/>
    <w:rsid w:val="00BF4156"/>
    <w:rsid w:val="00BF6931"/>
    <w:rsid w:val="00C05473"/>
    <w:rsid w:val="00C05EB7"/>
    <w:rsid w:val="00C13905"/>
    <w:rsid w:val="00C13F13"/>
    <w:rsid w:val="00C15C0A"/>
    <w:rsid w:val="00C15E2F"/>
    <w:rsid w:val="00C163B3"/>
    <w:rsid w:val="00C17469"/>
    <w:rsid w:val="00C17950"/>
    <w:rsid w:val="00C214B1"/>
    <w:rsid w:val="00C215B3"/>
    <w:rsid w:val="00C227FD"/>
    <w:rsid w:val="00C23D2F"/>
    <w:rsid w:val="00C240ED"/>
    <w:rsid w:val="00C2598E"/>
    <w:rsid w:val="00C25D93"/>
    <w:rsid w:val="00C26BD3"/>
    <w:rsid w:val="00C27B6C"/>
    <w:rsid w:val="00C33C16"/>
    <w:rsid w:val="00C3496A"/>
    <w:rsid w:val="00C3537D"/>
    <w:rsid w:val="00C365C4"/>
    <w:rsid w:val="00C3662C"/>
    <w:rsid w:val="00C36703"/>
    <w:rsid w:val="00C36DA2"/>
    <w:rsid w:val="00C40F92"/>
    <w:rsid w:val="00C4104C"/>
    <w:rsid w:val="00C413DA"/>
    <w:rsid w:val="00C421C6"/>
    <w:rsid w:val="00C42F2C"/>
    <w:rsid w:val="00C4560E"/>
    <w:rsid w:val="00C4654F"/>
    <w:rsid w:val="00C5131C"/>
    <w:rsid w:val="00C533A2"/>
    <w:rsid w:val="00C55755"/>
    <w:rsid w:val="00C561A5"/>
    <w:rsid w:val="00C56BB8"/>
    <w:rsid w:val="00C622BB"/>
    <w:rsid w:val="00C6354F"/>
    <w:rsid w:val="00C641FB"/>
    <w:rsid w:val="00C6445B"/>
    <w:rsid w:val="00C64769"/>
    <w:rsid w:val="00C66038"/>
    <w:rsid w:val="00C66A22"/>
    <w:rsid w:val="00C67B45"/>
    <w:rsid w:val="00C67ED1"/>
    <w:rsid w:val="00C70166"/>
    <w:rsid w:val="00C71B68"/>
    <w:rsid w:val="00C72100"/>
    <w:rsid w:val="00C73CF7"/>
    <w:rsid w:val="00C73EB1"/>
    <w:rsid w:val="00C740A0"/>
    <w:rsid w:val="00C758E9"/>
    <w:rsid w:val="00C75F0E"/>
    <w:rsid w:val="00C7604E"/>
    <w:rsid w:val="00C76E93"/>
    <w:rsid w:val="00C84152"/>
    <w:rsid w:val="00C86D42"/>
    <w:rsid w:val="00C92466"/>
    <w:rsid w:val="00C92F6B"/>
    <w:rsid w:val="00C93436"/>
    <w:rsid w:val="00C94551"/>
    <w:rsid w:val="00C94CA5"/>
    <w:rsid w:val="00C97D56"/>
    <w:rsid w:val="00CA040B"/>
    <w:rsid w:val="00CA04D5"/>
    <w:rsid w:val="00CA1F0A"/>
    <w:rsid w:val="00CA2708"/>
    <w:rsid w:val="00CA43A9"/>
    <w:rsid w:val="00CA4600"/>
    <w:rsid w:val="00CA4674"/>
    <w:rsid w:val="00CA483F"/>
    <w:rsid w:val="00CA53C1"/>
    <w:rsid w:val="00CA606D"/>
    <w:rsid w:val="00CA64A9"/>
    <w:rsid w:val="00CB26A1"/>
    <w:rsid w:val="00CB450C"/>
    <w:rsid w:val="00CB60A0"/>
    <w:rsid w:val="00CB6E40"/>
    <w:rsid w:val="00CB75AB"/>
    <w:rsid w:val="00CB7721"/>
    <w:rsid w:val="00CB772B"/>
    <w:rsid w:val="00CC0E7A"/>
    <w:rsid w:val="00CC1A2A"/>
    <w:rsid w:val="00CC2147"/>
    <w:rsid w:val="00CC2489"/>
    <w:rsid w:val="00CC2B7C"/>
    <w:rsid w:val="00CC3400"/>
    <w:rsid w:val="00CC6B6F"/>
    <w:rsid w:val="00CC6FB0"/>
    <w:rsid w:val="00CC7B14"/>
    <w:rsid w:val="00CC7BD4"/>
    <w:rsid w:val="00CC7F48"/>
    <w:rsid w:val="00CD1103"/>
    <w:rsid w:val="00CD1224"/>
    <w:rsid w:val="00CD2008"/>
    <w:rsid w:val="00CD357B"/>
    <w:rsid w:val="00CD44BE"/>
    <w:rsid w:val="00CD4886"/>
    <w:rsid w:val="00CD63CC"/>
    <w:rsid w:val="00CE10F8"/>
    <w:rsid w:val="00CE13DD"/>
    <w:rsid w:val="00CE3D1C"/>
    <w:rsid w:val="00CE3FFC"/>
    <w:rsid w:val="00CE457E"/>
    <w:rsid w:val="00CE5D08"/>
    <w:rsid w:val="00CE7C11"/>
    <w:rsid w:val="00CF0726"/>
    <w:rsid w:val="00CF1EE2"/>
    <w:rsid w:val="00CF217B"/>
    <w:rsid w:val="00CF424B"/>
    <w:rsid w:val="00CF61FE"/>
    <w:rsid w:val="00CF7634"/>
    <w:rsid w:val="00D01249"/>
    <w:rsid w:val="00D01C0D"/>
    <w:rsid w:val="00D02D5E"/>
    <w:rsid w:val="00D0362B"/>
    <w:rsid w:val="00D05BAA"/>
    <w:rsid w:val="00D10DC8"/>
    <w:rsid w:val="00D11161"/>
    <w:rsid w:val="00D11E5D"/>
    <w:rsid w:val="00D15018"/>
    <w:rsid w:val="00D1557F"/>
    <w:rsid w:val="00D157BD"/>
    <w:rsid w:val="00D16E37"/>
    <w:rsid w:val="00D1769D"/>
    <w:rsid w:val="00D202FE"/>
    <w:rsid w:val="00D209F4"/>
    <w:rsid w:val="00D22D6A"/>
    <w:rsid w:val="00D23FB0"/>
    <w:rsid w:val="00D24340"/>
    <w:rsid w:val="00D2535D"/>
    <w:rsid w:val="00D25668"/>
    <w:rsid w:val="00D30853"/>
    <w:rsid w:val="00D31BAE"/>
    <w:rsid w:val="00D32026"/>
    <w:rsid w:val="00D33A65"/>
    <w:rsid w:val="00D33D1E"/>
    <w:rsid w:val="00D34E3B"/>
    <w:rsid w:val="00D34FFD"/>
    <w:rsid w:val="00D35332"/>
    <w:rsid w:val="00D35D98"/>
    <w:rsid w:val="00D3609B"/>
    <w:rsid w:val="00D36637"/>
    <w:rsid w:val="00D36BA7"/>
    <w:rsid w:val="00D36BD5"/>
    <w:rsid w:val="00D376A4"/>
    <w:rsid w:val="00D42FC3"/>
    <w:rsid w:val="00D43357"/>
    <w:rsid w:val="00D434F3"/>
    <w:rsid w:val="00D4369C"/>
    <w:rsid w:val="00D43822"/>
    <w:rsid w:val="00D4577E"/>
    <w:rsid w:val="00D457B0"/>
    <w:rsid w:val="00D46380"/>
    <w:rsid w:val="00D5056C"/>
    <w:rsid w:val="00D51563"/>
    <w:rsid w:val="00D53406"/>
    <w:rsid w:val="00D54DD8"/>
    <w:rsid w:val="00D5608B"/>
    <w:rsid w:val="00D6206B"/>
    <w:rsid w:val="00D644F2"/>
    <w:rsid w:val="00D653B5"/>
    <w:rsid w:val="00D655E4"/>
    <w:rsid w:val="00D658F3"/>
    <w:rsid w:val="00D65D02"/>
    <w:rsid w:val="00D6617F"/>
    <w:rsid w:val="00D66223"/>
    <w:rsid w:val="00D66315"/>
    <w:rsid w:val="00D678A8"/>
    <w:rsid w:val="00D714FC"/>
    <w:rsid w:val="00D742E7"/>
    <w:rsid w:val="00D7541F"/>
    <w:rsid w:val="00D760E0"/>
    <w:rsid w:val="00D76FC1"/>
    <w:rsid w:val="00D7780E"/>
    <w:rsid w:val="00D77D0E"/>
    <w:rsid w:val="00D80CB3"/>
    <w:rsid w:val="00D81593"/>
    <w:rsid w:val="00D817CD"/>
    <w:rsid w:val="00D82A74"/>
    <w:rsid w:val="00D82D2C"/>
    <w:rsid w:val="00D83349"/>
    <w:rsid w:val="00D83C2E"/>
    <w:rsid w:val="00D83EEF"/>
    <w:rsid w:val="00D843D4"/>
    <w:rsid w:val="00D902C2"/>
    <w:rsid w:val="00D907AA"/>
    <w:rsid w:val="00D915EB"/>
    <w:rsid w:val="00D9401F"/>
    <w:rsid w:val="00D9674E"/>
    <w:rsid w:val="00DA07F9"/>
    <w:rsid w:val="00DA255D"/>
    <w:rsid w:val="00DA2ABA"/>
    <w:rsid w:val="00DA2EB3"/>
    <w:rsid w:val="00DA4E83"/>
    <w:rsid w:val="00DA6B79"/>
    <w:rsid w:val="00DA6CE3"/>
    <w:rsid w:val="00DA738A"/>
    <w:rsid w:val="00DA7EFA"/>
    <w:rsid w:val="00DB1B52"/>
    <w:rsid w:val="00DB20EA"/>
    <w:rsid w:val="00DB2851"/>
    <w:rsid w:val="00DB3568"/>
    <w:rsid w:val="00DB439D"/>
    <w:rsid w:val="00DB49DB"/>
    <w:rsid w:val="00DB4EF6"/>
    <w:rsid w:val="00DB7F82"/>
    <w:rsid w:val="00DC061B"/>
    <w:rsid w:val="00DC0B97"/>
    <w:rsid w:val="00DC12DA"/>
    <w:rsid w:val="00DC2917"/>
    <w:rsid w:val="00DC46B5"/>
    <w:rsid w:val="00DC5A8A"/>
    <w:rsid w:val="00DC6AA6"/>
    <w:rsid w:val="00DD0F94"/>
    <w:rsid w:val="00DD10FC"/>
    <w:rsid w:val="00DD1B36"/>
    <w:rsid w:val="00DD1DD4"/>
    <w:rsid w:val="00DD254A"/>
    <w:rsid w:val="00DD3453"/>
    <w:rsid w:val="00DD3898"/>
    <w:rsid w:val="00DD5221"/>
    <w:rsid w:val="00DE0F5A"/>
    <w:rsid w:val="00DE1B3C"/>
    <w:rsid w:val="00DE4F80"/>
    <w:rsid w:val="00DE511B"/>
    <w:rsid w:val="00DE5D0F"/>
    <w:rsid w:val="00DE711C"/>
    <w:rsid w:val="00DE734D"/>
    <w:rsid w:val="00DE79B2"/>
    <w:rsid w:val="00DF1962"/>
    <w:rsid w:val="00DF4B09"/>
    <w:rsid w:val="00DF59AE"/>
    <w:rsid w:val="00DF5CC1"/>
    <w:rsid w:val="00DF5E94"/>
    <w:rsid w:val="00DF6B6A"/>
    <w:rsid w:val="00E00684"/>
    <w:rsid w:val="00E02E96"/>
    <w:rsid w:val="00E04AE2"/>
    <w:rsid w:val="00E0580B"/>
    <w:rsid w:val="00E061F8"/>
    <w:rsid w:val="00E07390"/>
    <w:rsid w:val="00E0768C"/>
    <w:rsid w:val="00E104E4"/>
    <w:rsid w:val="00E1068D"/>
    <w:rsid w:val="00E108F5"/>
    <w:rsid w:val="00E11CF5"/>
    <w:rsid w:val="00E1292B"/>
    <w:rsid w:val="00E142C0"/>
    <w:rsid w:val="00E2058B"/>
    <w:rsid w:val="00E20A33"/>
    <w:rsid w:val="00E213FA"/>
    <w:rsid w:val="00E2243D"/>
    <w:rsid w:val="00E229D3"/>
    <w:rsid w:val="00E22BAD"/>
    <w:rsid w:val="00E22D9F"/>
    <w:rsid w:val="00E2303E"/>
    <w:rsid w:val="00E26275"/>
    <w:rsid w:val="00E265A8"/>
    <w:rsid w:val="00E268A3"/>
    <w:rsid w:val="00E27FDF"/>
    <w:rsid w:val="00E309D5"/>
    <w:rsid w:val="00E32B02"/>
    <w:rsid w:val="00E33232"/>
    <w:rsid w:val="00E34C2F"/>
    <w:rsid w:val="00E3519B"/>
    <w:rsid w:val="00E35397"/>
    <w:rsid w:val="00E35EC3"/>
    <w:rsid w:val="00E374CD"/>
    <w:rsid w:val="00E378A4"/>
    <w:rsid w:val="00E407E4"/>
    <w:rsid w:val="00E41C85"/>
    <w:rsid w:val="00E41FB9"/>
    <w:rsid w:val="00E43CFE"/>
    <w:rsid w:val="00E4406A"/>
    <w:rsid w:val="00E45B8B"/>
    <w:rsid w:val="00E46018"/>
    <w:rsid w:val="00E46C11"/>
    <w:rsid w:val="00E47074"/>
    <w:rsid w:val="00E47AC0"/>
    <w:rsid w:val="00E47DEB"/>
    <w:rsid w:val="00E50B43"/>
    <w:rsid w:val="00E52972"/>
    <w:rsid w:val="00E52D93"/>
    <w:rsid w:val="00E5385D"/>
    <w:rsid w:val="00E5483A"/>
    <w:rsid w:val="00E55893"/>
    <w:rsid w:val="00E5783F"/>
    <w:rsid w:val="00E60E52"/>
    <w:rsid w:val="00E61DE0"/>
    <w:rsid w:val="00E62ED4"/>
    <w:rsid w:val="00E6319D"/>
    <w:rsid w:val="00E635B9"/>
    <w:rsid w:val="00E63667"/>
    <w:rsid w:val="00E64A02"/>
    <w:rsid w:val="00E65725"/>
    <w:rsid w:val="00E65C2D"/>
    <w:rsid w:val="00E668CE"/>
    <w:rsid w:val="00E670F8"/>
    <w:rsid w:val="00E67FF8"/>
    <w:rsid w:val="00E700AE"/>
    <w:rsid w:val="00E7158E"/>
    <w:rsid w:val="00E71EA7"/>
    <w:rsid w:val="00E7219E"/>
    <w:rsid w:val="00E74AF1"/>
    <w:rsid w:val="00E74E86"/>
    <w:rsid w:val="00E74FFD"/>
    <w:rsid w:val="00E755A1"/>
    <w:rsid w:val="00E765C1"/>
    <w:rsid w:val="00E769F8"/>
    <w:rsid w:val="00E77103"/>
    <w:rsid w:val="00E80612"/>
    <w:rsid w:val="00E80ECB"/>
    <w:rsid w:val="00E8225D"/>
    <w:rsid w:val="00E826F1"/>
    <w:rsid w:val="00E82970"/>
    <w:rsid w:val="00E82F05"/>
    <w:rsid w:val="00E8404B"/>
    <w:rsid w:val="00E84AF9"/>
    <w:rsid w:val="00E87FCB"/>
    <w:rsid w:val="00E901C2"/>
    <w:rsid w:val="00E902F4"/>
    <w:rsid w:val="00E90861"/>
    <w:rsid w:val="00E90DE7"/>
    <w:rsid w:val="00E9104F"/>
    <w:rsid w:val="00E9107B"/>
    <w:rsid w:val="00E92E84"/>
    <w:rsid w:val="00E94663"/>
    <w:rsid w:val="00E962F2"/>
    <w:rsid w:val="00E97977"/>
    <w:rsid w:val="00E97CBD"/>
    <w:rsid w:val="00E97ED9"/>
    <w:rsid w:val="00E97FC7"/>
    <w:rsid w:val="00EA0181"/>
    <w:rsid w:val="00EA04D4"/>
    <w:rsid w:val="00EA07D8"/>
    <w:rsid w:val="00EA107E"/>
    <w:rsid w:val="00EA1326"/>
    <w:rsid w:val="00EA2984"/>
    <w:rsid w:val="00EA2E4F"/>
    <w:rsid w:val="00EA3BAF"/>
    <w:rsid w:val="00EA50DE"/>
    <w:rsid w:val="00EA55C1"/>
    <w:rsid w:val="00EA56AE"/>
    <w:rsid w:val="00EA5713"/>
    <w:rsid w:val="00EA5E2A"/>
    <w:rsid w:val="00EA7642"/>
    <w:rsid w:val="00EB0AED"/>
    <w:rsid w:val="00EB119E"/>
    <w:rsid w:val="00EB214B"/>
    <w:rsid w:val="00EB2610"/>
    <w:rsid w:val="00EB3DA5"/>
    <w:rsid w:val="00EB3DAA"/>
    <w:rsid w:val="00EB678F"/>
    <w:rsid w:val="00EB7638"/>
    <w:rsid w:val="00EB76CD"/>
    <w:rsid w:val="00EB79ED"/>
    <w:rsid w:val="00EC132E"/>
    <w:rsid w:val="00EC169E"/>
    <w:rsid w:val="00EC200A"/>
    <w:rsid w:val="00EC27D1"/>
    <w:rsid w:val="00EC3756"/>
    <w:rsid w:val="00EC4476"/>
    <w:rsid w:val="00EC4C0F"/>
    <w:rsid w:val="00EC4D13"/>
    <w:rsid w:val="00EC54E6"/>
    <w:rsid w:val="00EC5689"/>
    <w:rsid w:val="00EC57D6"/>
    <w:rsid w:val="00EC61B8"/>
    <w:rsid w:val="00EC61D9"/>
    <w:rsid w:val="00EC675B"/>
    <w:rsid w:val="00EC71C9"/>
    <w:rsid w:val="00EC7D5C"/>
    <w:rsid w:val="00ED1421"/>
    <w:rsid w:val="00ED14F9"/>
    <w:rsid w:val="00ED2284"/>
    <w:rsid w:val="00EE0CFD"/>
    <w:rsid w:val="00EE2380"/>
    <w:rsid w:val="00EE32A4"/>
    <w:rsid w:val="00EE4D39"/>
    <w:rsid w:val="00EE517B"/>
    <w:rsid w:val="00EE68F0"/>
    <w:rsid w:val="00EE6DB7"/>
    <w:rsid w:val="00EE75EB"/>
    <w:rsid w:val="00EE7C7C"/>
    <w:rsid w:val="00EF010E"/>
    <w:rsid w:val="00EF02D7"/>
    <w:rsid w:val="00EF0FA2"/>
    <w:rsid w:val="00EF1980"/>
    <w:rsid w:val="00EF2E4B"/>
    <w:rsid w:val="00EF3D9E"/>
    <w:rsid w:val="00EF4B36"/>
    <w:rsid w:val="00EF4B95"/>
    <w:rsid w:val="00EF54EF"/>
    <w:rsid w:val="00EF6059"/>
    <w:rsid w:val="00EF634A"/>
    <w:rsid w:val="00F000F7"/>
    <w:rsid w:val="00F0049E"/>
    <w:rsid w:val="00F03AEA"/>
    <w:rsid w:val="00F0665B"/>
    <w:rsid w:val="00F0783C"/>
    <w:rsid w:val="00F136B6"/>
    <w:rsid w:val="00F13EB5"/>
    <w:rsid w:val="00F13F92"/>
    <w:rsid w:val="00F14738"/>
    <w:rsid w:val="00F1492D"/>
    <w:rsid w:val="00F14A19"/>
    <w:rsid w:val="00F14F4C"/>
    <w:rsid w:val="00F15CE4"/>
    <w:rsid w:val="00F169E1"/>
    <w:rsid w:val="00F209F8"/>
    <w:rsid w:val="00F2374B"/>
    <w:rsid w:val="00F23AE3"/>
    <w:rsid w:val="00F23F40"/>
    <w:rsid w:val="00F24126"/>
    <w:rsid w:val="00F25938"/>
    <w:rsid w:val="00F25E59"/>
    <w:rsid w:val="00F2621E"/>
    <w:rsid w:val="00F300DD"/>
    <w:rsid w:val="00F32BEB"/>
    <w:rsid w:val="00F33CD4"/>
    <w:rsid w:val="00F34599"/>
    <w:rsid w:val="00F34980"/>
    <w:rsid w:val="00F3623A"/>
    <w:rsid w:val="00F36325"/>
    <w:rsid w:val="00F36743"/>
    <w:rsid w:val="00F36C56"/>
    <w:rsid w:val="00F41523"/>
    <w:rsid w:val="00F42B2A"/>
    <w:rsid w:val="00F42E28"/>
    <w:rsid w:val="00F43E8D"/>
    <w:rsid w:val="00F44428"/>
    <w:rsid w:val="00F44432"/>
    <w:rsid w:val="00F447FF"/>
    <w:rsid w:val="00F45BB8"/>
    <w:rsid w:val="00F47287"/>
    <w:rsid w:val="00F47438"/>
    <w:rsid w:val="00F50258"/>
    <w:rsid w:val="00F504AD"/>
    <w:rsid w:val="00F51102"/>
    <w:rsid w:val="00F513A4"/>
    <w:rsid w:val="00F52BA4"/>
    <w:rsid w:val="00F5349C"/>
    <w:rsid w:val="00F534DE"/>
    <w:rsid w:val="00F53D28"/>
    <w:rsid w:val="00F53E21"/>
    <w:rsid w:val="00F55950"/>
    <w:rsid w:val="00F55E75"/>
    <w:rsid w:val="00F56782"/>
    <w:rsid w:val="00F5727D"/>
    <w:rsid w:val="00F57F89"/>
    <w:rsid w:val="00F61799"/>
    <w:rsid w:val="00F628DE"/>
    <w:rsid w:val="00F642A8"/>
    <w:rsid w:val="00F648C4"/>
    <w:rsid w:val="00F65AA2"/>
    <w:rsid w:val="00F6604C"/>
    <w:rsid w:val="00F66FE5"/>
    <w:rsid w:val="00F674C5"/>
    <w:rsid w:val="00F701A4"/>
    <w:rsid w:val="00F701BF"/>
    <w:rsid w:val="00F70802"/>
    <w:rsid w:val="00F709B6"/>
    <w:rsid w:val="00F70FC0"/>
    <w:rsid w:val="00F718CB"/>
    <w:rsid w:val="00F72EE9"/>
    <w:rsid w:val="00F75DB3"/>
    <w:rsid w:val="00F760BB"/>
    <w:rsid w:val="00F76151"/>
    <w:rsid w:val="00F7699C"/>
    <w:rsid w:val="00F7721B"/>
    <w:rsid w:val="00F7797B"/>
    <w:rsid w:val="00F81FA9"/>
    <w:rsid w:val="00F84122"/>
    <w:rsid w:val="00F84B84"/>
    <w:rsid w:val="00F85410"/>
    <w:rsid w:val="00F8554E"/>
    <w:rsid w:val="00F8639D"/>
    <w:rsid w:val="00F86D2A"/>
    <w:rsid w:val="00F86DDF"/>
    <w:rsid w:val="00F86F3F"/>
    <w:rsid w:val="00F90891"/>
    <w:rsid w:val="00F91C42"/>
    <w:rsid w:val="00F930B8"/>
    <w:rsid w:val="00F93DD1"/>
    <w:rsid w:val="00F944F1"/>
    <w:rsid w:val="00F94D69"/>
    <w:rsid w:val="00F94DA9"/>
    <w:rsid w:val="00F959BF"/>
    <w:rsid w:val="00F95A80"/>
    <w:rsid w:val="00F95C5F"/>
    <w:rsid w:val="00F97B6E"/>
    <w:rsid w:val="00FA01BF"/>
    <w:rsid w:val="00FA1546"/>
    <w:rsid w:val="00FA4709"/>
    <w:rsid w:val="00FA5045"/>
    <w:rsid w:val="00FA6611"/>
    <w:rsid w:val="00FA6E8C"/>
    <w:rsid w:val="00FB0402"/>
    <w:rsid w:val="00FB0586"/>
    <w:rsid w:val="00FB13BA"/>
    <w:rsid w:val="00FB2E23"/>
    <w:rsid w:val="00FB3903"/>
    <w:rsid w:val="00FB55E0"/>
    <w:rsid w:val="00FB5800"/>
    <w:rsid w:val="00FB5AB7"/>
    <w:rsid w:val="00FB6805"/>
    <w:rsid w:val="00FB76F7"/>
    <w:rsid w:val="00FC0E1A"/>
    <w:rsid w:val="00FC1409"/>
    <w:rsid w:val="00FC1657"/>
    <w:rsid w:val="00FC287E"/>
    <w:rsid w:val="00FC37A0"/>
    <w:rsid w:val="00FC3ED0"/>
    <w:rsid w:val="00FC423E"/>
    <w:rsid w:val="00FC4760"/>
    <w:rsid w:val="00FC4CCB"/>
    <w:rsid w:val="00FC5EA3"/>
    <w:rsid w:val="00FC6868"/>
    <w:rsid w:val="00FC6986"/>
    <w:rsid w:val="00FC6B12"/>
    <w:rsid w:val="00FD175E"/>
    <w:rsid w:val="00FD25A4"/>
    <w:rsid w:val="00FD27B8"/>
    <w:rsid w:val="00FD465D"/>
    <w:rsid w:val="00FD52D6"/>
    <w:rsid w:val="00FD790B"/>
    <w:rsid w:val="00FE1DD9"/>
    <w:rsid w:val="00FE2096"/>
    <w:rsid w:val="00FE4AA5"/>
    <w:rsid w:val="00FE591C"/>
    <w:rsid w:val="00FE64D2"/>
    <w:rsid w:val="00FE726A"/>
    <w:rsid w:val="00FE789E"/>
    <w:rsid w:val="00FF0DE6"/>
    <w:rsid w:val="00FF24BA"/>
    <w:rsid w:val="00FF2532"/>
    <w:rsid w:val="00FF2EEF"/>
    <w:rsid w:val="00FF4333"/>
    <w:rsid w:val="00FF54CB"/>
    <w:rsid w:val="00FF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739A42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FD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06F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406F9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06F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406F97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0"/>
    <w:rsid w:val="00E32B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32B02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E32B02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32B02"/>
    <w:rPr>
      <w:noProof/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7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70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8A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8A"/>
    <w:rPr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810BD5"/>
    <w:rPr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6E3C2C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7D1EC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72EE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C628D"/>
  </w:style>
  <w:style w:type="character" w:customStyle="1" w:styleId="highlight">
    <w:name w:val="highlight"/>
    <w:basedOn w:val="DefaultParagraphFont"/>
    <w:rsid w:val="009F58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D4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locked/>
    <w:rsid w:val="00900CC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B577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FD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06F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406F9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06F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406F97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0"/>
    <w:rsid w:val="00E32B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32B02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E32B02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32B02"/>
    <w:rPr>
      <w:noProof/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7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70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8A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8A"/>
    <w:rPr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810BD5"/>
    <w:rPr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6E3C2C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7D1EC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72EE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C628D"/>
  </w:style>
  <w:style w:type="character" w:customStyle="1" w:styleId="highlight">
    <w:name w:val="highlight"/>
    <w:basedOn w:val="DefaultParagraphFont"/>
    <w:rsid w:val="009F58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D4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locked/>
    <w:rsid w:val="00900CC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B577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4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3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8683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0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21948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1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85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7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89344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9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A1F103-BC3F-448A-98C9-813FE3A8E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1</Characters>
  <Application>Microsoft Office Word</Application>
  <DocSecurity>0</DocSecurity>
  <Lines>69</Lines>
  <Paragraphs>4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seline angiopoietin-2 and FGF19 levels predict treatment response in patients receiving multikinase inhibitors for HCC</dc:title>
  <dc:creator/>
  <cp:keywords>Taku Shigesawa, Goki Suda, Megumi Kimura, Tomoe Shimazaki, Osamu Maehara, Ren Yamada¹, Takashi Kitagataya¹, Kazuharu Suzuki, Akihisa Nakamura, Masatsugu Ohara, Machiko Umemura, Naoki Kawagishi, Masato Nakai, Takuya Sho , Mitsuteru Natsuizaka, Kenichi Morikawa, Koji Ogawa, Naoya Sakamoto</cp:keywords>
  <dc:description>By CUC_Global.</dc:description>
  <cp:lastModifiedBy>007454</cp:lastModifiedBy>
  <cp:revision>5</cp:revision>
  <dcterms:created xsi:type="dcterms:W3CDTF">2020-03-23T14:05:00Z</dcterms:created>
  <dcterms:modified xsi:type="dcterms:W3CDTF">2020-04-01T01:26:00Z</dcterms:modified>
</cp:coreProperties>
</file>